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93967B" w14:textId="77777777" w:rsidR="00E85E9A" w:rsidRDefault="00E85E9A">
      <w:pPr>
        <w:widowControl/>
        <w:jc w:val="left"/>
        <w:rPr>
          <w:rFonts w:cs="Times New Roman"/>
        </w:rPr>
      </w:pPr>
    </w:p>
    <w:p w14:paraId="6FF9F3CD" w14:textId="06046107" w:rsidR="00E85E9A" w:rsidRDefault="000850C9">
      <w:pPr>
        <w:widowControl/>
        <w:jc w:val="left"/>
        <w:rPr>
          <w:rFonts w:cs="Times New Roman"/>
        </w:rPr>
      </w:pPr>
      <w:r>
        <w:rPr>
          <w:rFonts w:cs="Times New Roman" w:hint="eastAsia"/>
          <w:noProof/>
        </w:rPr>
        <w:drawing>
          <wp:inline distT="0" distB="0" distL="0" distR="0" wp14:anchorId="4846F748" wp14:editId="49C5FE78">
            <wp:extent cx="5401310" cy="5401310"/>
            <wp:effectExtent l="0" t="0" r="0" b="0"/>
            <wp:docPr id="1453610915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5401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1B2CBA" w14:textId="77777777" w:rsidR="00E85E9A" w:rsidRDefault="00E85E9A">
      <w:pPr>
        <w:widowControl/>
        <w:jc w:val="left"/>
        <w:rPr>
          <w:rFonts w:cs="Times New Roman"/>
        </w:rPr>
      </w:pPr>
    </w:p>
    <w:p w14:paraId="14893CFF" w14:textId="744892DD" w:rsidR="000850C9" w:rsidRDefault="000850C9">
      <w:pPr>
        <w:widowControl/>
        <w:jc w:val="left"/>
        <w:rPr>
          <w:rFonts w:cs="Times New Roman"/>
        </w:rPr>
      </w:pPr>
      <w:r>
        <w:rPr>
          <w:rFonts w:cs="Times New Roman" w:hint="eastAsia"/>
        </w:rPr>
        <w:t>Fig</w:t>
      </w:r>
      <w:r w:rsidR="004765E3">
        <w:rPr>
          <w:rFonts w:cs="Times New Roman" w:hint="eastAsia"/>
        </w:rPr>
        <w:t>. S</w:t>
      </w:r>
      <w:r>
        <w:rPr>
          <w:rFonts w:cs="Times New Roman" w:hint="eastAsia"/>
        </w:rPr>
        <w:t xml:space="preserve">1. </w:t>
      </w:r>
      <w:r w:rsidR="00175F61">
        <w:rPr>
          <w:rFonts w:cs="Times New Roman" w:hint="eastAsia"/>
        </w:rPr>
        <w:t>Hi-C c</w:t>
      </w:r>
      <w:r w:rsidR="004765E3">
        <w:rPr>
          <w:rFonts w:cs="Times New Roman" w:hint="eastAsia"/>
        </w:rPr>
        <w:t>ontact map before manual editing</w:t>
      </w:r>
      <w:r w:rsidR="00175F61">
        <w:rPr>
          <w:rFonts w:cs="Times New Roman" w:hint="eastAsia"/>
        </w:rPr>
        <w:t xml:space="preserve"> for </w:t>
      </w:r>
      <w:proofErr w:type="spellStart"/>
      <w:r w:rsidR="00175F61" w:rsidRPr="00175F61">
        <w:rPr>
          <w:rFonts w:cs="Times New Roman" w:hint="eastAsia"/>
          <w:i/>
          <w:iCs/>
        </w:rPr>
        <w:t>Bradybaena</w:t>
      </w:r>
      <w:proofErr w:type="spellEnd"/>
      <w:r w:rsidR="00175F61" w:rsidRPr="00175F61">
        <w:rPr>
          <w:rFonts w:cs="Times New Roman" w:hint="eastAsia"/>
          <w:i/>
          <w:iCs/>
        </w:rPr>
        <w:t xml:space="preserve"> </w:t>
      </w:r>
      <w:proofErr w:type="spellStart"/>
      <w:r w:rsidR="00175F61" w:rsidRPr="00175F61">
        <w:rPr>
          <w:rFonts w:cs="Times New Roman" w:hint="eastAsia"/>
          <w:i/>
          <w:iCs/>
        </w:rPr>
        <w:t>similaris</w:t>
      </w:r>
      <w:proofErr w:type="spellEnd"/>
      <w:r w:rsidR="004765E3">
        <w:rPr>
          <w:rFonts w:cs="Times New Roman" w:hint="eastAsia"/>
        </w:rPr>
        <w:t xml:space="preserve">. </w:t>
      </w:r>
      <w:r w:rsidR="000E40CD">
        <w:rPr>
          <w:rFonts w:cs="Times New Roman" w:hint="eastAsia"/>
        </w:rPr>
        <w:t>Blue boxes indicate chromosom</w:t>
      </w:r>
      <w:r w:rsidR="00852BE7">
        <w:rPr>
          <w:rFonts w:cs="Times New Roman" w:hint="eastAsia"/>
        </w:rPr>
        <w:t>al</w:t>
      </w:r>
      <w:r w:rsidR="000E40CD">
        <w:rPr>
          <w:rFonts w:cs="Times New Roman" w:hint="eastAsia"/>
        </w:rPr>
        <w:t xml:space="preserve"> scaffolds. </w:t>
      </w:r>
      <w:r w:rsidR="009A2974">
        <w:rPr>
          <w:rFonts w:cs="Times New Roman" w:hint="eastAsia"/>
        </w:rPr>
        <w:t xml:space="preserve">Black triangles point </w:t>
      </w:r>
      <w:r w:rsidR="00701BE0">
        <w:rPr>
          <w:rFonts w:cs="Times New Roman" w:hint="eastAsia"/>
        </w:rPr>
        <w:t xml:space="preserve">mis-join chromosomal </w:t>
      </w:r>
      <w:r w:rsidR="00852BE7">
        <w:rPr>
          <w:rFonts w:cs="Times New Roman" w:hint="eastAsia"/>
        </w:rPr>
        <w:t>scaffolds.</w:t>
      </w:r>
      <w:r w:rsidR="005A73D3">
        <w:rPr>
          <w:rFonts w:cs="Times New Roman" w:hint="eastAsia"/>
        </w:rPr>
        <w:t xml:space="preserve"> </w:t>
      </w:r>
      <w:r w:rsidR="005A73D3">
        <w:rPr>
          <w:rFonts w:hint="eastAsia"/>
        </w:rPr>
        <w:t>Darker red indicates higher contact density.</w:t>
      </w:r>
    </w:p>
    <w:p w14:paraId="498DAF5D" w14:textId="77777777" w:rsidR="000850C9" w:rsidRDefault="000850C9">
      <w:pPr>
        <w:widowControl/>
        <w:jc w:val="left"/>
        <w:rPr>
          <w:rFonts w:cs="Times New Roman"/>
        </w:rPr>
      </w:pPr>
    </w:p>
    <w:p w14:paraId="7B347A19" w14:textId="792E26CE" w:rsidR="00E85E9A" w:rsidRDefault="00E85E9A">
      <w:pPr>
        <w:widowControl/>
        <w:jc w:val="left"/>
        <w:rPr>
          <w:rFonts w:cs="Times New Roman"/>
        </w:rPr>
      </w:pPr>
      <w:r>
        <w:rPr>
          <w:rFonts w:cs="Times New Roman"/>
        </w:rPr>
        <w:br w:type="page"/>
      </w:r>
    </w:p>
    <w:p w14:paraId="1BE5D4B2" w14:textId="77777777" w:rsidR="00E85E9A" w:rsidRDefault="00E85E9A" w:rsidP="00E607ED">
      <w:pPr>
        <w:spacing w:line="480" w:lineRule="auto"/>
        <w:rPr>
          <w:rFonts w:cs="Times New Roman"/>
        </w:rPr>
        <w:sectPr w:rsidR="00E85E9A" w:rsidSect="006242AE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64806953" w14:textId="6A19CF59" w:rsidR="00E607ED" w:rsidRPr="003853B0" w:rsidRDefault="00E607ED" w:rsidP="00E607ED">
      <w:pPr>
        <w:spacing w:line="480" w:lineRule="auto"/>
        <w:rPr>
          <w:rFonts w:cs="Times New Roman"/>
        </w:rPr>
      </w:pPr>
      <w:r w:rsidRPr="003853B0">
        <w:rPr>
          <w:rFonts w:cs="Times New Roman"/>
        </w:rPr>
        <w:lastRenderedPageBreak/>
        <w:t>Table S1. Comparison of published assembl</w:t>
      </w:r>
      <w:r w:rsidR="00370028" w:rsidRPr="003853B0">
        <w:rPr>
          <w:rFonts w:cs="Times New Roman"/>
        </w:rPr>
        <w:t>ies</w:t>
      </w:r>
      <w:r w:rsidRPr="003853B0">
        <w:rPr>
          <w:rFonts w:cs="Times New Roman"/>
        </w:rPr>
        <w:t xml:space="preserve"> of land snails. The complete BUSCO values are obtained for the genome sequences. NA: not available.</w:t>
      </w:r>
    </w:p>
    <w:p w14:paraId="2D5587F2" w14:textId="77777777" w:rsidR="00E607ED" w:rsidRPr="003853B0" w:rsidRDefault="00E607ED" w:rsidP="00E607ED">
      <w:pPr>
        <w:spacing w:line="480" w:lineRule="auto"/>
        <w:rPr>
          <w:rFonts w:cs="Times New Roman"/>
          <w:b/>
          <w:bCs/>
        </w:rPr>
      </w:pP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6"/>
        <w:gridCol w:w="1367"/>
        <w:gridCol w:w="1710"/>
        <w:gridCol w:w="1010"/>
        <w:gridCol w:w="1261"/>
        <w:gridCol w:w="1138"/>
        <w:gridCol w:w="1341"/>
        <w:gridCol w:w="876"/>
        <w:gridCol w:w="2029"/>
      </w:tblGrid>
      <w:tr w:rsidR="00E607ED" w:rsidRPr="003853B0" w14:paraId="03A3B211" w14:textId="77777777" w:rsidTr="009B519B">
        <w:trPr>
          <w:trHeight w:val="346"/>
        </w:trPr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  <w:noWrap/>
            <w:hideMark/>
          </w:tcPr>
          <w:p w14:paraId="454D0CE1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:b/>
                <w:bCs/>
                <w:color w:val="000000"/>
                <w:sz w:val="21"/>
                <w:szCs w:val="22"/>
                <w14:ligatures w14:val="none"/>
              </w:rPr>
            </w:pPr>
            <w:r w:rsidRPr="003853B0">
              <w:rPr>
                <w:rFonts w:cs="Times New Roman"/>
                <w:b/>
                <w:bCs/>
                <w:color w:val="000000"/>
                <w:sz w:val="21"/>
                <w:szCs w:val="22"/>
                <w14:ligatures w14:val="none"/>
              </w:rPr>
              <w:t>Species</w:t>
            </w:r>
          </w:p>
        </w:tc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37F3F5E5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:b/>
                <w:bCs/>
                <w:color w:val="000000"/>
                <w:sz w:val="21"/>
                <w:szCs w:val="22"/>
                <w14:ligatures w14:val="none"/>
              </w:rPr>
            </w:pPr>
            <w:r w:rsidRPr="003853B0">
              <w:rPr>
                <w:rFonts w:cs="Times New Roman"/>
                <w:b/>
                <w:bCs/>
                <w:color w:val="000000"/>
                <w:sz w:val="21"/>
                <w:szCs w:val="22"/>
                <w14:ligatures w14:val="none"/>
              </w:rPr>
              <w:t>Assembly size [Gb]</w:t>
            </w:r>
          </w:p>
        </w:tc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  <w:noWrap/>
            <w:hideMark/>
          </w:tcPr>
          <w:p w14:paraId="252D2A16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:b/>
                <w:bCs/>
                <w:color w:val="000000"/>
                <w:sz w:val="21"/>
                <w:szCs w:val="22"/>
                <w14:ligatures w14:val="none"/>
              </w:rPr>
            </w:pPr>
            <w:r w:rsidRPr="003853B0">
              <w:rPr>
                <w:rFonts w:cs="Times New Roman"/>
                <w:b/>
                <w:bCs/>
                <w:color w:val="000000"/>
                <w:sz w:val="21"/>
                <w:szCs w:val="22"/>
                <w14:ligatures w14:val="none"/>
              </w:rPr>
              <w:t>Contig N50 [</w:t>
            </w:r>
            <w:proofErr w:type="spellStart"/>
            <w:r w:rsidRPr="003853B0">
              <w:rPr>
                <w:rFonts w:cs="Times New Roman"/>
                <w:b/>
                <w:bCs/>
                <w:color w:val="000000"/>
                <w:sz w:val="21"/>
                <w:szCs w:val="22"/>
                <w14:ligatures w14:val="none"/>
              </w:rPr>
              <w:t>Kb</w:t>
            </w:r>
            <w:proofErr w:type="spellEnd"/>
            <w:r w:rsidRPr="003853B0">
              <w:rPr>
                <w:rFonts w:cs="Times New Roman"/>
                <w:b/>
                <w:bCs/>
                <w:color w:val="000000"/>
                <w:sz w:val="21"/>
                <w:szCs w:val="22"/>
                <w14:ligatures w14:val="none"/>
              </w:rPr>
              <w:t>]</w:t>
            </w:r>
          </w:p>
        </w:tc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  <w:noWrap/>
            <w:hideMark/>
          </w:tcPr>
          <w:p w14:paraId="50B443F1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:b/>
                <w:bCs/>
                <w:color w:val="000000"/>
                <w:sz w:val="21"/>
                <w:szCs w:val="22"/>
                <w14:ligatures w14:val="none"/>
              </w:rPr>
            </w:pPr>
            <w:r w:rsidRPr="003853B0">
              <w:rPr>
                <w:rFonts w:cs="Times New Roman"/>
                <w:b/>
                <w:bCs/>
                <w:color w:val="000000"/>
                <w:sz w:val="21"/>
                <w:szCs w:val="22"/>
                <w14:ligatures w14:val="none"/>
              </w:rPr>
              <w:t>#Contigs</w:t>
            </w:r>
          </w:p>
        </w:tc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</w:tcPr>
          <w:p w14:paraId="2E9F4600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:b/>
                <w:bCs/>
                <w:color w:val="000000"/>
                <w:sz w:val="21"/>
                <w:szCs w:val="22"/>
                <w14:ligatures w14:val="none"/>
              </w:rPr>
            </w:pPr>
            <w:r w:rsidRPr="003853B0">
              <w:rPr>
                <w:rFonts w:cs="Times New Roman"/>
                <w:b/>
                <w:bCs/>
                <w:color w:val="000000"/>
                <w:sz w:val="21"/>
                <w:szCs w:val="22"/>
                <w14:ligatures w14:val="none"/>
              </w:rPr>
              <w:t>Scaffold N50 [Mb]</w:t>
            </w:r>
          </w:p>
        </w:tc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</w:tcPr>
          <w:p w14:paraId="2F4D327C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:b/>
                <w:bCs/>
                <w:color w:val="000000"/>
                <w:sz w:val="21"/>
                <w:szCs w:val="22"/>
                <w14:ligatures w14:val="none"/>
              </w:rPr>
            </w:pPr>
            <w:r w:rsidRPr="003853B0">
              <w:rPr>
                <w:rFonts w:cs="Times New Roman"/>
                <w:b/>
                <w:bCs/>
                <w:color w:val="000000"/>
                <w:sz w:val="21"/>
                <w:szCs w:val="22"/>
                <w14:ligatures w14:val="none"/>
              </w:rPr>
              <w:t>#Scaffolds</w:t>
            </w:r>
          </w:p>
        </w:tc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  <w:shd w:val="clear" w:color="auto" w:fill="auto"/>
          </w:tcPr>
          <w:p w14:paraId="3F9699A3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:b/>
                <w:bCs/>
                <w:color w:val="000000"/>
                <w:sz w:val="21"/>
                <w:szCs w:val="22"/>
                <w14:ligatures w14:val="none"/>
              </w:rPr>
            </w:pPr>
            <w:r w:rsidRPr="003853B0">
              <w:rPr>
                <w:rFonts w:cs="Times New Roman"/>
                <w:b/>
                <w:bCs/>
                <w:color w:val="000000"/>
                <w:sz w:val="21"/>
                <w:szCs w:val="22"/>
                <w14:ligatures w14:val="none"/>
              </w:rPr>
              <w:t>Complete BUSCO</w:t>
            </w:r>
          </w:p>
        </w:tc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</w:tcPr>
          <w:p w14:paraId="0F90CCD9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:b/>
                <w:bCs/>
                <w:color w:val="000000"/>
                <w:sz w:val="21"/>
                <w:szCs w:val="22"/>
                <w14:ligatures w14:val="none"/>
              </w:rPr>
            </w:pPr>
            <w:r w:rsidRPr="003853B0">
              <w:rPr>
                <w:rFonts w:cs="Times New Roman"/>
                <w:b/>
                <w:bCs/>
                <w:color w:val="000000"/>
                <w:sz w:val="21"/>
                <w:szCs w:val="22"/>
                <w14:ligatures w14:val="none"/>
              </w:rPr>
              <w:t>#Genes</w:t>
            </w:r>
          </w:p>
        </w:tc>
        <w:tc>
          <w:tcPr>
            <w:tcW w:w="0" w:type="auto"/>
            <w:tcBorders>
              <w:top w:val="single" w:sz="12" w:space="0" w:color="auto"/>
              <w:bottom w:val="double" w:sz="4" w:space="0" w:color="auto"/>
            </w:tcBorders>
          </w:tcPr>
          <w:p w14:paraId="410F5103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:b/>
                <w:bCs/>
                <w:color w:val="000000"/>
                <w:sz w:val="21"/>
                <w:szCs w:val="22"/>
                <w14:ligatures w14:val="none"/>
              </w:rPr>
            </w:pPr>
            <w:r w:rsidRPr="003853B0">
              <w:rPr>
                <w:rFonts w:cs="Times New Roman"/>
                <w:b/>
                <w:bCs/>
                <w:color w:val="000000"/>
                <w:sz w:val="21"/>
                <w:szCs w:val="22"/>
                <w14:ligatures w14:val="none"/>
              </w:rPr>
              <w:t>Reference</w:t>
            </w:r>
          </w:p>
        </w:tc>
      </w:tr>
      <w:tr w:rsidR="00E607ED" w:rsidRPr="003853B0" w14:paraId="378DB58D" w14:textId="77777777" w:rsidTr="009B519B">
        <w:trPr>
          <w:trHeight w:val="227"/>
        </w:trPr>
        <w:tc>
          <w:tcPr>
            <w:tcW w:w="0" w:type="auto"/>
            <w:tcBorders>
              <w:top w:val="double" w:sz="4" w:space="0" w:color="auto"/>
            </w:tcBorders>
            <w:shd w:val="clear" w:color="auto" w:fill="FFFFFF"/>
            <w:noWrap/>
          </w:tcPr>
          <w:p w14:paraId="39F2DEB6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:i/>
                <w:iCs/>
                <w14:ligatures w14:val="none"/>
              </w:rPr>
            </w:pPr>
            <w:proofErr w:type="spellStart"/>
            <w:r w:rsidRPr="003853B0">
              <w:rPr>
                <w:rFonts w:cs="Times New Roman"/>
                <w:i/>
                <w:iCs/>
                <w14:ligatures w14:val="none"/>
              </w:rPr>
              <w:t>Bradybaena</w:t>
            </w:r>
            <w:proofErr w:type="spellEnd"/>
            <w:r w:rsidRPr="003853B0">
              <w:rPr>
                <w:rFonts w:cs="Times New Roman"/>
                <w:i/>
                <w:iCs/>
                <w14:ligatures w14:val="none"/>
              </w:rPr>
              <w:t xml:space="preserve"> </w:t>
            </w:r>
            <w:proofErr w:type="spellStart"/>
            <w:r w:rsidRPr="003853B0">
              <w:rPr>
                <w:rFonts w:cs="Times New Roman"/>
                <w:i/>
                <w:iCs/>
                <w14:ligatures w14:val="none"/>
              </w:rPr>
              <w:t>similaris</w:t>
            </w:r>
            <w:proofErr w:type="spellEnd"/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/>
          </w:tcPr>
          <w:p w14:paraId="3556D039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2.29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/>
            <w:noWrap/>
          </w:tcPr>
          <w:p w14:paraId="5E7EE7F5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17,829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/>
            <w:noWrap/>
          </w:tcPr>
          <w:p w14:paraId="45958642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279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/>
          </w:tcPr>
          <w:p w14:paraId="144C6D2B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75.6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/>
          </w:tcPr>
          <w:p w14:paraId="5304C045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82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/>
          </w:tcPr>
          <w:p w14:paraId="7850F300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98.8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/>
          </w:tcPr>
          <w:p w14:paraId="54874255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29,226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FFFFFF"/>
          </w:tcPr>
          <w:p w14:paraId="6408901E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The present study</w:t>
            </w:r>
          </w:p>
        </w:tc>
      </w:tr>
      <w:tr w:rsidR="00E607ED" w:rsidRPr="003853B0" w14:paraId="176D5B69" w14:textId="77777777" w:rsidTr="009B519B">
        <w:trPr>
          <w:trHeight w:val="227"/>
        </w:trPr>
        <w:tc>
          <w:tcPr>
            <w:tcW w:w="0" w:type="auto"/>
            <w:shd w:val="clear" w:color="auto" w:fill="FFFFFF"/>
            <w:noWrap/>
          </w:tcPr>
          <w:p w14:paraId="527AB637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:i/>
                <w:iCs/>
                <w14:ligatures w14:val="none"/>
              </w:rPr>
            </w:pPr>
            <w:proofErr w:type="spellStart"/>
            <w:r w:rsidRPr="003853B0">
              <w:rPr>
                <w:rFonts w:cs="Times New Roman"/>
                <w:i/>
                <w:iCs/>
                <w14:ligatures w14:val="none"/>
              </w:rPr>
              <w:t>Megaustenia</w:t>
            </w:r>
            <w:proofErr w:type="spellEnd"/>
            <w:r w:rsidRPr="003853B0">
              <w:rPr>
                <w:rFonts w:cs="Times New Roman"/>
                <w:i/>
                <w:iCs/>
                <w14:ligatures w14:val="none"/>
              </w:rPr>
              <w:t xml:space="preserve"> </w:t>
            </w:r>
            <w:proofErr w:type="spellStart"/>
            <w:r w:rsidRPr="003853B0">
              <w:rPr>
                <w:rFonts w:cs="Times New Roman"/>
                <w:i/>
                <w:iCs/>
                <w14:ligatures w14:val="none"/>
              </w:rPr>
              <w:t>siamensis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14:paraId="48AD4D92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2.6</w:t>
            </w:r>
          </w:p>
        </w:tc>
        <w:tc>
          <w:tcPr>
            <w:tcW w:w="0" w:type="auto"/>
            <w:shd w:val="clear" w:color="auto" w:fill="FFFFFF"/>
            <w:noWrap/>
          </w:tcPr>
          <w:p w14:paraId="3B85C1F7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1,500</w:t>
            </w:r>
          </w:p>
        </w:tc>
        <w:tc>
          <w:tcPr>
            <w:tcW w:w="0" w:type="auto"/>
            <w:shd w:val="clear" w:color="auto" w:fill="FFFFFF"/>
            <w:noWrap/>
          </w:tcPr>
          <w:p w14:paraId="156EF81A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5,246</w:t>
            </w:r>
          </w:p>
        </w:tc>
        <w:tc>
          <w:tcPr>
            <w:tcW w:w="0" w:type="auto"/>
            <w:shd w:val="clear" w:color="auto" w:fill="FFFFFF"/>
          </w:tcPr>
          <w:p w14:paraId="5D30A8FA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84.3</w:t>
            </w:r>
          </w:p>
        </w:tc>
        <w:tc>
          <w:tcPr>
            <w:tcW w:w="0" w:type="auto"/>
            <w:shd w:val="clear" w:color="auto" w:fill="FFFFFF"/>
          </w:tcPr>
          <w:p w14:paraId="2ECF6D1E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160</w:t>
            </w:r>
          </w:p>
        </w:tc>
        <w:tc>
          <w:tcPr>
            <w:tcW w:w="0" w:type="auto"/>
            <w:shd w:val="clear" w:color="auto" w:fill="FFFFFF"/>
          </w:tcPr>
          <w:p w14:paraId="6699D9C2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85.9</w:t>
            </w:r>
          </w:p>
        </w:tc>
        <w:tc>
          <w:tcPr>
            <w:tcW w:w="0" w:type="auto"/>
            <w:shd w:val="clear" w:color="auto" w:fill="FFFFFF"/>
          </w:tcPr>
          <w:p w14:paraId="3743DAB8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34,882</w:t>
            </w:r>
          </w:p>
        </w:tc>
        <w:tc>
          <w:tcPr>
            <w:tcW w:w="0" w:type="auto"/>
            <w:shd w:val="clear" w:color="auto" w:fill="FFFFFF"/>
          </w:tcPr>
          <w:p w14:paraId="412A8642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proofErr w:type="spellStart"/>
            <w:r w:rsidRPr="003853B0">
              <w:rPr>
                <w:rFonts w:cs="Times New Roman"/>
                <w14:ligatures w14:val="none"/>
              </w:rPr>
              <w:t>Chetruengchai</w:t>
            </w:r>
            <w:proofErr w:type="spellEnd"/>
            <w:r w:rsidRPr="003853B0">
              <w:rPr>
                <w:rFonts w:cs="Times New Roman"/>
                <w14:ligatures w14:val="none"/>
              </w:rPr>
              <w:t xml:space="preserve"> et al. (2024)</w:t>
            </w:r>
          </w:p>
        </w:tc>
      </w:tr>
      <w:tr w:rsidR="00E607ED" w:rsidRPr="003853B0" w14:paraId="3806C24A" w14:textId="77777777" w:rsidTr="009B519B">
        <w:trPr>
          <w:trHeight w:val="227"/>
        </w:trPr>
        <w:tc>
          <w:tcPr>
            <w:tcW w:w="0" w:type="auto"/>
            <w:shd w:val="clear" w:color="auto" w:fill="FFFFFF"/>
            <w:noWrap/>
          </w:tcPr>
          <w:p w14:paraId="59587EEB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:i/>
                <w:iCs/>
                <w14:ligatures w14:val="none"/>
              </w:rPr>
            </w:pPr>
            <w:proofErr w:type="spellStart"/>
            <w:r w:rsidRPr="003853B0">
              <w:rPr>
                <w:rFonts w:cs="Times New Roman"/>
                <w:i/>
                <w:iCs/>
                <w14:ligatures w14:val="none"/>
              </w:rPr>
              <w:t>Meghimatium</w:t>
            </w:r>
            <w:proofErr w:type="spellEnd"/>
            <w:r w:rsidRPr="003853B0">
              <w:rPr>
                <w:rFonts w:cs="Times New Roman"/>
                <w:i/>
                <w:iCs/>
                <w14:ligatures w14:val="none"/>
              </w:rPr>
              <w:t xml:space="preserve"> </w:t>
            </w:r>
            <w:proofErr w:type="spellStart"/>
            <w:r w:rsidRPr="003853B0">
              <w:rPr>
                <w:rFonts w:cs="Times New Roman"/>
                <w:i/>
                <w:iCs/>
                <w14:ligatures w14:val="none"/>
              </w:rPr>
              <w:t>bilineatum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14:paraId="3309EAEB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1.5</w:t>
            </w:r>
          </w:p>
        </w:tc>
        <w:tc>
          <w:tcPr>
            <w:tcW w:w="0" w:type="auto"/>
            <w:shd w:val="clear" w:color="auto" w:fill="FFFFFF"/>
            <w:noWrap/>
          </w:tcPr>
          <w:p w14:paraId="1E860247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1,370</w:t>
            </w:r>
          </w:p>
        </w:tc>
        <w:tc>
          <w:tcPr>
            <w:tcW w:w="0" w:type="auto"/>
            <w:shd w:val="clear" w:color="auto" w:fill="FFFFFF"/>
            <w:noWrap/>
          </w:tcPr>
          <w:p w14:paraId="16122D85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2,526</w:t>
            </w:r>
          </w:p>
        </w:tc>
        <w:tc>
          <w:tcPr>
            <w:tcW w:w="0" w:type="auto"/>
            <w:shd w:val="clear" w:color="auto" w:fill="FFFFFF"/>
          </w:tcPr>
          <w:p w14:paraId="526904FB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68.08</w:t>
            </w:r>
          </w:p>
        </w:tc>
        <w:tc>
          <w:tcPr>
            <w:tcW w:w="0" w:type="auto"/>
            <w:shd w:val="clear" w:color="auto" w:fill="FFFFFF"/>
          </w:tcPr>
          <w:p w14:paraId="21F0FDD5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2,528</w:t>
            </w:r>
          </w:p>
        </w:tc>
        <w:tc>
          <w:tcPr>
            <w:tcW w:w="0" w:type="auto"/>
            <w:shd w:val="clear" w:color="auto" w:fill="FFFFFF"/>
          </w:tcPr>
          <w:p w14:paraId="35469664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91.7</w:t>
            </w:r>
          </w:p>
        </w:tc>
        <w:tc>
          <w:tcPr>
            <w:tcW w:w="0" w:type="auto"/>
            <w:shd w:val="clear" w:color="auto" w:fill="FFFFFF"/>
          </w:tcPr>
          <w:p w14:paraId="70045523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11,816</w:t>
            </w:r>
          </w:p>
        </w:tc>
        <w:tc>
          <w:tcPr>
            <w:tcW w:w="0" w:type="auto"/>
            <w:shd w:val="clear" w:color="auto" w:fill="FFFFFF"/>
          </w:tcPr>
          <w:p w14:paraId="7143259C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Sun et al. (2024)</w:t>
            </w:r>
          </w:p>
        </w:tc>
      </w:tr>
      <w:tr w:rsidR="00E607ED" w:rsidRPr="003853B0" w14:paraId="7EB65A91" w14:textId="77777777" w:rsidTr="009B519B">
        <w:trPr>
          <w:trHeight w:val="227"/>
        </w:trPr>
        <w:tc>
          <w:tcPr>
            <w:tcW w:w="0" w:type="auto"/>
            <w:shd w:val="clear" w:color="auto" w:fill="FFFFFF"/>
            <w:noWrap/>
          </w:tcPr>
          <w:p w14:paraId="76586B05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:i/>
                <w:iCs/>
                <w14:ligatures w14:val="none"/>
              </w:rPr>
            </w:pPr>
            <w:r w:rsidRPr="003853B0">
              <w:rPr>
                <w:rFonts w:cs="Times New Roman"/>
                <w:i/>
                <w:iCs/>
                <w14:ligatures w14:val="none"/>
              </w:rPr>
              <w:t>Arion vulgaris</w:t>
            </w:r>
          </w:p>
        </w:tc>
        <w:tc>
          <w:tcPr>
            <w:tcW w:w="0" w:type="auto"/>
            <w:shd w:val="clear" w:color="auto" w:fill="FFFFFF"/>
          </w:tcPr>
          <w:p w14:paraId="390E8C5D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1.54</w:t>
            </w:r>
          </w:p>
        </w:tc>
        <w:tc>
          <w:tcPr>
            <w:tcW w:w="0" w:type="auto"/>
            <w:shd w:val="clear" w:color="auto" w:fill="FFFFFF"/>
            <w:noWrap/>
          </w:tcPr>
          <w:p w14:paraId="7E2B94D6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8,600</w:t>
            </w:r>
          </w:p>
        </w:tc>
        <w:tc>
          <w:tcPr>
            <w:tcW w:w="0" w:type="auto"/>
            <w:shd w:val="clear" w:color="auto" w:fill="FFFFFF"/>
            <w:noWrap/>
          </w:tcPr>
          <w:p w14:paraId="68F9D9C4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7,076</w:t>
            </w:r>
          </w:p>
        </w:tc>
        <w:tc>
          <w:tcPr>
            <w:tcW w:w="0" w:type="auto"/>
            <w:shd w:val="clear" w:color="auto" w:fill="FFFFFF"/>
          </w:tcPr>
          <w:p w14:paraId="54241024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63.3</w:t>
            </w:r>
          </w:p>
        </w:tc>
        <w:tc>
          <w:tcPr>
            <w:tcW w:w="0" w:type="auto"/>
            <w:shd w:val="clear" w:color="auto" w:fill="FFFFFF"/>
          </w:tcPr>
          <w:p w14:paraId="068C0A0D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6,751</w:t>
            </w:r>
          </w:p>
        </w:tc>
        <w:tc>
          <w:tcPr>
            <w:tcW w:w="0" w:type="auto"/>
            <w:shd w:val="clear" w:color="auto" w:fill="FFFFFF"/>
          </w:tcPr>
          <w:p w14:paraId="456A4773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90.6</w:t>
            </w:r>
          </w:p>
        </w:tc>
        <w:tc>
          <w:tcPr>
            <w:tcW w:w="0" w:type="auto"/>
            <w:shd w:val="clear" w:color="auto" w:fill="FFFFFF"/>
          </w:tcPr>
          <w:p w14:paraId="1943DF7F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32,518</w:t>
            </w:r>
          </w:p>
        </w:tc>
        <w:tc>
          <w:tcPr>
            <w:tcW w:w="0" w:type="auto"/>
            <w:shd w:val="clear" w:color="auto" w:fill="FFFFFF"/>
          </w:tcPr>
          <w:p w14:paraId="5BE1C102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Chen et al. (2022)</w:t>
            </w:r>
          </w:p>
        </w:tc>
      </w:tr>
      <w:tr w:rsidR="00E607ED" w:rsidRPr="003853B0" w14:paraId="379046FE" w14:textId="77777777" w:rsidTr="009B519B">
        <w:trPr>
          <w:trHeight w:val="227"/>
        </w:trPr>
        <w:tc>
          <w:tcPr>
            <w:tcW w:w="0" w:type="auto"/>
            <w:shd w:val="clear" w:color="auto" w:fill="FFFFFF"/>
            <w:noWrap/>
          </w:tcPr>
          <w:p w14:paraId="34BD5BA5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:i/>
                <w:iCs/>
                <w14:ligatures w14:val="none"/>
              </w:rPr>
            </w:pPr>
            <w:proofErr w:type="spellStart"/>
            <w:r w:rsidRPr="003853B0">
              <w:rPr>
                <w:rFonts w:cs="Times New Roman"/>
                <w:i/>
                <w:iCs/>
                <w14:ligatures w14:val="none"/>
              </w:rPr>
              <w:t>Candidula</w:t>
            </w:r>
            <w:proofErr w:type="spellEnd"/>
            <w:r w:rsidRPr="003853B0">
              <w:rPr>
                <w:rFonts w:cs="Times New Roman"/>
                <w:i/>
                <w:iCs/>
                <w14:ligatures w14:val="none"/>
              </w:rPr>
              <w:t xml:space="preserve"> </w:t>
            </w:r>
            <w:proofErr w:type="spellStart"/>
            <w:r w:rsidRPr="003853B0">
              <w:rPr>
                <w:rFonts w:cs="Times New Roman"/>
                <w:i/>
                <w:iCs/>
                <w14:ligatures w14:val="none"/>
              </w:rPr>
              <w:t>unifasciat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F71A33A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1.29</w:t>
            </w:r>
          </w:p>
        </w:tc>
        <w:tc>
          <w:tcPr>
            <w:tcW w:w="0" w:type="auto"/>
            <w:shd w:val="clear" w:color="auto" w:fill="auto"/>
            <w:noWrap/>
          </w:tcPr>
          <w:p w14:paraId="258FE38E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205</w:t>
            </w:r>
          </w:p>
        </w:tc>
        <w:tc>
          <w:tcPr>
            <w:tcW w:w="0" w:type="auto"/>
            <w:shd w:val="clear" w:color="auto" w:fill="auto"/>
            <w:noWrap/>
          </w:tcPr>
          <w:p w14:paraId="1C197F40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11,756</w:t>
            </w:r>
          </w:p>
        </w:tc>
        <w:tc>
          <w:tcPr>
            <w:tcW w:w="0" w:type="auto"/>
          </w:tcPr>
          <w:p w14:paraId="19338ABA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0.246</w:t>
            </w:r>
          </w:p>
        </w:tc>
        <w:tc>
          <w:tcPr>
            <w:tcW w:w="0" w:type="auto"/>
          </w:tcPr>
          <w:p w14:paraId="695DB831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8,586</w:t>
            </w:r>
          </w:p>
        </w:tc>
        <w:tc>
          <w:tcPr>
            <w:tcW w:w="0" w:type="auto"/>
            <w:shd w:val="clear" w:color="auto" w:fill="auto"/>
          </w:tcPr>
          <w:p w14:paraId="4B701999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92.4</w:t>
            </w:r>
          </w:p>
        </w:tc>
        <w:tc>
          <w:tcPr>
            <w:tcW w:w="0" w:type="auto"/>
          </w:tcPr>
          <w:p w14:paraId="2692EEB5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22,464</w:t>
            </w:r>
          </w:p>
        </w:tc>
        <w:tc>
          <w:tcPr>
            <w:tcW w:w="0" w:type="auto"/>
            <w:shd w:val="clear" w:color="auto" w:fill="FFFFFF"/>
          </w:tcPr>
          <w:p w14:paraId="6DDC4D59" w14:textId="482270AA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proofErr w:type="spellStart"/>
            <w:r w:rsidRPr="003853B0">
              <w:rPr>
                <w:rFonts w:cs="Times New Roman"/>
                <w14:ligatures w14:val="none"/>
              </w:rPr>
              <w:t>Chueca</w:t>
            </w:r>
            <w:proofErr w:type="spellEnd"/>
            <w:r w:rsidRPr="003853B0">
              <w:rPr>
                <w:rFonts w:cs="Times New Roman"/>
                <w14:ligatures w14:val="none"/>
              </w:rPr>
              <w:t xml:space="preserve"> et al. (202</w:t>
            </w:r>
            <w:r w:rsidR="006242AE">
              <w:rPr>
                <w:rFonts w:cs="Times New Roman" w:hint="eastAsia"/>
                <w14:ligatures w14:val="none"/>
              </w:rPr>
              <w:t>1</w:t>
            </w:r>
            <w:r w:rsidRPr="003853B0">
              <w:rPr>
                <w:rFonts w:cs="Times New Roman"/>
                <w14:ligatures w14:val="none"/>
              </w:rPr>
              <w:t>)</w:t>
            </w:r>
          </w:p>
        </w:tc>
      </w:tr>
      <w:tr w:rsidR="00E607ED" w:rsidRPr="003853B0" w14:paraId="79A91ECD" w14:textId="77777777" w:rsidTr="009B519B">
        <w:trPr>
          <w:trHeight w:val="227"/>
        </w:trPr>
        <w:tc>
          <w:tcPr>
            <w:tcW w:w="0" w:type="auto"/>
            <w:shd w:val="clear" w:color="auto" w:fill="FFFFFF"/>
            <w:noWrap/>
          </w:tcPr>
          <w:p w14:paraId="35005B43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:i/>
                <w:iCs/>
                <w14:ligatures w14:val="none"/>
              </w:rPr>
            </w:pPr>
            <w:proofErr w:type="spellStart"/>
            <w:r w:rsidRPr="003853B0">
              <w:rPr>
                <w:rFonts w:cs="Times New Roman"/>
                <w:i/>
                <w:iCs/>
                <w14:ligatures w14:val="none"/>
              </w:rPr>
              <w:t>Oreohelix</w:t>
            </w:r>
            <w:proofErr w:type="spellEnd"/>
            <w:r w:rsidRPr="003853B0">
              <w:rPr>
                <w:rFonts w:cs="Times New Roman"/>
                <w:i/>
                <w:iCs/>
                <w14:ligatures w14:val="none"/>
              </w:rPr>
              <w:t xml:space="preserve"> </w:t>
            </w:r>
            <w:proofErr w:type="spellStart"/>
            <w:r w:rsidRPr="003853B0">
              <w:rPr>
                <w:rFonts w:cs="Times New Roman"/>
                <w:i/>
                <w:iCs/>
                <w14:ligatures w14:val="none"/>
              </w:rPr>
              <w:t>idahoensis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14:paraId="69B9DCC6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5.40</w:t>
            </w:r>
          </w:p>
        </w:tc>
        <w:tc>
          <w:tcPr>
            <w:tcW w:w="0" w:type="auto"/>
            <w:shd w:val="clear" w:color="auto" w:fill="FFFFFF"/>
            <w:noWrap/>
          </w:tcPr>
          <w:p w14:paraId="1A57840E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FFFFFF"/>
            <w:noWrap/>
          </w:tcPr>
          <w:p w14:paraId="2A71C4AF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FFFFFF"/>
          </w:tcPr>
          <w:p w14:paraId="69933EDF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0.404</w:t>
            </w:r>
          </w:p>
        </w:tc>
        <w:tc>
          <w:tcPr>
            <w:tcW w:w="0" w:type="auto"/>
            <w:shd w:val="clear" w:color="auto" w:fill="FFFFFF"/>
          </w:tcPr>
          <w:p w14:paraId="50DFCDEC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23,228</w:t>
            </w:r>
          </w:p>
        </w:tc>
        <w:tc>
          <w:tcPr>
            <w:tcW w:w="0" w:type="auto"/>
            <w:shd w:val="clear" w:color="auto" w:fill="FFFFFF"/>
          </w:tcPr>
          <w:p w14:paraId="34EBB991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86.6</w:t>
            </w:r>
          </w:p>
        </w:tc>
        <w:tc>
          <w:tcPr>
            <w:tcW w:w="0" w:type="auto"/>
            <w:shd w:val="clear" w:color="auto" w:fill="FFFFFF"/>
          </w:tcPr>
          <w:p w14:paraId="523AB98E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27,692</w:t>
            </w:r>
          </w:p>
        </w:tc>
        <w:tc>
          <w:tcPr>
            <w:tcW w:w="0" w:type="auto"/>
            <w:shd w:val="clear" w:color="auto" w:fill="FFFFFF"/>
          </w:tcPr>
          <w:p w14:paraId="31ED5A2C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Linscott et al. (2022)</w:t>
            </w:r>
          </w:p>
        </w:tc>
      </w:tr>
      <w:tr w:rsidR="00E607ED" w:rsidRPr="003853B0" w14:paraId="4038DFC4" w14:textId="77777777" w:rsidTr="009B519B">
        <w:trPr>
          <w:trHeight w:val="227"/>
        </w:trPr>
        <w:tc>
          <w:tcPr>
            <w:tcW w:w="0" w:type="auto"/>
            <w:shd w:val="clear" w:color="auto" w:fill="FFFFFF"/>
            <w:noWrap/>
          </w:tcPr>
          <w:p w14:paraId="680F8FFD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:i/>
                <w:iCs/>
                <w14:ligatures w14:val="none"/>
              </w:rPr>
            </w:pPr>
            <w:r w:rsidRPr="003853B0">
              <w:rPr>
                <w:rFonts w:cs="Times New Roman"/>
                <w:i/>
                <w:iCs/>
                <w14:ligatures w14:val="none"/>
              </w:rPr>
              <w:t xml:space="preserve">Achatina </w:t>
            </w:r>
            <w:proofErr w:type="spellStart"/>
            <w:r w:rsidRPr="003853B0">
              <w:rPr>
                <w:rFonts w:cs="Times New Roman"/>
                <w:i/>
                <w:iCs/>
                <w14:ligatures w14:val="none"/>
              </w:rPr>
              <w:t>immaculata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14:paraId="3813BDF1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1.75</w:t>
            </w:r>
          </w:p>
        </w:tc>
        <w:tc>
          <w:tcPr>
            <w:tcW w:w="0" w:type="auto"/>
            <w:shd w:val="clear" w:color="auto" w:fill="FFFFFF"/>
            <w:noWrap/>
          </w:tcPr>
          <w:p w14:paraId="686AA901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3,800</w:t>
            </w:r>
          </w:p>
        </w:tc>
        <w:tc>
          <w:tcPr>
            <w:tcW w:w="0" w:type="auto"/>
            <w:shd w:val="clear" w:color="auto" w:fill="FFFFFF"/>
            <w:noWrap/>
          </w:tcPr>
          <w:p w14:paraId="5EE27F20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563</w:t>
            </w:r>
          </w:p>
        </w:tc>
        <w:tc>
          <w:tcPr>
            <w:tcW w:w="0" w:type="auto"/>
            <w:shd w:val="clear" w:color="auto" w:fill="FFFFFF"/>
          </w:tcPr>
          <w:p w14:paraId="3233E0D1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FFFFFF"/>
          </w:tcPr>
          <w:p w14:paraId="0B4484E0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FFFFFF"/>
          </w:tcPr>
          <w:p w14:paraId="5EAA3BC5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93.2</w:t>
            </w:r>
          </w:p>
        </w:tc>
        <w:tc>
          <w:tcPr>
            <w:tcW w:w="0" w:type="auto"/>
            <w:shd w:val="clear" w:color="auto" w:fill="FFFFFF"/>
          </w:tcPr>
          <w:p w14:paraId="43C3EFD3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30,194</w:t>
            </w:r>
          </w:p>
        </w:tc>
        <w:tc>
          <w:tcPr>
            <w:tcW w:w="0" w:type="auto"/>
            <w:shd w:val="clear" w:color="auto" w:fill="FFFFFF"/>
          </w:tcPr>
          <w:p w14:paraId="4ED443C6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Liu et al. (2021)</w:t>
            </w:r>
          </w:p>
        </w:tc>
      </w:tr>
      <w:tr w:rsidR="00E607ED" w:rsidRPr="003853B0" w14:paraId="4610BDD3" w14:textId="77777777" w:rsidTr="009B519B">
        <w:trPr>
          <w:trHeight w:val="227"/>
        </w:trPr>
        <w:tc>
          <w:tcPr>
            <w:tcW w:w="0" w:type="auto"/>
            <w:shd w:val="clear" w:color="auto" w:fill="FFFFFF"/>
            <w:noWrap/>
          </w:tcPr>
          <w:p w14:paraId="60ED3E10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:i/>
                <w:iCs/>
                <w14:ligatures w14:val="none"/>
              </w:rPr>
            </w:pPr>
            <w:proofErr w:type="spellStart"/>
            <w:r w:rsidRPr="003853B0">
              <w:rPr>
                <w:rFonts w:cs="Times New Roman"/>
                <w:i/>
                <w:iCs/>
                <w14:ligatures w14:val="none"/>
              </w:rPr>
              <w:t>Cepaea</w:t>
            </w:r>
            <w:proofErr w:type="spellEnd"/>
            <w:r w:rsidRPr="003853B0">
              <w:rPr>
                <w:rFonts w:cs="Times New Roman"/>
                <w:i/>
                <w:iCs/>
                <w14:ligatures w14:val="none"/>
              </w:rPr>
              <w:t xml:space="preserve"> </w:t>
            </w:r>
            <w:proofErr w:type="spellStart"/>
            <w:r w:rsidRPr="003853B0">
              <w:rPr>
                <w:rFonts w:cs="Times New Roman"/>
                <w:i/>
                <w:iCs/>
                <w14:ligatures w14:val="none"/>
              </w:rPr>
              <w:t>nemoralis</w:t>
            </w:r>
            <w:proofErr w:type="spellEnd"/>
          </w:p>
        </w:tc>
        <w:tc>
          <w:tcPr>
            <w:tcW w:w="0" w:type="auto"/>
            <w:shd w:val="clear" w:color="auto" w:fill="FFFFFF"/>
          </w:tcPr>
          <w:p w14:paraId="0872E02E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3.49</w:t>
            </w:r>
          </w:p>
        </w:tc>
        <w:tc>
          <w:tcPr>
            <w:tcW w:w="0" w:type="auto"/>
            <w:shd w:val="clear" w:color="auto" w:fill="FFFFFF"/>
            <w:noWrap/>
          </w:tcPr>
          <w:p w14:paraId="3A0EFB8F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330</w:t>
            </w:r>
          </w:p>
        </w:tc>
        <w:tc>
          <w:tcPr>
            <w:tcW w:w="0" w:type="auto"/>
            <w:shd w:val="clear" w:color="auto" w:fill="FFFFFF"/>
            <w:noWrap/>
          </w:tcPr>
          <w:p w14:paraId="6BD5754A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28,537</w:t>
            </w:r>
          </w:p>
        </w:tc>
        <w:tc>
          <w:tcPr>
            <w:tcW w:w="0" w:type="auto"/>
            <w:shd w:val="clear" w:color="auto" w:fill="FFFFFF"/>
          </w:tcPr>
          <w:p w14:paraId="770177A3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FFFFFF"/>
          </w:tcPr>
          <w:p w14:paraId="0E57ADD1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-</w:t>
            </w:r>
          </w:p>
        </w:tc>
        <w:tc>
          <w:tcPr>
            <w:tcW w:w="0" w:type="auto"/>
            <w:shd w:val="clear" w:color="auto" w:fill="FFFFFF"/>
          </w:tcPr>
          <w:p w14:paraId="54B3D94E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89.0</w:t>
            </w:r>
          </w:p>
        </w:tc>
        <w:tc>
          <w:tcPr>
            <w:tcW w:w="0" w:type="auto"/>
            <w:shd w:val="clear" w:color="auto" w:fill="FFFFFF"/>
          </w:tcPr>
          <w:p w14:paraId="12A46FE3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43,519</w:t>
            </w:r>
          </w:p>
        </w:tc>
        <w:tc>
          <w:tcPr>
            <w:tcW w:w="0" w:type="auto"/>
            <w:shd w:val="clear" w:color="auto" w:fill="FFFFFF"/>
          </w:tcPr>
          <w:p w14:paraId="4965162E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proofErr w:type="spellStart"/>
            <w:r w:rsidRPr="003853B0">
              <w:rPr>
                <w:rFonts w:cs="Times New Roman"/>
                <w14:ligatures w14:val="none"/>
              </w:rPr>
              <w:t>Saenko</w:t>
            </w:r>
            <w:proofErr w:type="spellEnd"/>
            <w:r w:rsidRPr="003853B0">
              <w:rPr>
                <w:rFonts w:cs="Times New Roman"/>
                <w14:ligatures w14:val="none"/>
              </w:rPr>
              <w:t xml:space="preserve"> et al. (2021)</w:t>
            </w:r>
          </w:p>
        </w:tc>
      </w:tr>
      <w:tr w:rsidR="00E607ED" w:rsidRPr="003853B0" w14:paraId="50B020ED" w14:textId="77777777" w:rsidTr="009B519B">
        <w:trPr>
          <w:trHeight w:val="227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noWrap/>
          </w:tcPr>
          <w:p w14:paraId="0B4F1CB3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:i/>
                <w:iCs/>
                <w14:ligatures w14:val="none"/>
              </w:rPr>
            </w:pPr>
            <w:r w:rsidRPr="003853B0">
              <w:rPr>
                <w:rFonts w:cs="Times New Roman"/>
                <w:i/>
                <w:iCs/>
                <w14:ligatures w14:val="none"/>
              </w:rPr>
              <w:t xml:space="preserve">Achatina </w:t>
            </w:r>
            <w:proofErr w:type="spellStart"/>
            <w:r w:rsidRPr="003853B0">
              <w:rPr>
                <w:rFonts w:cs="Times New Roman"/>
                <w:i/>
                <w:iCs/>
                <w14:ligatures w14:val="none"/>
              </w:rPr>
              <w:t>fulica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</w:tcPr>
          <w:p w14:paraId="750CB8B8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2.1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noWrap/>
          </w:tcPr>
          <w:p w14:paraId="041765CE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72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noWrap/>
          </w:tcPr>
          <w:p w14:paraId="10A9462A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8,21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</w:tcPr>
          <w:p w14:paraId="48F560D2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59.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</w:tcPr>
          <w:p w14:paraId="08902E89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1,01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</w:tcPr>
          <w:p w14:paraId="1E55F3DF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91.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</w:tcPr>
          <w:p w14:paraId="62796B08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23,72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</w:tcPr>
          <w:p w14:paraId="670BF483" w14:textId="77777777" w:rsidR="00E607ED" w:rsidRPr="003853B0" w:rsidRDefault="00E607ED" w:rsidP="009B519B">
            <w:pPr>
              <w:snapToGrid w:val="0"/>
              <w:spacing w:before="100" w:beforeAutospacing="1" w:line="360" w:lineRule="auto"/>
              <w:jc w:val="left"/>
              <w:rPr>
                <w:rFonts w:cs="Times New Roman"/>
                <w14:ligatures w14:val="none"/>
              </w:rPr>
            </w:pPr>
            <w:r w:rsidRPr="003853B0">
              <w:rPr>
                <w:rFonts w:cs="Times New Roman"/>
                <w14:ligatures w14:val="none"/>
              </w:rPr>
              <w:t>Guo et al. (2019)</w:t>
            </w:r>
          </w:p>
        </w:tc>
      </w:tr>
    </w:tbl>
    <w:p w14:paraId="0FEC0E0D" w14:textId="77777777" w:rsidR="00E607ED" w:rsidRPr="003853B0" w:rsidRDefault="00E607ED" w:rsidP="00E607ED">
      <w:pPr>
        <w:spacing w:line="480" w:lineRule="auto"/>
        <w:rPr>
          <w:rFonts w:cs="Times New Roman"/>
        </w:rPr>
      </w:pPr>
    </w:p>
    <w:p w14:paraId="6DE3B60D" w14:textId="77777777" w:rsidR="00E607ED" w:rsidRPr="003853B0" w:rsidRDefault="00E607ED" w:rsidP="00E607ED">
      <w:pPr>
        <w:spacing w:line="480" w:lineRule="auto"/>
        <w:ind w:left="480" w:hangingChars="200" w:hanging="480"/>
        <w:jc w:val="left"/>
        <w:rPr>
          <w:rFonts w:cs="Times New Roman"/>
        </w:rPr>
      </w:pPr>
      <w:r w:rsidRPr="003853B0">
        <w:rPr>
          <w:rFonts w:cs="Times New Roman"/>
        </w:rPr>
        <w:t xml:space="preserve">Chen Z, Doğan Ö, </w:t>
      </w:r>
      <w:proofErr w:type="spellStart"/>
      <w:r w:rsidRPr="003853B0">
        <w:rPr>
          <w:rFonts w:cs="Times New Roman"/>
        </w:rPr>
        <w:t>Guiglielmoni</w:t>
      </w:r>
      <w:proofErr w:type="spellEnd"/>
      <w:r w:rsidRPr="003853B0">
        <w:rPr>
          <w:rFonts w:cs="Times New Roman"/>
        </w:rPr>
        <w:t xml:space="preserve"> N, Guichard A, </w:t>
      </w:r>
      <w:proofErr w:type="spellStart"/>
      <w:r w:rsidRPr="003853B0">
        <w:rPr>
          <w:rFonts w:cs="Times New Roman"/>
        </w:rPr>
        <w:t>Schrödl</w:t>
      </w:r>
      <w:proofErr w:type="spellEnd"/>
      <w:r w:rsidRPr="003853B0">
        <w:rPr>
          <w:rFonts w:cs="Times New Roman"/>
        </w:rPr>
        <w:t xml:space="preserve"> M. 2022. </w:t>
      </w:r>
      <w:proofErr w:type="spellStart"/>
      <w:r w:rsidRPr="003853B0">
        <w:rPr>
          <w:rFonts w:cs="Times New Roman"/>
        </w:rPr>
        <w:t>Pulmonate</w:t>
      </w:r>
      <w:proofErr w:type="spellEnd"/>
      <w:r w:rsidRPr="003853B0">
        <w:rPr>
          <w:rFonts w:cs="Times New Roman"/>
        </w:rPr>
        <w:t xml:space="preserve"> slug evolution is reflected in the de novo genome of </w:t>
      </w:r>
      <w:r w:rsidRPr="003853B0">
        <w:rPr>
          <w:rFonts w:cs="Times New Roman"/>
          <w:i/>
          <w:iCs/>
        </w:rPr>
        <w:t>Arion vulgaris</w:t>
      </w:r>
      <w:r w:rsidRPr="003853B0">
        <w:rPr>
          <w:rFonts w:cs="Times New Roman"/>
        </w:rPr>
        <w:t xml:space="preserve"> Moquin-Tandon, 1855. Sci Rep. 12:14226. https://doi.org/10.1038/s41598-022-18099-7</w:t>
      </w:r>
    </w:p>
    <w:p w14:paraId="53CC0CCE" w14:textId="77777777" w:rsidR="00E607ED" w:rsidRPr="003853B0" w:rsidRDefault="00E607ED" w:rsidP="00E607ED">
      <w:pPr>
        <w:spacing w:line="480" w:lineRule="auto"/>
        <w:ind w:left="480" w:hangingChars="200" w:hanging="480"/>
        <w:jc w:val="left"/>
        <w:rPr>
          <w:rFonts w:cs="Times New Roman"/>
        </w:rPr>
      </w:pPr>
      <w:proofErr w:type="spellStart"/>
      <w:r w:rsidRPr="003853B0">
        <w:rPr>
          <w:rFonts w:cs="Times New Roman"/>
        </w:rPr>
        <w:t>Chetruengchai</w:t>
      </w:r>
      <w:proofErr w:type="spellEnd"/>
      <w:r w:rsidRPr="003853B0">
        <w:rPr>
          <w:rFonts w:cs="Times New Roman"/>
        </w:rPr>
        <w:t xml:space="preserve"> W et al. 2024. De novo genome assembly and transcriptome sequencing in foot and mantle tissues of</w:t>
      </w:r>
      <w:r w:rsidRPr="003853B0">
        <w:rPr>
          <w:rFonts w:cs="Times New Roman"/>
          <w:i/>
          <w:iCs/>
        </w:rPr>
        <w:t xml:space="preserve"> </w:t>
      </w:r>
      <w:proofErr w:type="spellStart"/>
      <w:r w:rsidRPr="003853B0">
        <w:rPr>
          <w:rFonts w:cs="Times New Roman"/>
          <w:i/>
          <w:iCs/>
        </w:rPr>
        <w:t>Megaustenia</w:t>
      </w:r>
      <w:proofErr w:type="spellEnd"/>
      <w:r w:rsidRPr="003853B0">
        <w:rPr>
          <w:rFonts w:cs="Times New Roman"/>
          <w:i/>
          <w:iCs/>
        </w:rPr>
        <w:t xml:space="preserve"> </w:t>
      </w:r>
      <w:proofErr w:type="spellStart"/>
      <w:r w:rsidRPr="003853B0">
        <w:rPr>
          <w:rFonts w:cs="Times New Roman"/>
          <w:i/>
          <w:iCs/>
        </w:rPr>
        <w:t>siamensis</w:t>
      </w:r>
      <w:proofErr w:type="spellEnd"/>
      <w:r w:rsidRPr="003853B0">
        <w:rPr>
          <w:rFonts w:cs="Times New Roman"/>
        </w:rPr>
        <w:t xml:space="preserve"> reveals components of adhesive substances. Sci Rep. 14:13756. https://doi.org/10.1038/s41598-024-64425-6</w:t>
      </w:r>
    </w:p>
    <w:p w14:paraId="56140CE2" w14:textId="77777777" w:rsidR="00E607ED" w:rsidRPr="003853B0" w:rsidRDefault="00E607ED" w:rsidP="00E607ED">
      <w:pPr>
        <w:spacing w:line="480" w:lineRule="auto"/>
        <w:ind w:left="480" w:hangingChars="200" w:hanging="480"/>
        <w:jc w:val="left"/>
        <w:rPr>
          <w:rFonts w:cs="Times New Roman"/>
        </w:rPr>
      </w:pPr>
      <w:proofErr w:type="spellStart"/>
      <w:r w:rsidRPr="003853B0">
        <w:rPr>
          <w:rFonts w:cs="Times New Roman"/>
        </w:rPr>
        <w:t>Chueca</w:t>
      </w:r>
      <w:proofErr w:type="spellEnd"/>
      <w:r w:rsidRPr="003853B0">
        <w:rPr>
          <w:rFonts w:cs="Times New Roman"/>
        </w:rPr>
        <w:t xml:space="preserve"> LJ, Schell T, Pfenninger M. 2021. </w:t>
      </w:r>
      <w:r w:rsidRPr="003853B0">
        <w:rPr>
          <w:rFonts w:cs="Times New Roman"/>
          <w:i/>
          <w:iCs/>
        </w:rPr>
        <w:t>De novo</w:t>
      </w:r>
      <w:r w:rsidRPr="003853B0">
        <w:rPr>
          <w:rFonts w:cs="Times New Roman"/>
        </w:rPr>
        <w:t xml:space="preserve"> genome assembly of the land snail </w:t>
      </w:r>
      <w:proofErr w:type="spellStart"/>
      <w:r w:rsidRPr="003853B0">
        <w:rPr>
          <w:rFonts w:cs="Times New Roman"/>
          <w:i/>
          <w:iCs/>
        </w:rPr>
        <w:t>Candidula</w:t>
      </w:r>
      <w:proofErr w:type="spellEnd"/>
      <w:r w:rsidRPr="003853B0">
        <w:rPr>
          <w:rFonts w:cs="Times New Roman"/>
          <w:i/>
          <w:iCs/>
        </w:rPr>
        <w:t xml:space="preserve"> </w:t>
      </w:r>
      <w:proofErr w:type="spellStart"/>
      <w:r w:rsidRPr="003853B0">
        <w:rPr>
          <w:rFonts w:cs="Times New Roman"/>
          <w:i/>
          <w:iCs/>
        </w:rPr>
        <w:t>unifasciata</w:t>
      </w:r>
      <w:proofErr w:type="spellEnd"/>
      <w:r w:rsidRPr="003853B0">
        <w:rPr>
          <w:rFonts w:cs="Times New Roman"/>
          <w:i/>
          <w:iCs/>
        </w:rPr>
        <w:t xml:space="preserve"> </w:t>
      </w:r>
      <w:r w:rsidRPr="003853B0">
        <w:rPr>
          <w:rFonts w:cs="Times New Roman"/>
        </w:rPr>
        <w:t xml:space="preserve">(Mollusca: </w:t>
      </w:r>
      <w:proofErr w:type="spellStart"/>
      <w:r w:rsidRPr="003853B0">
        <w:rPr>
          <w:rFonts w:cs="Times New Roman"/>
        </w:rPr>
        <w:t>Gastropoda</w:t>
      </w:r>
      <w:proofErr w:type="spellEnd"/>
      <w:r w:rsidRPr="003853B0">
        <w:rPr>
          <w:rFonts w:cs="Times New Roman"/>
        </w:rPr>
        <w:t xml:space="preserve">). G3. </w:t>
      </w:r>
      <w:proofErr w:type="gramStart"/>
      <w:r w:rsidRPr="003853B0">
        <w:rPr>
          <w:rFonts w:cs="Times New Roman"/>
        </w:rPr>
        <w:t>11:jkab</w:t>
      </w:r>
      <w:proofErr w:type="gramEnd"/>
      <w:r w:rsidRPr="003853B0">
        <w:rPr>
          <w:rFonts w:cs="Times New Roman"/>
        </w:rPr>
        <w:t>180. https://doi.org/10.1093/g3journal/jkab180</w:t>
      </w:r>
    </w:p>
    <w:p w14:paraId="5A3F0FF8" w14:textId="77777777" w:rsidR="00E607ED" w:rsidRPr="003853B0" w:rsidRDefault="00E607ED" w:rsidP="00E607ED">
      <w:pPr>
        <w:spacing w:line="480" w:lineRule="auto"/>
        <w:ind w:left="480" w:hangingChars="200" w:hanging="480"/>
        <w:jc w:val="left"/>
        <w:rPr>
          <w:rFonts w:cs="Times New Roman"/>
        </w:rPr>
      </w:pPr>
      <w:r w:rsidRPr="003853B0">
        <w:rPr>
          <w:rFonts w:cs="Times New Roman"/>
        </w:rPr>
        <w:t xml:space="preserve">Guo Y et al. 2019. A chromosomal-level genome assembly for the giant African snail </w:t>
      </w:r>
      <w:r w:rsidRPr="003853B0">
        <w:rPr>
          <w:rFonts w:cs="Times New Roman"/>
          <w:i/>
          <w:iCs/>
        </w:rPr>
        <w:t xml:space="preserve">Achatina </w:t>
      </w:r>
      <w:proofErr w:type="spellStart"/>
      <w:r w:rsidRPr="003853B0">
        <w:rPr>
          <w:rFonts w:cs="Times New Roman"/>
          <w:i/>
          <w:iCs/>
        </w:rPr>
        <w:t>fulica</w:t>
      </w:r>
      <w:proofErr w:type="spellEnd"/>
      <w:r w:rsidRPr="003853B0">
        <w:rPr>
          <w:rFonts w:cs="Times New Roman"/>
        </w:rPr>
        <w:t xml:space="preserve">. </w:t>
      </w:r>
      <w:proofErr w:type="spellStart"/>
      <w:r w:rsidRPr="003853B0">
        <w:rPr>
          <w:rFonts w:cs="Times New Roman"/>
        </w:rPr>
        <w:t>Gigascience</w:t>
      </w:r>
      <w:proofErr w:type="spellEnd"/>
      <w:r w:rsidRPr="003853B0">
        <w:rPr>
          <w:rFonts w:cs="Times New Roman"/>
        </w:rPr>
        <w:t>. 8:1–8. https://doi.org/10.1093/gigascience/giz124</w:t>
      </w:r>
    </w:p>
    <w:p w14:paraId="40547D14" w14:textId="77777777" w:rsidR="00E607ED" w:rsidRPr="003853B0" w:rsidRDefault="00E607ED" w:rsidP="00E607ED">
      <w:pPr>
        <w:spacing w:line="480" w:lineRule="auto"/>
        <w:ind w:left="480" w:hangingChars="200" w:hanging="480"/>
        <w:jc w:val="left"/>
        <w:rPr>
          <w:rFonts w:cs="Times New Roman"/>
        </w:rPr>
      </w:pPr>
      <w:r w:rsidRPr="003853B0">
        <w:rPr>
          <w:rFonts w:cs="Times New Roman"/>
        </w:rPr>
        <w:t xml:space="preserve">Linscott TM, González-González A, Hirano T, Parent CE. 2022. De novo genome assembly and genome skims reveal LTRs dominate the genome of a limestone endemic </w:t>
      </w:r>
      <w:proofErr w:type="spellStart"/>
      <w:r w:rsidRPr="003853B0">
        <w:rPr>
          <w:rFonts w:cs="Times New Roman"/>
        </w:rPr>
        <w:t>Mountainsnail</w:t>
      </w:r>
      <w:proofErr w:type="spellEnd"/>
      <w:r w:rsidRPr="003853B0">
        <w:rPr>
          <w:rFonts w:cs="Times New Roman"/>
        </w:rPr>
        <w:t xml:space="preserve"> (</w:t>
      </w:r>
      <w:proofErr w:type="spellStart"/>
      <w:r w:rsidRPr="003853B0">
        <w:rPr>
          <w:rFonts w:cs="Times New Roman"/>
          <w:i/>
          <w:iCs/>
        </w:rPr>
        <w:t>Oreohelix</w:t>
      </w:r>
      <w:proofErr w:type="spellEnd"/>
      <w:r w:rsidRPr="003853B0">
        <w:rPr>
          <w:rFonts w:cs="Times New Roman"/>
          <w:i/>
          <w:iCs/>
        </w:rPr>
        <w:t xml:space="preserve"> </w:t>
      </w:r>
      <w:proofErr w:type="spellStart"/>
      <w:r w:rsidRPr="003853B0">
        <w:rPr>
          <w:rFonts w:cs="Times New Roman"/>
          <w:i/>
          <w:iCs/>
        </w:rPr>
        <w:t>idahoensis</w:t>
      </w:r>
      <w:proofErr w:type="spellEnd"/>
      <w:r w:rsidRPr="003853B0">
        <w:rPr>
          <w:rFonts w:cs="Times New Roman"/>
        </w:rPr>
        <w:t>). BMC Genomics. 23:796. https://doi.org/10.1186/s12864-022-09000-x</w:t>
      </w:r>
    </w:p>
    <w:p w14:paraId="044F35E5" w14:textId="77777777" w:rsidR="00E607ED" w:rsidRPr="003853B0" w:rsidRDefault="00E607ED" w:rsidP="00E607ED">
      <w:pPr>
        <w:spacing w:line="480" w:lineRule="auto"/>
        <w:ind w:left="480" w:hangingChars="200" w:hanging="480"/>
        <w:jc w:val="left"/>
        <w:rPr>
          <w:rFonts w:cs="Times New Roman"/>
        </w:rPr>
      </w:pPr>
      <w:r w:rsidRPr="003853B0">
        <w:rPr>
          <w:rFonts w:cs="Times New Roman"/>
        </w:rPr>
        <w:lastRenderedPageBreak/>
        <w:t xml:space="preserve">Liu C et al. 2021. Giant African snail genomes provide insights into molluscan whole-genome duplication and aquatic-terrestrial transition. Mol </w:t>
      </w:r>
      <w:proofErr w:type="spellStart"/>
      <w:r w:rsidRPr="003853B0">
        <w:rPr>
          <w:rFonts w:cs="Times New Roman"/>
        </w:rPr>
        <w:t>Ecol</w:t>
      </w:r>
      <w:proofErr w:type="spellEnd"/>
      <w:r w:rsidRPr="003853B0">
        <w:rPr>
          <w:rFonts w:cs="Times New Roman"/>
        </w:rPr>
        <w:t xml:space="preserve"> </w:t>
      </w:r>
      <w:proofErr w:type="spellStart"/>
      <w:r w:rsidRPr="003853B0">
        <w:rPr>
          <w:rFonts w:cs="Times New Roman"/>
        </w:rPr>
        <w:t>Resour</w:t>
      </w:r>
      <w:proofErr w:type="spellEnd"/>
      <w:r w:rsidRPr="003853B0">
        <w:rPr>
          <w:rFonts w:cs="Times New Roman"/>
        </w:rPr>
        <w:t>. 21:478–494. https://doi.org/10.1111/1755-0998.13261</w:t>
      </w:r>
    </w:p>
    <w:p w14:paraId="6DD34C8F" w14:textId="77777777" w:rsidR="00E607ED" w:rsidRPr="003853B0" w:rsidRDefault="00E607ED" w:rsidP="00E607ED">
      <w:pPr>
        <w:spacing w:line="480" w:lineRule="auto"/>
        <w:ind w:left="480" w:hangingChars="200" w:hanging="480"/>
        <w:jc w:val="left"/>
        <w:rPr>
          <w:rFonts w:cs="Times New Roman"/>
        </w:rPr>
      </w:pPr>
      <w:proofErr w:type="spellStart"/>
      <w:r w:rsidRPr="003853B0">
        <w:rPr>
          <w:rFonts w:cs="Times New Roman"/>
        </w:rPr>
        <w:t>Saenko</w:t>
      </w:r>
      <w:proofErr w:type="spellEnd"/>
      <w:r w:rsidRPr="003853B0">
        <w:rPr>
          <w:rFonts w:cs="Times New Roman"/>
        </w:rPr>
        <w:t xml:space="preserve"> SV, </w:t>
      </w:r>
      <w:proofErr w:type="spellStart"/>
      <w:r w:rsidRPr="003853B0">
        <w:rPr>
          <w:rFonts w:cs="Times New Roman"/>
        </w:rPr>
        <w:t>Groenenberg</w:t>
      </w:r>
      <w:proofErr w:type="spellEnd"/>
      <w:r w:rsidRPr="003853B0">
        <w:rPr>
          <w:rFonts w:cs="Times New Roman"/>
        </w:rPr>
        <w:t xml:space="preserve"> DSJ, Davison A, </w:t>
      </w:r>
      <w:proofErr w:type="spellStart"/>
      <w:r w:rsidRPr="003853B0">
        <w:rPr>
          <w:rFonts w:cs="Times New Roman"/>
        </w:rPr>
        <w:t>Schilthuizen</w:t>
      </w:r>
      <w:proofErr w:type="spellEnd"/>
      <w:r w:rsidRPr="003853B0">
        <w:rPr>
          <w:rFonts w:cs="Times New Roman"/>
        </w:rPr>
        <w:t xml:space="preserve"> M. 2021. The draft genome sequence of the grove snail </w:t>
      </w:r>
      <w:proofErr w:type="spellStart"/>
      <w:r w:rsidRPr="003853B0">
        <w:rPr>
          <w:rFonts w:cs="Times New Roman"/>
          <w:i/>
          <w:iCs/>
        </w:rPr>
        <w:t>Cepaea</w:t>
      </w:r>
      <w:proofErr w:type="spellEnd"/>
      <w:r w:rsidRPr="003853B0">
        <w:rPr>
          <w:rFonts w:cs="Times New Roman"/>
          <w:i/>
          <w:iCs/>
        </w:rPr>
        <w:t xml:space="preserve"> </w:t>
      </w:r>
      <w:proofErr w:type="spellStart"/>
      <w:r w:rsidRPr="003853B0">
        <w:rPr>
          <w:rFonts w:cs="Times New Roman"/>
          <w:i/>
          <w:iCs/>
        </w:rPr>
        <w:t>nemoralis</w:t>
      </w:r>
      <w:proofErr w:type="spellEnd"/>
      <w:r w:rsidRPr="003853B0">
        <w:rPr>
          <w:rFonts w:cs="Times New Roman"/>
        </w:rPr>
        <w:t>. G3. 11: jkaa071. https://doi.org/10.1093/g3journal/jkaa071</w:t>
      </w:r>
    </w:p>
    <w:p w14:paraId="5E2CF6E5" w14:textId="77777777" w:rsidR="00E607ED" w:rsidRPr="003853B0" w:rsidRDefault="00E607ED" w:rsidP="00E607ED">
      <w:pPr>
        <w:spacing w:line="480" w:lineRule="auto"/>
        <w:ind w:left="480" w:hangingChars="200" w:hanging="480"/>
        <w:jc w:val="left"/>
        <w:rPr>
          <w:rFonts w:cs="Times New Roman"/>
        </w:rPr>
      </w:pPr>
      <w:r w:rsidRPr="003853B0">
        <w:rPr>
          <w:rFonts w:cs="Times New Roman"/>
        </w:rPr>
        <w:t>Sun S, Han X, Han Z, Liu Q. 2024. Chromosomal-scale genome assembly and annotation of the land slug (</w:t>
      </w:r>
      <w:proofErr w:type="spellStart"/>
      <w:r w:rsidRPr="003853B0">
        <w:rPr>
          <w:rFonts w:cs="Times New Roman"/>
          <w:i/>
          <w:iCs/>
        </w:rPr>
        <w:t>Meghimatium</w:t>
      </w:r>
      <w:proofErr w:type="spellEnd"/>
      <w:r w:rsidRPr="003853B0">
        <w:rPr>
          <w:rFonts w:cs="Times New Roman"/>
          <w:i/>
          <w:iCs/>
        </w:rPr>
        <w:t xml:space="preserve"> </w:t>
      </w:r>
      <w:proofErr w:type="spellStart"/>
      <w:r w:rsidRPr="003853B0">
        <w:rPr>
          <w:rFonts w:cs="Times New Roman"/>
          <w:i/>
          <w:iCs/>
        </w:rPr>
        <w:t>bilineatum</w:t>
      </w:r>
      <w:proofErr w:type="spellEnd"/>
      <w:r w:rsidRPr="003853B0">
        <w:rPr>
          <w:rFonts w:cs="Times New Roman"/>
        </w:rPr>
        <w:t>). Sci Data. 11:35. https://doi.org/10.1038/s41597-023-02893-7</w:t>
      </w:r>
    </w:p>
    <w:p w14:paraId="739F5C44" w14:textId="77777777" w:rsidR="00D12CAC" w:rsidRPr="003853B0" w:rsidRDefault="00D12CAC">
      <w:pPr>
        <w:widowControl/>
        <w:jc w:val="left"/>
        <w:rPr>
          <w:rFonts w:cs="Times New Roman"/>
        </w:rPr>
      </w:pPr>
    </w:p>
    <w:p w14:paraId="78A692E1" w14:textId="77777777" w:rsidR="00D12CAC" w:rsidRPr="003853B0" w:rsidRDefault="00D12CAC">
      <w:pPr>
        <w:widowControl/>
        <w:jc w:val="left"/>
        <w:rPr>
          <w:rFonts w:cs="Times New Roman"/>
        </w:rPr>
      </w:pPr>
    </w:p>
    <w:p w14:paraId="6117ADDA" w14:textId="77777777" w:rsidR="00D12CAC" w:rsidRPr="003853B0" w:rsidRDefault="00D12CAC">
      <w:pPr>
        <w:widowControl/>
        <w:jc w:val="left"/>
        <w:rPr>
          <w:rFonts w:cs="Times New Roman"/>
        </w:rPr>
      </w:pPr>
    </w:p>
    <w:p w14:paraId="05F4B1AE" w14:textId="742F9944" w:rsidR="00D12CAC" w:rsidRPr="003853B0" w:rsidRDefault="00D12CAC">
      <w:pPr>
        <w:widowControl/>
        <w:jc w:val="left"/>
        <w:rPr>
          <w:rFonts w:cs="Times New Roman"/>
        </w:rPr>
      </w:pPr>
      <w:r w:rsidRPr="003853B0">
        <w:rPr>
          <w:rFonts w:cs="Times New Roman"/>
        </w:rPr>
        <w:br w:type="page"/>
      </w:r>
    </w:p>
    <w:p w14:paraId="1EF91A0B" w14:textId="77777777" w:rsidR="00E607ED" w:rsidRPr="003853B0" w:rsidRDefault="00E607ED" w:rsidP="00376183">
      <w:pPr>
        <w:snapToGrid w:val="0"/>
        <w:spacing w:line="480" w:lineRule="auto"/>
        <w:rPr>
          <w:rFonts w:cs="Times New Roman"/>
        </w:rPr>
        <w:sectPr w:rsidR="00E607ED" w:rsidRPr="003853B0" w:rsidSect="006242AE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1C2090D7" w14:textId="57285E86" w:rsidR="00376183" w:rsidRPr="003853B0" w:rsidRDefault="00376183" w:rsidP="00376183">
      <w:pPr>
        <w:snapToGrid w:val="0"/>
        <w:spacing w:line="480" w:lineRule="auto"/>
        <w:rPr>
          <w:rFonts w:cs="Times New Roman"/>
        </w:rPr>
      </w:pPr>
      <w:r w:rsidRPr="003853B0">
        <w:rPr>
          <w:rFonts w:cs="Times New Roman"/>
        </w:rPr>
        <w:lastRenderedPageBreak/>
        <w:t xml:space="preserve">Table </w:t>
      </w:r>
      <w:r w:rsidR="00716078" w:rsidRPr="003853B0">
        <w:rPr>
          <w:rFonts w:cs="Times New Roman"/>
        </w:rPr>
        <w:t>S</w:t>
      </w:r>
      <w:r w:rsidR="00E607ED" w:rsidRPr="003853B0">
        <w:rPr>
          <w:rFonts w:cs="Times New Roman"/>
        </w:rPr>
        <w:t>2</w:t>
      </w:r>
      <w:r w:rsidRPr="003853B0">
        <w:rPr>
          <w:rFonts w:cs="Times New Roman"/>
        </w:rPr>
        <w:t xml:space="preserve">. Sequencing results. </w:t>
      </w:r>
      <w:r w:rsidR="0061393B" w:rsidRPr="003853B0">
        <w:rPr>
          <w:rFonts w:cs="Times New Roman"/>
        </w:rPr>
        <w:t xml:space="preserve">Different ID indicates a distinct individual. </w:t>
      </w:r>
    </w:p>
    <w:p w14:paraId="64D6F478" w14:textId="77777777" w:rsidR="004A71BC" w:rsidRPr="003853B0" w:rsidRDefault="004A71BC" w:rsidP="00376183">
      <w:pPr>
        <w:snapToGrid w:val="0"/>
        <w:spacing w:line="480" w:lineRule="auto"/>
        <w:rPr>
          <w:rFonts w:cs="Times New Roman"/>
        </w:rPr>
      </w:pPr>
    </w:p>
    <w:tbl>
      <w:tblPr>
        <w:tblStyle w:val="a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7"/>
        <w:gridCol w:w="1530"/>
        <w:gridCol w:w="3137"/>
        <w:gridCol w:w="1836"/>
      </w:tblGrid>
      <w:tr w:rsidR="001A316F" w:rsidRPr="003853B0" w14:paraId="463DD323" w14:textId="77777777" w:rsidTr="00C5688B">
        <w:trPr>
          <w:trHeight w:val="346"/>
        </w:trPr>
        <w:tc>
          <w:tcPr>
            <w:tcW w:w="1436" w:type="pct"/>
            <w:tcBorders>
              <w:top w:val="single" w:sz="12" w:space="0" w:color="auto"/>
              <w:bottom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86150DD" w14:textId="77777777" w:rsidR="00376183" w:rsidRPr="003853B0" w:rsidRDefault="00376183" w:rsidP="00C5688B">
            <w:pPr>
              <w:snapToGrid w:val="0"/>
              <w:spacing w:before="100" w:beforeAutospacing="1" w:line="360" w:lineRule="auto"/>
              <w:jc w:val="center"/>
              <w:rPr>
                <w:rFonts w:cs="Times New Roman"/>
                <w:b/>
                <w:bCs/>
              </w:rPr>
            </w:pPr>
            <w:r w:rsidRPr="003853B0">
              <w:rPr>
                <w:rFonts w:cs="Times New Roman"/>
                <w:b/>
                <w:bCs/>
              </w:rPr>
              <w:t>Collection ID</w:t>
            </w:r>
          </w:p>
        </w:tc>
        <w:tc>
          <w:tcPr>
            <w:tcW w:w="1020" w:type="pct"/>
            <w:tcBorders>
              <w:top w:val="single" w:sz="12" w:space="0" w:color="auto"/>
              <w:bottom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867F013" w14:textId="77777777" w:rsidR="00376183" w:rsidRPr="003853B0" w:rsidRDefault="00376183" w:rsidP="00C5688B">
            <w:pPr>
              <w:snapToGrid w:val="0"/>
              <w:spacing w:before="100" w:beforeAutospacing="1" w:line="360" w:lineRule="auto"/>
              <w:jc w:val="center"/>
              <w:rPr>
                <w:rFonts w:cs="Times New Roman"/>
                <w:b/>
                <w:bCs/>
              </w:rPr>
            </w:pPr>
            <w:r w:rsidRPr="003853B0">
              <w:rPr>
                <w:rFonts w:cs="Times New Roman"/>
                <w:b/>
                <w:bCs/>
              </w:rPr>
              <w:t>Library type</w:t>
            </w:r>
          </w:p>
        </w:tc>
        <w:tc>
          <w:tcPr>
            <w:tcW w:w="1985" w:type="pct"/>
            <w:tcBorders>
              <w:top w:val="single" w:sz="12" w:space="0" w:color="auto"/>
              <w:bottom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671CED0" w14:textId="77777777" w:rsidR="00376183" w:rsidRPr="003853B0" w:rsidRDefault="00376183" w:rsidP="00C5688B">
            <w:pPr>
              <w:snapToGrid w:val="0"/>
              <w:spacing w:before="100" w:beforeAutospacing="1" w:line="360" w:lineRule="auto"/>
              <w:jc w:val="center"/>
              <w:rPr>
                <w:rFonts w:cs="Times New Roman"/>
                <w:b/>
                <w:bCs/>
              </w:rPr>
            </w:pPr>
            <w:r w:rsidRPr="003853B0">
              <w:rPr>
                <w:rFonts w:cs="Times New Roman"/>
                <w:b/>
                <w:bCs/>
              </w:rPr>
              <w:t>Sequencer</w:t>
            </w:r>
          </w:p>
        </w:tc>
        <w:tc>
          <w:tcPr>
            <w:tcW w:w="558" w:type="pct"/>
            <w:tcBorders>
              <w:top w:val="single" w:sz="12" w:space="0" w:color="auto"/>
              <w:bottom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17C718" w14:textId="77777777" w:rsidR="00376183" w:rsidRPr="003853B0" w:rsidRDefault="00376183" w:rsidP="00C5688B">
            <w:pPr>
              <w:snapToGrid w:val="0"/>
              <w:spacing w:before="100" w:beforeAutospacing="1" w:line="360" w:lineRule="auto"/>
              <w:jc w:val="center"/>
              <w:rPr>
                <w:rFonts w:cs="Times New Roman"/>
                <w:b/>
                <w:bCs/>
              </w:rPr>
            </w:pPr>
            <w:r w:rsidRPr="003853B0">
              <w:rPr>
                <w:rFonts w:cs="Times New Roman"/>
                <w:b/>
                <w:bCs/>
              </w:rPr>
              <w:t>#base</w:t>
            </w:r>
          </w:p>
        </w:tc>
      </w:tr>
      <w:tr w:rsidR="001A316F" w:rsidRPr="003853B0" w14:paraId="54F6BB72" w14:textId="77777777" w:rsidTr="00C5688B">
        <w:trPr>
          <w:trHeight w:val="227"/>
        </w:trPr>
        <w:tc>
          <w:tcPr>
            <w:tcW w:w="1436" w:type="pct"/>
            <w:tcBorders>
              <w:top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D9C360" w14:textId="77777777" w:rsidR="00376183" w:rsidRPr="003853B0" w:rsidRDefault="00376183" w:rsidP="00C5688B">
            <w:pPr>
              <w:snapToGrid w:val="0"/>
              <w:spacing w:before="100" w:beforeAutospacing="1" w:line="360" w:lineRule="auto"/>
              <w:jc w:val="center"/>
              <w:rPr>
                <w:rFonts w:cs="Times New Roman"/>
              </w:rPr>
            </w:pPr>
            <w:r w:rsidRPr="003853B0">
              <w:rPr>
                <w:rFonts w:cs="Times New Roman"/>
              </w:rPr>
              <w:t>YIPCMo-001276</w:t>
            </w:r>
          </w:p>
        </w:tc>
        <w:tc>
          <w:tcPr>
            <w:tcW w:w="1020" w:type="pct"/>
            <w:tcBorders>
              <w:top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92915A9" w14:textId="77777777" w:rsidR="00376183" w:rsidRPr="003853B0" w:rsidRDefault="00376183" w:rsidP="00C5688B">
            <w:pPr>
              <w:snapToGrid w:val="0"/>
              <w:spacing w:before="100" w:beforeAutospacing="1" w:line="360" w:lineRule="auto"/>
              <w:jc w:val="center"/>
              <w:rPr>
                <w:rFonts w:cs="Times New Roman"/>
              </w:rPr>
            </w:pPr>
            <w:r w:rsidRPr="003853B0">
              <w:rPr>
                <w:rFonts w:cs="Times New Roman"/>
              </w:rPr>
              <w:t>Short-read</w:t>
            </w:r>
          </w:p>
        </w:tc>
        <w:tc>
          <w:tcPr>
            <w:tcW w:w="1985" w:type="pct"/>
            <w:tcBorders>
              <w:top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30E1CB" w14:textId="77777777" w:rsidR="00376183" w:rsidRPr="003853B0" w:rsidRDefault="00376183" w:rsidP="00C5688B">
            <w:pPr>
              <w:snapToGrid w:val="0"/>
              <w:spacing w:before="100" w:beforeAutospacing="1" w:line="360" w:lineRule="auto"/>
              <w:jc w:val="center"/>
              <w:rPr>
                <w:rFonts w:cs="Times New Roman"/>
              </w:rPr>
            </w:pPr>
            <w:proofErr w:type="spellStart"/>
            <w:r w:rsidRPr="003853B0">
              <w:rPr>
                <w:rFonts w:cs="Times New Roman"/>
              </w:rPr>
              <w:t>Novaseq</w:t>
            </w:r>
            <w:proofErr w:type="spellEnd"/>
            <w:r w:rsidRPr="003853B0">
              <w:rPr>
                <w:rFonts w:cs="Times New Roman"/>
              </w:rPr>
              <w:t xml:space="preserve"> 6000 (Illumina)</w:t>
            </w:r>
          </w:p>
        </w:tc>
        <w:tc>
          <w:tcPr>
            <w:tcW w:w="558" w:type="pct"/>
            <w:tcBorders>
              <w:top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52E3B7" w14:textId="77777777" w:rsidR="00376183" w:rsidRPr="003853B0" w:rsidRDefault="00376183" w:rsidP="00C5688B">
            <w:pPr>
              <w:snapToGrid w:val="0"/>
              <w:spacing w:before="100" w:beforeAutospacing="1" w:line="360" w:lineRule="auto"/>
              <w:rPr>
                <w:rFonts w:cs="Times New Roman"/>
              </w:rPr>
            </w:pPr>
            <w:r w:rsidRPr="003853B0">
              <w:rPr>
                <w:rFonts w:cs="Times New Roman"/>
              </w:rPr>
              <w:t>192,609,120,300</w:t>
            </w:r>
          </w:p>
        </w:tc>
      </w:tr>
      <w:tr w:rsidR="001A316F" w:rsidRPr="003853B0" w14:paraId="2690E942" w14:textId="77777777" w:rsidTr="00C5688B">
        <w:trPr>
          <w:trHeight w:val="227"/>
        </w:trPr>
        <w:tc>
          <w:tcPr>
            <w:tcW w:w="1436" w:type="pct"/>
            <w:shd w:val="clear" w:color="auto" w:fill="FFFFFF" w:themeFill="background1"/>
            <w:noWrap/>
            <w:vAlign w:val="center"/>
            <w:hideMark/>
          </w:tcPr>
          <w:p w14:paraId="1881E7B2" w14:textId="77777777" w:rsidR="00376183" w:rsidRPr="003853B0" w:rsidRDefault="00376183" w:rsidP="00C5688B">
            <w:pPr>
              <w:snapToGrid w:val="0"/>
              <w:spacing w:before="100" w:beforeAutospacing="1" w:line="360" w:lineRule="auto"/>
              <w:jc w:val="center"/>
              <w:rPr>
                <w:rFonts w:cs="Times New Roman"/>
              </w:rPr>
            </w:pPr>
            <w:r w:rsidRPr="003853B0">
              <w:rPr>
                <w:rFonts w:cs="Times New Roman"/>
              </w:rPr>
              <w:t>YIPCMo-001421</w:t>
            </w:r>
          </w:p>
        </w:tc>
        <w:tc>
          <w:tcPr>
            <w:tcW w:w="1020" w:type="pct"/>
            <w:shd w:val="clear" w:color="auto" w:fill="FFFFFF" w:themeFill="background1"/>
            <w:noWrap/>
            <w:vAlign w:val="center"/>
            <w:hideMark/>
          </w:tcPr>
          <w:p w14:paraId="4AA264FD" w14:textId="77777777" w:rsidR="00376183" w:rsidRPr="003853B0" w:rsidRDefault="00376183" w:rsidP="00C5688B">
            <w:pPr>
              <w:snapToGrid w:val="0"/>
              <w:spacing w:before="100" w:beforeAutospacing="1" w:line="360" w:lineRule="auto"/>
              <w:jc w:val="center"/>
              <w:rPr>
                <w:rFonts w:cs="Times New Roman"/>
              </w:rPr>
            </w:pPr>
            <w:r w:rsidRPr="003853B0">
              <w:rPr>
                <w:rFonts w:cs="Times New Roman"/>
              </w:rPr>
              <w:t>Long-read</w:t>
            </w:r>
          </w:p>
        </w:tc>
        <w:tc>
          <w:tcPr>
            <w:tcW w:w="1985" w:type="pct"/>
            <w:shd w:val="clear" w:color="auto" w:fill="FFFFFF" w:themeFill="background1"/>
            <w:noWrap/>
            <w:vAlign w:val="center"/>
            <w:hideMark/>
          </w:tcPr>
          <w:p w14:paraId="53092922" w14:textId="77777777" w:rsidR="00376183" w:rsidRPr="003853B0" w:rsidRDefault="00376183" w:rsidP="00C5688B">
            <w:pPr>
              <w:snapToGrid w:val="0"/>
              <w:spacing w:before="100" w:beforeAutospacing="1" w:line="360" w:lineRule="auto"/>
              <w:jc w:val="center"/>
              <w:rPr>
                <w:rFonts w:cs="Times New Roman"/>
              </w:rPr>
            </w:pPr>
            <w:proofErr w:type="spellStart"/>
            <w:r w:rsidRPr="003853B0">
              <w:rPr>
                <w:rFonts w:cs="Times New Roman"/>
              </w:rPr>
              <w:t>PromethION</w:t>
            </w:r>
            <w:proofErr w:type="spellEnd"/>
            <w:r w:rsidRPr="003853B0">
              <w:rPr>
                <w:rFonts w:cs="Times New Roman"/>
              </w:rPr>
              <w:t xml:space="preserve"> (Nanopore)</w:t>
            </w:r>
          </w:p>
        </w:tc>
        <w:tc>
          <w:tcPr>
            <w:tcW w:w="558" w:type="pct"/>
            <w:shd w:val="clear" w:color="auto" w:fill="FFFFFF" w:themeFill="background1"/>
            <w:noWrap/>
            <w:vAlign w:val="center"/>
            <w:hideMark/>
          </w:tcPr>
          <w:p w14:paraId="217BD46C" w14:textId="77777777" w:rsidR="00376183" w:rsidRPr="003853B0" w:rsidRDefault="00376183" w:rsidP="00C5688B">
            <w:pPr>
              <w:snapToGrid w:val="0"/>
              <w:spacing w:before="100" w:beforeAutospacing="1" w:line="360" w:lineRule="auto"/>
              <w:jc w:val="center"/>
              <w:rPr>
                <w:rFonts w:cs="Times New Roman"/>
              </w:rPr>
            </w:pPr>
            <w:r w:rsidRPr="003853B0">
              <w:rPr>
                <w:rFonts w:cs="Times New Roman"/>
              </w:rPr>
              <w:t>272,404,171,079</w:t>
            </w:r>
          </w:p>
        </w:tc>
      </w:tr>
      <w:tr w:rsidR="001A316F" w:rsidRPr="003853B0" w14:paraId="1E3DD622" w14:textId="77777777" w:rsidTr="00C5688B">
        <w:trPr>
          <w:trHeight w:val="227"/>
        </w:trPr>
        <w:tc>
          <w:tcPr>
            <w:tcW w:w="1436" w:type="pct"/>
            <w:shd w:val="clear" w:color="auto" w:fill="FFFFFF" w:themeFill="background1"/>
            <w:noWrap/>
            <w:vAlign w:val="center"/>
            <w:hideMark/>
          </w:tcPr>
          <w:p w14:paraId="20516165" w14:textId="77777777" w:rsidR="00376183" w:rsidRPr="003853B0" w:rsidRDefault="00376183" w:rsidP="00C5688B">
            <w:pPr>
              <w:snapToGrid w:val="0"/>
              <w:spacing w:before="100" w:beforeAutospacing="1" w:line="360" w:lineRule="auto"/>
              <w:jc w:val="center"/>
              <w:rPr>
                <w:rFonts w:cs="Times New Roman"/>
              </w:rPr>
            </w:pPr>
            <w:r w:rsidRPr="003853B0">
              <w:rPr>
                <w:rFonts w:cs="Times New Roman"/>
              </w:rPr>
              <w:t>YIPCMo-001421</w:t>
            </w:r>
          </w:p>
        </w:tc>
        <w:tc>
          <w:tcPr>
            <w:tcW w:w="1020" w:type="pct"/>
            <w:shd w:val="clear" w:color="auto" w:fill="FFFFFF" w:themeFill="background1"/>
            <w:noWrap/>
            <w:vAlign w:val="center"/>
            <w:hideMark/>
          </w:tcPr>
          <w:p w14:paraId="6D12200D" w14:textId="77777777" w:rsidR="00376183" w:rsidRPr="003853B0" w:rsidRDefault="00376183" w:rsidP="00C5688B">
            <w:pPr>
              <w:snapToGrid w:val="0"/>
              <w:spacing w:before="100" w:beforeAutospacing="1" w:line="360" w:lineRule="auto"/>
              <w:jc w:val="center"/>
              <w:rPr>
                <w:rFonts w:cs="Times New Roman"/>
              </w:rPr>
            </w:pPr>
            <w:r w:rsidRPr="003853B0">
              <w:rPr>
                <w:rFonts w:cs="Times New Roman"/>
              </w:rPr>
              <w:t>HiFi</w:t>
            </w:r>
          </w:p>
        </w:tc>
        <w:tc>
          <w:tcPr>
            <w:tcW w:w="1985" w:type="pct"/>
            <w:shd w:val="clear" w:color="auto" w:fill="FFFFFF" w:themeFill="background1"/>
            <w:noWrap/>
            <w:vAlign w:val="center"/>
            <w:hideMark/>
          </w:tcPr>
          <w:p w14:paraId="6B64940C" w14:textId="6ACE86C5" w:rsidR="00376183" w:rsidRPr="003853B0" w:rsidRDefault="00376183" w:rsidP="00C5688B">
            <w:pPr>
              <w:snapToGrid w:val="0"/>
              <w:spacing w:before="100" w:beforeAutospacing="1" w:line="360" w:lineRule="auto"/>
              <w:jc w:val="center"/>
              <w:rPr>
                <w:rFonts w:cs="Times New Roman"/>
              </w:rPr>
            </w:pPr>
            <w:r w:rsidRPr="003853B0">
              <w:rPr>
                <w:rFonts w:cs="Times New Roman"/>
              </w:rPr>
              <w:t>Sequel II</w:t>
            </w:r>
            <w:r w:rsidR="00F27945" w:rsidRPr="003853B0">
              <w:rPr>
                <w:rFonts w:cs="Times New Roman"/>
              </w:rPr>
              <w:t xml:space="preserve">, Sequel </w:t>
            </w:r>
            <w:proofErr w:type="spellStart"/>
            <w:r w:rsidR="00F27945" w:rsidRPr="003853B0">
              <w:rPr>
                <w:rFonts w:cs="Times New Roman"/>
              </w:rPr>
              <w:t>IIe</w:t>
            </w:r>
            <w:proofErr w:type="spellEnd"/>
            <w:r w:rsidRPr="003853B0">
              <w:rPr>
                <w:rFonts w:cs="Times New Roman"/>
              </w:rPr>
              <w:t xml:space="preserve"> (PacBio)</w:t>
            </w:r>
          </w:p>
        </w:tc>
        <w:tc>
          <w:tcPr>
            <w:tcW w:w="558" w:type="pct"/>
            <w:shd w:val="clear" w:color="auto" w:fill="FFFFFF" w:themeFill="background1"/>
            <w:noWrap/>
            <w:vAlign w:val="center"/>
            <w:hideMark/>
          </w:tcPr>
          <w:p w14:paraId="0C907DFC" w14:textId="77777777" w:rsidR="00376183" w:rsidRPr="003853B0" w:rsidRDefault="00376183" w:rsidP="00C5688B">
            <w:pPr>
              <w:snapToGrid w:val="0"/>
              <w:spacing w:before="100" w:beforeAutospacing="1" w:line="360" w:lineRule="auto"/>
              <w:jc w:val="center"/>
              <w:rPr>
                <w:rFonts w:cs="Times New Roman"/>
              </w:rPr>
            </w:pPr>
            <w:r w:rsidRPr="003853B0">
              <w:rPr>
                <w:rFonts w:cs="Times New Roman"/>
              </w:rPr>
              <w:t>136,667,671,959</w:t>
            </w:r>
          </w:p>
        </w:tc>
      </w:tr>
      <w:tr w:rsidR="001A316F" w:rsidRPr="003853B0" w14:paraId="428242FC" w14:textId="77777777" w:rsidTr="00C5688B">
        <w:trPr>
          <w:trHeight w:val="227"/>
        </w:trPr>
        <w:tc>
          <w:tcPr>
            <w:tcW w:w="1436" w:type="pct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454CA8EC" w14:textId="77777777" w:rsidR="00376183" w:rsidRPr="003853B0" w:rsidRDefault="00376183" w:rsidP="00C5688B">
            <w:pPr>
              <w:snapToGrid w:val="0"/>
              <w:spacing w:before="100" w:beforeAutospacing="1" w:line="360" w:lineRule="auto"/>
              <w:jc w:val="center"/>
              <w:rPr>
                <w:rFonts w:cs="Times New Roman"/>
              </w:rPr>
            </w:pPr>
            <w:r w:rsidRPr="003853B0">
              <w:rPr>
                <w:rFonts w:cs="Times New Roman"/>
              </w:rPr>
              <w:t>YIPCMo-001540</w:t>
            </w:r>
          </w:p>
        </w:tc>
        <w:tc>
          <w:tcPr>
            <w:tcW w:w="1020" w:type="pct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28F94605" w14:textId="77777777" w:rsidR="00376183" w:rsidRPr="003853B0" w:rsidRDefault="00376183" w:rsidP="00C5688B">
            <w:pPr>
              <w:snapToGrid w:val="0"/>
              <w:spacing w:before="100" w:beforeAutospacing="1" w:line="360" w:lineRule="auto"/>
              <w:jc w:val="center"/>
              <w:rPr>
                <w:rFonts w:cs="Times New Roman"/>
              </w:rPr>
            </w:pPr>
            <w:r w:rsidRPr="003853B0">
              <w:rPr>
                <w:rFonts w:cs="Times New Roman"/>
              </w:rPr>
              <w:t>Hi-C</w:t>
            </w:r>
          </w:p>
        </w:tc>
        <w:tc>
          <w:tcPr>
            <w:tcW w:w="1985" w:type="pct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7DFFF0F3" w14:textId="77777777" w:rsidR="00376183" w:rsidRPr="003853B0" w:rsidRDefault="00376183" w:rsidP="00C5688B">
            <w:pPr>
              <w:snapToGrid w:val="0"/>
              <w:spacing w:before="100" w:beforeAutospacing="1" w:line="360" w:lineRule="auto"/>
              <w:jc w:val="center"/>
              <w:rPr>
                <w:rFonts w:cs="Times New Roman"/>
              </w:rPr>
            </w:pPr>
            <w:r w:rsidRPr="003853B0">
              <w:rPr>
                <w:rFonts w:cs="Times New Roman"/>
              </w:rPr>
              <w:t>DNBseq-g400 (MGI)</w:t>
            </w:r>
          </w:p>
        </w:tc>
        <w:tc>
          <w:tcPr>
            <w:tcW w:w="558" w:type="pct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</w:tcPr>
          <w:p w14:paraId="5ECB90E3" w14:textId="77777777" w:rsidR="00376183" w:rsidRPr="003853B0" w:rsidRDefault="00376183" w:rsidP="00C5688B">
            <w:pPr>
              <w:snapToGrid w:val="0"/>
              <w:spacing w:before="100" w:beforeAutospacing="1" w:line="360" w:lineRule="auto"/>
              <w:jc w:val="center"/>
              <w:rPr>
                <w:rFonts w:cs="Times New Roman"/>
              </w:rPr>
            </w:pPr>
            <w:r w:rsidRPr="003853B0">
              <w:rPr>
                <w:rFonts w:cs="Times New Roman"/>
              </w:rPr>
              <w:t>101,897,429,100</w:t>
            </w:r>
          </w:p>
        </w:tc>
      </w:tr>
    </w:tbl>
    <w:p w14:paraId="35CA0C0D" w14:textId="77777777" w:rsidR="00413300" w:rsidRPr="003853B0" w:rsidRDefault="00413300" w:rsidP="00013143">
      <w:pPr>
        <w:spacing w:line="480" w:lineRule="auto"/>
        <w:rPr>
          <w:rFonts w:cs="Times New Roman"/>
        </w:rPr>
      </w:pPr>
    </w:p>
    <w:p w14:paraId="569B1E2A" w14:textId="3BDF97E2" w:rsidR="00F240B5" w:rsidRPr="003853B0" w:rsidRDefault="00122DF8" w:rsidP="00D31BFC">
      <w:pPr>
        <w:widowControl/>
        <w:jc w:val="left"/>
        <w:rPr>
          <w:rFonts w:cs="Times New Roman"/>
        </w:rPr>
      </w:pPr>
      <w:r w:rsidRPr="003853B0">
        <w:rPr>
          <w:rFonts w:cs="Times New Roman"/>
        </w:rPr>
        <w:br w:type="page"/>
      </w:r>
    </w:p>
    <w:p w14:paraId="72C99BC1" w14:textId="77777777" w:rsidR="005865E9" w:rsidRPr="003853B0" w:rsidRDefault="005865E9" w:rsidP="00FC481B">
      <w:pPr>
        <w:spacing w:line="480" w:lineRule="auto"/>
        <w:rPr>
          <w:rFonts w:cs="Times New Roman"/>
        </w:rPr>
        <w:sectPr w:rsidR="005865E9" w:rsidRPr="003853B0" w:rsidSect="0097546F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17BF8DD1" w14:textId="5ADC0D60" w:rsidR="00FC481B" w:rsidRPr="003853B0" w:rsidRDefault="00FC481B" w:rsidP="00FC481B">
      <w:pPr>
        <w:spacing w:line="480" w:lineRule="auto"/>
        <w:rPr>
          <w:rFonts w:cs="Times New Roman"/>
        </w:rPr>
      </w:pPr>
      <w:r w:rsidRPr="003853B0">
        <w:rPr>
          <w:rFonts w:cs="Times New Roman"/>
        </w:rPr>
        <w:lastRenderedPageBreak/>
        <w:t>Table S</w:t>
      </w:r>
      <w:r w:rsidR="00C46849" w:rsidRPr="003853B0">
        <w:rPr>
          <w:rFonts w:cs="Times New Roman"/>
        </w:rPr>
        <w:t>3</w:t>
      </w:r>
      <w:r w:rsidRPr="003853B0">
        <w:rPr>
          <w:rFonts w:cs="Times New Roman"/>
        </w:rPr>
        <w:t xml:space="preserve">. </w:t>
      </w:r>
      <w:r w:rsidR="00723B8D" w:rsidRPr="003853B0">
        <w:rPr>
          <w:rFonts w:cs="Times New Roman"/>
        </w:rPr>
        <w:t xml:space="preserve">Statistics for the </w:t>
      </w:r>
      <w:r w:rsidR="00B46B88" w:rsidRPr="003853B0">
        <w:rPr>
          <w:rFonts w:cs="Times New Roman"/>
        </w:rPr>
        <w:t>inter</w:t>
      </w:r>
      <w:r w:rsidR="003954CB" w:rsidRPr="003853B0">
        <w:rPr>
          <w:rFonts w:cs="Times New Roman"/>
        </w:rPr>
        <w:t>mediate</w:t>
      </w:r>
      <w:r w:rsidR="00723B8D" w:rsidRPr="003853B0">
        <w:rPr>
          <w:rFonts w:cs="Times New Roman"/>
        </w:rPr>
        <w:t xml:space="preserve"> assemblies. The four values in the BUSCO column indicate the </w:t>
      </w:r>
      <w:r w:rsidR="006055AD" w:rsidRPr="003853B0">
        <w:rPr>
          <w:rFonts w:cs="Times New Roman"/>
        </w:rPr>
        <w:t>proportion</w:t>
      </w:r>
      <w:r w:rsidR="00723B8D" w:rsidRPr="003853B0">
        <w:rPr>
          <w:rFonts w:cs="Times New Roman"/>
        </w:rPr>
        <w:t xml:space="preserve"> of single-copy, duplicated, fragmented, and missing BUSCO, respectively.</w:t>
      </w:r>
    </w:p>
    <w:p w14:paraId="37E2BA60" w14:textId="77777777" w:rsidR="000C4B4E" w:rsidRPr="003853B0" w:rsidRDefault="000C4B4E" w:rsidP="00FC481B">
      <w:pPr>
        <w:spacing w:line="480" w:lineRule="auto"/>
        <w:rPr>
          <w:rFonts w:cs="Times New Roman"/>
        </w:rPr>
      </w:pPr>
    </w:p>
    <w:tbl>
      <w:tblPr>
        <w:tblStyle w:val="ae"/>
        <w:tblW w:w="447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7"/>
        <w:gridCol w:w="1775"/>
        <w:gridCol w:w="1030"/>
        <w:gridCol w:w="2144"/>
        <w:gridCol w:w="2141"/>
        <w:gridCol w:w="2278"/>
      </w:tblGrid>
      <w:tr w:rsidR="005865E9" w:rsidRPr="003853B0" w14:paraId="35B3F15A" w14:textId="77777777" w:rsidTr="005865E9">
        <w:trPr>
          <w:trHeight w:val="346"/>
        </w:trPr>
        <w:tc>
          <w:tcPr>
            <w:tcW w:w="1088" w:type="pct"/>
            <w:tcBorders>
              <w:top w:val="single" w:sz="12" w:space="0" w:color="auto"/>
              <w:bottom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DBFDA5" w14:textId="5834F534" w:rsidR="00C07AF8" w:rsidRPr="003853B0" w:rsidRDefault="00C07AF8" w:rsidP="00F77DD3">
            <w:pPr>
              <w:snapToGrid w:val="0"/>
              <w:spacing w:before="100" w:beforeAutospacing="1" w:line="480" w:lineRule="auto"/>
              <w:jc w:val="left"/>
              <w:rPr>
                <w:rFonts w:cs="Times New Roman"/>
                <w:b/>
                <w:bCs/>
              </w:rPr>
            </w:pPr>
            <w:r w:rsidRPr="003853B0">
              <w:rPr>
                <w:rFonts w:cs="Times New Roman"/>
                <w:b/>
                <w:bCs/>
              </w:rPr>
              <w:t>Mode</w:t>
            </w:r>
          </w:p>
        </w:tc>
        <w:tc>
          <w:tcPr>
            <w:tcW w:w="741" w:type="pct"/>
            <w:tcBorders>
              <w:top w:val="single" w:sz="12" w:space="0" w:color="auto"/>
              <w:bottom w:val="double" w:sz="4" w:space="0" w:color="auto"/>
            </w:tcBorders>
            <w:shd w:val="clear" w:color="auto" w:fill="FFFFFF" w:themeFill="background1"/>
          </w:tcPr>
          <w:p w14:paraId="658047D9" w14:textId="4FF228B9" w:rsidR="00C07AF8" w:rsidRPr="003853B0" w:rsidRDefault="00C07AF8" w:rsidP="00F77DD3">
            <w:pPr>
              <w:snapToGrid w:val="0"/>
              <w:spacing w:before="100" w:beforeAutospacing="1" w:line="480" w:lineRule="auto"/>
              <w:jc w:val="left"/>
              <w:rPr>
                <w:rFonts w:cs="Times New Roman"/>
                <w:b/>
                <w:bCs/>
              </w:rPr>
            </w:pPr>
            <w:r w:rsidRPr="003853B0">
              <w:rPr>
                <w:rFonts w:cs="Times New Roman"/>
                <w:b/>
                <w:bCs/>
              </w:rPr>
              <w:t>Size [bp]</w:t>
            </w:r>
          </w:p>
        </w:tc>
        <w:tc>
          <w:tcPr>
            <w:tcW w:w="430" w:type="pct"/>
            <w:tcBorders>
              <w:top w:val="single" w:sz="12" w:space="0" w:color="auto"/>
              <w:bottom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9E876C" w14:textId="163AB6B7" w:rsidR="00C07AF8" w:rsidRPr="003853B0" w:rsidRDefault="00C07AF8" w:rsidP="00F77DD3">
            <w:pPr>
              <w:snapToGrid w:val="0"/>
              <w:spacing w:before="100" w:beforeAutospacing="1" w:line="480" w:lineRule="auto"/>
              <w:jc w:val="left"/>
              <w:rPr>
                <w:rFonts w:cs="Times New Roman"/>
                <w:b/>
                <w:bCs/>
              </w:rPr>
            </w:pPr>
            <w:r w:rsidRPr="003853B0">
              <w:rPr>
                <w:rFonts w:cs="Times New Roman"/>
                <w:b/>
                <w:bCs/>
              </w:rPr>
              <w:t>#Contig</w:t>
            </w:r>
          </w:p>
        </w:tc>
        <w:tc>
          <w:tcPr>
            <w:tcW w:w="895" w:type="pct"/>
            <w:tcBorders>
              <w:top w:val="single" w:sz="12" w:space="0" w:color="auto"/>
              <w:bottom w:val="double" w:sz="4" w:space="0" w:color="auto"/>
            </w:tcBorders>
            <w:shd w:val="clear" w:color="auto" w:fill="FFFFFF" w:themeFill="background1"/>
          </w:tcPr>
          <w:p w14:paraId="6B5B2637" w14:textId="047ECB7E" w:rsidR="00C07AF8" w:rsidRPr="003853B0" w:rsidRDefault="00C07AF8" w:rsidP="003B5105">
            <w:pPr>
              <w:snapToGrid w:val="0"/>
              <w:spacing w:before="100" w:beforeAutospacing="1" w:line="480" w:lineRule="auto"/>
              <w:jc w:val="left"/>
              <w:rPr>
                <w:rFonts w:cs="Times New Roman"/>
                <w:b/>
                <w:bCs/>
              </w:rPr>
            </w:pPr>
            <w:r w:rsidRPr="003853B0">
              <w:rPr>
                <w:rFonts w:cs="Times New Roman"/>
                <w:b/>
                <w:bCs/>
              </w:rPr>
              <w:t>Contig N50 [</w:t>
            </w:r>
            <w:r w:rsidR="006E0A7C" w:rsidRPr="003853B0">
              <w:rPr>
                <w:rFonts w:cs="Times New Roman"/>
                <w:b/>
                <w:bCs/>
              </w:rPr>
              <w:t>Mb</w:t>
            </w:r>
            <w:r w:rsidRPr="003853B0">
              <w:rPr>
                <w:rFonts w:cs="Times New Roman"/>
                <w:b/>
                <w:bCs/>
              </w:rPr>
              <w:t>]</w:t>
            </w:r>
          </w:p>
        </w:tc>
        <w:tc>
          <w:tcPr>
            <w:tcW w:w="894" w:type="pct"/>
            <w:tcBorders>
              <w:top w:val="single" w:sz="12" w:space="0" w:color="auto"/>
              <w:bottom w:val="double" w:sz="4" w:space="0" w:color="auto"/>
            </w:tcBorders>
            <w:shd w:val="clear" w:color="auto" w:fill="FFFFFF" w:themeFill="background1"/>
          </w:tcPr>
          <w:p w14:paraId="63489633" w14:textId="76575489" w:rsidR="00C07AF8" w:rsidRPr="003853B0" w:rsidRDefault="00C07AF8" w:rsidP="003B5105">
            <w:pPr>
              <w:snapToGrid w:val="0"/>
              <w:spacing w:before="100" w:beforeAutospacing="1" w:line="480" w:lineRule="auto"/>
              <w:jc w:val="left"/>
              <w:rPr>
                <w:rFonts w:cs="Times New Roman"/>
                <w:b/>
                <w:bCs/>
              </w:rPr>
            </w:pPr>
            <w:r w:rsidRPr="003853B0">
              <w:rPr>
                <w:rFonts w:cs="Times New Roman"/>
                <w:b/>
                <w:bCs/>
              </w:rPr>
              <w:t>Contig N90 [Mb]</w:t>
            </w:r>
          </w:p>
        </w:tc>
        <w:tc>
          <w:tcPr>
            <w:tcW w:w="951" w:type="pct"/>
            <w:tcBorders>
              <w:top w:val="single" w:sz="12" w:space="0" w:color="auto"/>
              <w:bottom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BE03F8" w14:textId="445A9D12" w:rsidR="00C07AF8" w:rsidRPr="003853B0" w:rsidRDefault="00C07AF8" w:rsidP="00F77DD3">
            <w:pPr>
              <w:snapToGrid w:val="0"/>
              <w:spacing w:before="100" w:beforeAutospacing="1" w:line="480" w:lineRule="auto"/>
              <w:jc w:val="left"/>
              <w:rPr>
                <w:rFonts w:cs="Times New Roman"/>
                <w:b/>
                <w:bCs/>
              </w:rPr>
            </w:pPr>
            <w:r w:rsidRPr="003853B0">
              <w:rPr>
                <w:rFonts w:cs="Times New Roman"/>
                <w:b/>
                <w:bCs/>
              </w:rPr>
              <w:t>BUSCO [%]</w:t>
            </w:r>
          </w:p>
        </w:tc>
      </w:tr>
      <w:tr w:rsidR="005865E9" w:rsidRPr="003853B0" w14:paraId="247D49A1" w14:textId="77777777" w:rsidTr="005865E9">
        <w:trPr>
          <w:trHeight w:val="227"/>
        </w:trPr>
        <w:tc>
          <w:tcPr>
            <w:tcW w:w="1088" w:type="pct"/>
            <w:tcBorders>
              <w:top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241C86" w14:textId="6426DF14" w:rsidR="00C07AF8" w:rsidRPr="003853B0" w:rsidRDefault="00C07AF8" w:rsidP="00F77DD3">
            <w:pPr>
              <w:snapToGrid w:val="0"/>
              <w:spacing w:before="100" w:beforeAutospacing="1" w:line="480" w:lineRule="auto"/>
              <w:jc w:val="left"/>
              <w:rPr>
                <w:rFonts w:cs="Times New Roman"/>
              </w:rPr>
            </w:pPr>
            <w:proofErr w:type="spellStart"/>
            <w:r w:rsidRPr="003853B0">
              <w:rPr>
                <w:rFonts w:cs="Times New Roman"/>
              </w:rPr>
              <w:t>hifiasm</w:t>
            </w:r>
            <w:proofErr w:type="spellEnd"/>
          </w:p>
        </w:tc>
        <w:tc>
          <w:tcPr>
            <w:tcW w:w="741" w:type="pct"/>
            <w:tcBorders>
              <w:top w:val="double" w:sz="4" w:space="0" w:color="auto"/>
            </w:tcBorders>
            <w:shd w:val="clear" w:color="auto" w:fill="FFFFFF" w:themeFill="background1"/>
          </w:tcPr>
          <w:p w14:paraId="2787B1AD" w14:textId="5ABA7014" w:rsidR="00C07AF8" w:rsidRPr="003853B0" w:rsidRDefault="00C07AF8" w:rsidP="00F77DD3">
            <w:pPr>
              <w:snapToGrid w:val="0"/>
              <w:spacing w:before="100" w:beforeAutospacing="1"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2,423,902,034</w:t>
            </w:r>
          </w:p>
        </w:tc>
        <w:tc>
          <w:tcPr>
            <w:tcW w:w="430" w:type="pct"/>
            <w:tcBorders>
              <w:top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67369D" w14:textId="5CBD5D4F" w:rsidR="00C07AF8" w:rsidRPr="003853B0" w:rsidRDefault="00C07AF8" w:rsidP="00F77DD3">
            <w:pPr>
              <w:snapToGrid w:val="0"/>
              <w:spacing w:before="100" w:beforeAutospacing="1"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554</w:t>
            </w:r>
          </w:p>
        </w:tc>
        <w:tc>
          <w:tcPr>
            <w:tcW w:w="895" w:type="pct"/>
            <w:tcBorders>
              <w:top w:val="double" w:sz="4" w:space="0" w:color="auto"/>
            </w:tcBorders>
            <w:shd w:val="clear" w:color="auto" w:fill="FFFFFF" w:themeFill="background1"/>
          </w:tcPr>
          <w:p w14:paraId="2670E172" w14:textId="418D2289" w:rsidR="00C07AF8" w:rsidRPr="003853B0" w:rsidRDefault="00CC62E9" w:rsidP="003B5105">
            <w:pPr>
              <w:snapToGrid w:val="0"/>
              <w:spacing w:before="100" w:beforeAutospacing="1"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17.2</w:t>
            </w:r>
          </w:p>
        </w:tc>
        <w:tc>
          <w:tcPr>
            <w:tcW w:w="894" w:type="pct"/>
            <w:tcBorders>
              <w:top w:val="double" w:sz="4" w:space="0" w:color="auto"/>
            </w:tcBorders>
            <w:shd w:val="clear" w:color="auto" w:fill="FFFFFF" w:themeFill="background1"/>
          </w:tcPr>
          <w:p w14:paraId="20398B06" w14:textId="6434E3CB" w:rsidR="00C07AF8" w:rsidRPr="003853B0" w:rsidRDefault="00284DD7" w:rsidP="003B5105">
            <w:pPr>
              <w:snapToGrid w:val="0"/>
              <w:spacing w:before="100" w:beforeAutospacing="1"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3.5</w:t>
            </w:r>
          </w:p>
        </w:tc>
        <w:tc>
          <w:tcPr>
            <w:tcW w:w="951" w:type="pct"/>
            <w:tcBorders>
              <w:top w:val="doub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1A7217E" w14:textId="4A8660BA" w:rsidR="00C07AF8" w:rsidRPr="003853B0" w:rsidRDefault="00C07AF8" w:rsidP="00F77DD3">
            <w:pPr>
              <w:snapToGrid w:val="0"/>
              <w:spacing w:before="100" w:beforeAutospacing="1"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88.1 / 9.5 / 1.2 / 1.2</w:t>
            </w:r>
          </w:p>
        </w:tc>
      </w:tr>
      <w:tr w:rsidR="005865E9" w:rsidRPr="003853B0" w14:paraId="53D5BB5F" w14:textId="77777777" w:rsidTr="005865E9">
        <w:trPr>
          <w:trHeight w:val="227"/>
        </w:trPr>
        <w:tc>
          <w:tcPr>
            <w:tcW w:w="1088" w:type="pct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2E5D8C" w14:textId="703F17E1" w:rsidR="00C07AF8" w:rsidRPr="003853B0" w:rsidRDefault="00C07AF8" w:rsidP="00F77DD3">
            <w:pPr>
              <w:snapToGrid w:val="0"/>
              <w:spacing w:before="100" w:beforeAutospacing="1" w:line="480" w:lineRule="auto"/>
              <w:jc w:val="left"/>
              <w:rPr>
                <w:rFonts w:cs="Times New Roman"/>
              </w:rPr>
            </w:pPr>
            <w:proofErr w:type="spellStart"/>
            <w:r w:rsidRPr="003853B0">
              <w:rPr>
                <w:rFonts w:cs="Times New Roman"/>
              </w:rPr>
              <w:t>Hifiasm</w:t>
            </w:r>
            <w:proofErr w:type="spellEnd"/>
            <w:r w:rsidRPr="003853B0">
              <w:rPr>
                <w:rFonts w:cs="Times New Roman"/>
              </w:rPr>
              <w:t xml:space="preserve"> + </w:t>
            </w:r>
            <w:proofErr w:type="spellStart"/>
            <w:r w:rsidRPr="003853B0">
              <w:rPr>
                <w:rFonts w:cs="Times New Roman"/>
              </w:rPr>
              <w:t>Purge_Dups</w:t>
            </w:r>
            <w:proofErr w:type="spellEnd"/>
          </w:p>
        </w:tc>
        <w:tc>
          <w:tcPr>
            <w:tcW w:w="741" w:type="pct"/>
            <w:tcBorders>
              <w:bottom w:val="single" w:sz="12" w:space="0" w:color="auto"/>
            </w:tcBorders>
            <w:shd w:val="clear" w:color="auto" w:fill="FFFFFF" w:themeFill="background1"/>
          </w:tcPr>
          <w:p w14:paraId="6010CE8A" w14:textId="5F3264DC" w:rsidR="00C07AF8" w:rsidRPr="003853B0" w:rsidRDefault="00C07AF8" w:rsidP="00F77DD3">
            <w:pPr>
              <w:snapToGrid w:val="0"/>
              <w:spacing w:before="100" w:beforeAutospacing="1"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2,289,349,004</w:t>
            </w:r>
          </w:p>
        </w:tc>
        <w:tc>
          <w:tcPr>
            <w:tcW w:w="430" w:type="pct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C78041" w14:textId="4418AB09" w:rsidR="00C07AF8" w:rsidRPr="003853B0" w:rsidRDefault="00C07AF8" w:rsidP="00F77DD3">
            <w:pPr>
              <w:snapToGrid w:val="0"/>
              <w:spacing w:before="100" w:beforeAutospacing="1"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279</w:t>
            </w:r>
          </w:p>
        </w:tc>
        <w:tc>
          <w:tcPr>
            <w:tcW w:w="895" w:type="pct"/>
            <w:tcBorders>
              <w:bottom w:val="single" w:sz="12" w:space="0" w:color="auto"/>
            </w:tcBorders>
            <w:shd w:val="clear" w:color="auto" w:fill="FFFFFF" w:themeFill="background1"/>
          </w:tcPr>
          <w:p w14:paraId="13395CBA" w14:textId="79719C7E" w:rsidR="00C07AF8" w:rsidRPr="003853B0" w:rsidRDefault="00284DD7" w:rsidP="003B5105">
            <w:pPr>
              <w:snapToGrid w:val="0"/>
              <w:spacing w:before="100" w:beforeAutospacing="1"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17.8</w:t>
            </w:r>
          </w:p>
        </w:tc>
        <w:tc>
          <w:tcPr>
            <w:tcW w:w="894" w:type="pct"/>
            <w:tcBorders>
              <w:bottom w:val="single" w:sz="12" w:space="0" w:color="auto"/>
            </w:tcBorders>
            <w:shd w:val="clear" w:color="auto" w:fill="FFFFFF" w:themeFill="background1"/>
          </w:tcPr>
          <w:p w14:paraId="5D124592" w14:textId="23C25F2F" w:rsidR="00C07AF8" w:rsidRPr="003853B0" w:rsidRDefault="00B61D89" w:rsidP="003B5105">
            <w:pPr>
              <w:snapToGrid w:val="0"/>
              <w:spacing w:before="100" w:beforeAutospacing="1"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5.0</w:t>
            </w:r>
          </w:p>
        </w:tc>
        <w:tc>
          <w:tcPr>
            <w:tcW w:w="951" w:type="pct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900087" w14:textId="5B761BB8" w:rsidR="00C07AF8" w:rsidRPr="003853B0" w:rsidRDefault="00C07AF8" w:rsidP="00F77DD3">
            <w:pPr>
              <w:snapToGrid w:val="0"/>
              <w:spacing w:before="100" w:beforeAutospacing="1"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91.1 / 6.4 / 1.2 / 1.3</w:t>
            </w:r>
          </w:p>
        </w:tc>
      </w:tr>
    </w:tbl>
    <w:p w14:paraId="5C9D459D" w14:textId="77777777" w:rsidR="00FC481B" w:rsidRPr="003853B0" w:rsidRDefault="00FC481B" w:rsidP="00FC481B">
      <w:pPr>
        <w:spacing w:line="480" w:lineRule="auto"/>
        <w:rPr>
          <w:rFonts w:cs="Times New Roman"/>
        </w:rPr>
      </w:pPr>
    </w:p>
    <w:p w14:paraId="56DCBEAA" w14:textId="77777777" w:rsidR="00FC481B" w:rsidRPr="003853B0" w:rsidRDefault="00FC481B" w:rsidP="00FC481B">
      <w:pPr>
        <w:spacing w:line="480" w:lineRule="auto"/>
        <w:rPr>
          <w:rFonts w:cs="Times New Roman"/>
        </w:rPr>
      </w:pPr>
    </w:p>
    <w:p w14:paraId="7491F25A" w14:textId="77777777" w:rsidR="00E6297A" w:rsidRPr="003853B0" w:rsidRDefault="00E6297A" w:rsidP="00D31BFC">
      <w:pPr>
        <w:widowControl/>
        <w:jc w:val="left"/>
        <w:rPr>
          <w:rFonts w:cs="Times New Roman"/>
        </w:rPr>
      </w:pPr>
    </w:p>
    <w:p w14:paraId="4CC846F8" w14:textId="77777777" w:rsidR="00E6297A" w:rsidRPr="003853B0" w:rsidRDefault="00E6297A">
      <w:pPr>
        <w:widowControl/>
        <w:jc w:val="left"/>
        <w:rPr>
          <w:rFonts w:cs="Times New Roman"/>
        </w:rPr>
      </w:pPr>
      <w:r w:rsidRPr="003853B0">
        <w:rPr>
          <w:rFonts w:cs="Times New Roman"/>
        </w:rPr>
        <w:br w:type="page"/>
      </w:r>
    </w:p>
    <w:p w14:paraId="70FD4B3A" w14:textId="77777777" w:rsidR="005865E9" w:rsidRPr="003853B0" w:rsidRDefault="005865E9" w:rsidP="00013143">
      <w:pPr>
        <w:spacing w:line="480" w:lineRule="auto"/>
        <w:rPr>
          <w:rFonts w:cs="Times New Roman"/>
        </w:rPr>
        <w:sectPr w:rsidR="005865E9" w:rsidRPr="003853B0" w:rsidSect="0097546F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1863E72F" w14:textId="0E553C54" w:rsidR="00F240B5" w:rsidRPr="003853B0" w:rsidRDefault="00163363" w:rsidP="00013143">
      <w:pPr>
        <w:spacing w:line="480" w:lineRule="auto"/>
        <w:rPr>
          <w:rFonts w:cs="Times New Roman"/>
        </w:rPr>
      </w:pPr>
      <w:r w:rsidRPr="003853B0">
        <w:rPr>
          <w:rFonts w:cs="Times New Roman"/>
        </w:rPr>
        <w:lastRenderedPageBreak/>
        <w:t>Table S</w:t>
      </w:r>
      <w:r w:rsidR="003F63AC" w:rsidRPr="003853B0">
        <w:rPr>
          <w:rFonts w:cs="Times New Roman"/>
        </w:rPr>
        <w:t>4</w:t>
      </w:r>
      <w:r w:rsidRPr="003853B0">
        <w:rPr>
          <w:rFonts w:cs="Times New Roman"/>
        </w:rPr>
        <w:t xml:space="preserve">. </w:t>
      </w:r>
      <w:r w:rsidR="000C41E7" w:rsidRPr="003853B0">
        <w:rPr>
          <w:rFonts w:cs="Times New Roman"/>
        </w:rPr>
        <w:t>Feature</w:t>
      </w:r>
      <w:r w:rsidR="00C30CA1" w:rsidRPr="003853B0">
        <w:rPr>
          <w:rFonts w:cs="Times New Roman"/>
        </w:rPr>
        <w:t>s of chromo</w:t>
      </w:r>
      <w:r w:rsidR="008A17CB" w:rsidRPr="003853B0">
        <w:rPr>
          <w:rFonts w:cs="Times New Roman"/>
        </w:rPr>
        <w:t>somal scaffolds</w:t>
      </w:r>
      <w:r w:rsidR="001D25D3" w:rsidRPr="003853B0">
        <w:rPr>
          <w:rFonts w:cs="Times New Roman"/>
        </w:rPr>
        <w:t xml:space="preserve">. </w:t>
      </w:r>
      <w:r w:rsidR="00C94935" w:rsidRPr="003853B0">
        <w:rPr>
          <w:rFonts w:cs="Times New Roman"/>
        </w:rPr>
        <w:t xml:space="preserve">In the </w:t>
      </w:r>
      <w:r w:rsidR="005A0BD8" w:rsidRPr="003853B0">
        <w:rPr>
          <w:rFonts w:cs="Times New Roman"/>
        </w:rPr>
        <w:t>"</w:t>
      </w:r>
      <w:r w:rsidR="00943A67" w:rsidRPr="003853B0">
        <w:rPr>
          <w:rFonts w:cs="Times New Roman"/>
        </w:rPr>
        <w:t>#</w:t>
      </w:r>
      <w:r w:rsidR="00C94935" w:rsidRPr="003853B0">
        <w:rPr>
          <w:rFonts w:cs="Times New Roman"/>
        </w:rPr>
        <w:t>Telomeric repeat</w:t>
      </w:r>
      <w:r w:rsidR="005A0BD8" w:rsidRPr="003853B0">
        <w:rPr>
          <w:rFonts w:cs="Times New Roman"/>
        </w:rPr>
        <w:t>"</w:t>
      </w:r>
      <w:r w:rsidR="00C94935" w:rsidRPr="003853B0">
        <w:rPr>
          <w:rFonts w:cs="Times New Roman"/>
        </w:rPr>
        <w:t xml:space="preserve"> column, the first and second numbers indicate the number of telomeric repeats at the beginning and end of each scaffold, respectively.</w:t>
      </w:r>
    </w:p>
    <w:p w14:paraId="7E0EFD36" w14:textId="77777777" w:rsidR="00163363" w:rsidRPr="003853B0" w:rsidRDefault="00163363" w:rsidP="00013143">
      <w:pPr>
        <w:spacing w:line="480" w:lineRule="auto"/>
        <w:ind w:leftChars="75" w:left="180"/>
        <w:rPr>
          <w:rFonts w:cs="Times New Roman"/>
        </w:rPr>
      </w:pPr>
    </w:p>
    <w:tbl>
      <w:tblPr>
        <w:tblW w:w="64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40"/>
        <w:gridCol w:w="2140"/>
        <w:gridCol w:w="2140"/>
      </w:tblGrid>
      <w:tr w:rsidR="002C018D" w:rsidRPr="003853B0" w14:paraId="6356F37F" w14:textId="5F18A23A" w:rsidTr="00D55146">
        <w:trPr>
          <w:trHeight w:val="493"/>
        </w:trPr>
        <w:tc>
          <w:tcPr>
            <w:tcW w:w="2140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C7BE8" w14:textId="09CBD764" w:rsidR="002C018D" w:rsidRPr="003853B0" w:rsidRDefault="002C018D" w:rsidP="002C018D">
            <w:pPr>
              <w:widowControl/>
              <w:spacing w:line="480" w:lineRule="auto"/>
              <w:jc w:val="left"/>
              <w:rPr>
                <w:rFonts w:cs="Times New Roman"/>
                <w:b/>
                <w:bCs/>
              </w:rPr>
            </w:pPr>
            <w:r w:rsidRPr="003853B0">
              <w:rPr>
                <w:rFonts w:cs="Times New Roman"/>
                <w:b/>
                <w:bCs/>
              </w:rPr>
              <w:t>Scaffold ID</w:t>
            </w:r>
          </w:p>
        </w:tc>
        <w:tc>
          <w:tcPr>
            <w:tcW w:w="2140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</w:tcPr>
          <w:p w14:paraId="45F41635" w14:textId="3D7DCB99" w:rsidR="002C018D" w:rsidRPr="003853B0" w:rsidRDefault="002C018D" w:rsidP="002C018D">
            <w:pPr>
              <w:widowControl/>
              <w:spacing w:line="480" w:lineRule="auto"/>
              <w:jc w:val="left"/>
              <w:rPr>
                <w:rFonts w:cs="Times New Roman"/>
                <w:b/>
                <w:bCs/>
              </w:rPr>
            </w:pPr>
            <w:r w:rsidRPr="003853B0">
              <w:rPr>
                <w:rFonts w:cs="Times New Roman"/>
                <w:b/>
                <w:bCs/>
              </w:rPr>
              <w:t>Size [bp]</w:t>
            </w:r>
          </w:p>
        </w:tc>
        <w:tc>
          <w:tcPr>
            <w:tcW w:w="2140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</w:tcPr>
          <w:p w14:paraId="4F14826E" w14:textId="1CA3788D" w:rsidR="00D55146" w:rsidRPr="003853B0" w:rsidRDefault="002C018D" w:rsidP="002C018D">
            <w:pPr>
              <w:widowControl/>
              <w:spacing w:line="480" w:lineRule="auto"/>
              <w:jc w:val="left"/>
              <w:rPr>
                <w:rFonts w:cs="Times New Roman"/>
                <w:b/>
                <w:bCs/>
              </w:rPr>
            </w:pPr>
            <w:r w:rsidRPr="003853B0">
              <w:rPr>
                <w:rFonts w:cs="Times New Roman"/>
                <w:b/>
                <w:bCs/>
              </w:rPr>
              <w:t>#</w:t>
            </w:r>
            <w:r w:rsidR="0098168E" w:rsidRPr="003853B0">
              <w:rPr>
                <w:rFonts w:cs="Times New Roman"/>
                <w:b/>
                <w:bCs/>
              </w:rPr>
              <w:t>Telomeric repeat</w:t>
            </w:r>
          </w:p>
        </w:tc>
      </w:tr>
      <w:tr w:rsidR="00ED307B" w:rsidRPr="003853B0" w14:paraId="0B4D6389" w14:textId="7BE7AC0A" w:rsidTr="002C018D">
        <w:trPr>
          <w:trHeight w:val="39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83D49" w14:textId="1CDD8836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Scaffold 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0C74CE5D" w14:textId="5D40601F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156,962,12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01BFE74F" w14:textId="26ACD98E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2177 / 705</w:t>
            </w:r>
          </w:p>
        </w:tc>
      </w:tr>
      <w:tr w:rsidR="00ED307B" w:rsidRPr="003853B0" w14:paraId="31EE5019" w14:textId="5BA7001D" w:rsidTr="002C018D">
        <w:trPr>
          <w:trHeight w:val="39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03F6F" w14:textId="557931BC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Scaffold 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41D3E12C" w14:textId="6988A4E8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152,881,57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30BC47F4" w14:textId="65F6008E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2631 / 1779</w:t>
            </w:r>
          </w:p>
        </w:tc>
      </w:tr>
      <w:tr w:rsidR="00ED307B" w:rsidRPr="003853B0" w14:paraId="56C0BCDD" w14:textId="0C2F71E0" w:rsidTr="002C018D">
        <w:trPr>
          <w:trHeight w:val="37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39285" w14:textId="52F2E183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Scaffold 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107E090B" w14:textId="2850C85D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123,925,68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13305959" w14:textId="375218F2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2518 / 1468</w:t>
            </w:r>
          </w:p>
        </w:tc>
      </w:tr>
      <w:tr w:rsidR="00ED307B" w:rsidRPr="003853B0" w14:paraId="7A448276" w14:textId="6E8E7922" w:rsidTr="002C018D">
        <w:trPr>
          <w:trHeight w:val="37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A3B95" w14:textId="0C74EA1F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Scaffold 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44023B8F" w14:textId="6E5DF4BB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109,445,52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6AC9F892" w14:textId="397EFEA8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0 / 0</w:t>
            </w:r>
          </w:p>
        </w:tc>
      </w:tr>
      <w:tr w:rsidR="00ED307B" w:rsidRPr="003853B0" w14:paraId="7D34050E" w14:textId="6D92005C" w:rsidTr="002C018D">
        <w:trPr>
          <w:trHeight w:val="37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DD930" w14:textId="4EBAC529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Scaffold 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5EF62A7C" w14:textId="1C1FC801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107,517,16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1524AC68" w14:textId="046E8094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3580 / 1907</w:t>
            </w:r>
          </w:p>
        </w:tc>
      </w:tr>
      <w:tr w:rsidR="00ED307B" w:rsidRPr="003853B0" w14:paraId="47D641BE" w14:textId="144E668A" w:rsidTr="002C018D">
        <w:trPr>
          <w:trHeight w:val="37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2D7DB" w14:textId="089A21F8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Scaffold 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01550335" w14:textId="1E5B9C3B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96,078,04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1EC0809F" w14:textId="30C6D797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2915 / 0</w:t>
            </w:r>
          </w:p>
        </w:tc>
      </w:tr>
      <w:tr w:rsidR="00ED307B" w:rsidRPr="003853B0" w14:paraId="06B5BFE7" w14:textId="016067AE" w:rsidTr="002C018D">
        <w:trPr>
          <w:trHeight w:val="37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4F70F" w14:textId="01CBF7D4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Scaffold 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1985805A" w14:textId="044FCF83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95,339,90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6A7629D1" w14:textId="3896F229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0 / 1058</w:t>
            </w:r>
          </w:p>
        </w:tc>
      </w:tr>
      <w:tr w:rsidR="00ED307B" w:rsidRPr="003853B0" w14:paraId="6DFBE5D6" w14:textId="1CC89AF6" w:rsidTr="002C018D">
        <w:trPr>
          <w:trHeight w:val="37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FB1E3" w14:textId="12ADD549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Scaffold 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65DF17ED" w14:textId="04640945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86,895,56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</w:tcPr>
          <w:p w14:paraId="56EDA2E9" w14:textId="311F1864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0 / 1991</w:t>
            </w:r>
          </w:p>
        </w:tc>
      </w:tr>
      <w:tr w:rsidR="00ED307B" w:rsidRPr="003853B0" w14:paraId="0B4A760A" w14:textId="12A7A0AE" w:rsidTr="002C018D">
        <w:trPr>
          <w:trHeight w:val="375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AD2AD1" w14:textId="1170A2BB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Scaffold 9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</w:tcPr>
          <w:p w14:paraId="40A499EE" w14:textId="639968BE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82,375,257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</w:tcPr>
          <w:p w14:paraId="43CBFAD8" w14:textId="02698C91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1898 / 2681</w:t>
            </w:r>
          </w:p>
        </w:tc>
      </w:tr>
      <w:tr w:rsidR="00ED307B" w:rsidRPr="003853B0" w14:paraId="453C998D" w14:textId="4FA28395" w:rsidTr="002C018D">
        <w:trPr>
          <w:trHeight w:val="375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228314" w14:textId="600883D8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Scaffold 10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</w:tcPr>
          <w:p w14:paraId="37EE2D67" w14:textId="2A942B11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81,539,857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</w:tcPr>
          <w:p w14:paraId="289EC2A6" w14:textId="581AEC3B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2800 / 3113</w:t>
            </w:r>
          </w:p>
        </w:tc>
      </w:tr>
      <w:tr w:rsidR="00ED307B" w:rsidRPr="003853B0" w14:paraId="6F5B10C7" w14:textId="3D531E4F" w:rsidTr="002C018D">
        <w:trPr>
          <w:trHeight w:val="375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DB91DC" w14:textId="044F308E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lastRenderedPageBreak/>
              <w:t>Scaffold 11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</w:tcPr>
          <w:p w14:paraId="30C5C0A4" w14:textId="1FB8DDCF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75,675,324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</w:tcPr>
          <w:p w14:paraId="38BE9078" w14:textId="4B19AE0D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0 / 3076</w:t>
            </w:r>
          </w:p>
        </w:tc>
      </w:tr>
      <w:tr w:rsidR="00ED307B" w:rsidRPr="003853B0" w14:paraId="7D268EE9" w14:textId="581A9BDF" w:rsidTr="002C018D">
        <w:trPr>
          <w:trHeight w:val="375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9F8C9F" w14:textId="78A15F07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Scaffold 12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</w:tcPr>
          <w:p w14:paraId="0566A40F" w14:textId="3FDD620B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74,815,354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</w:tcPr>
          <w:p w14:paraId="0FDAAD7B" w14:textId="6002A4A3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1989 / 249</w:t>
            </w:r>
          </w:p>
        </w:tc>
      </w:tr>
      <w:tr w:rsidR="00ED307B" w:rsidRPr="003853B0" w14:paraId="16AFB7F4" w14:textId="65959434" w:rsidTr="002C018D">
        <w:trPr>
          <w:trHeight w:val="375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457994" w14:textId="6307E275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Scaffold 13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</w:tcPr>
          <w:p w14:paraId="6FD8242E" w14:textId="497723EC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74,575,081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</w:tcPr>
          <w:p w14:paraId="366371DF" w14:textId="3635811D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3102 / 0</w:t>
            </w:r>
          </w:p>
        </w:tc>
      </w:tr>
      <w:tr w:rsidR="00ED307B" w:rsidRPr="003853B0" w14:paraId="2C2290D9" w14:textId="386F97FE" w:rsidTr="002C018D">
        <w:trPr>
          <w:trHeight w:val="375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30D478" w14:textId="361EAE22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Scaffold 14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</w:tcPr>
          <w:p w14:paraId="62A81778" w14:textId="675A0ABB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73,869,365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</w:tcPr>
          <w:p w14:paraId="2C26AF63" w14:textId="4CA9ABAF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4298 / 0</w:t>
            </w:r>
          </w:p>
        </w:tc>
      </w:tr>
      <w:tr w:rsidR="00ED307B" w:rsidRPr="003853B0" w14:paraId="24C3E2DC" w14:textId="1361E25E" w:rsidTr="002C018D">
        <w:trPr>
          <w:trHeight w:val="375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1B963F" w14:textId="27281072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Scaffold 15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</w:tcPr>
          <w:p w14:paraId="377F15AD" w14:textId="23D1A552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73,183,519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</w:tcPr>
          <w:p w14:paraId="2D35ED5E" w14:textId="510981FC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0 / 2519</w:t>
            </w:r>
          </w:p>
        </w:tc>
      </w:tr>
      <w:tr w:rsidR="00ED307B" w:rsidRPr="003853B0" w14:paraId="5C266095" w14:textId="1BB06816" w:rsidTr="002C018D">
        <w:trPr>
          <w:trHeight w:val="375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E2DAD5" w14:textId="5C202C1A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Scaffold 16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</w:tcPr>
          <w:p w14:paraId="23E9E824" w14:textId="2E578802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73,088,726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</w:tcPr>
          <w:p w14:paraId="5995E24B" w14:textId="66C753DF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1700 / 0</w:t>
            </w:r>
          </w:p>
        </w:tc>
      </w:tr>
      <w:tr w:rsidR="00ED307B" w:rsidRPr="003853B0" w14:paraId="0F90A931" w14:textId="3E900989" w:rsidTr="002C018D">
        <w:trPr>
          <w:trHeight w:val="375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541CA7" w14:textId="3DC95DD5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Scaffold 17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</w:tcPr>
          <w:p w14:paraId="76BF9F75" w14:textId="5B9B2EC3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71,692,360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</w:tcPr>
          <w:p w14:paraId="36CA9DC5" w14:textId="2473327C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1860 / 1813</w:t>
            </w:r>
          </w:p>
        </w:tc>
      </w:tr>
      <w:tr w:rsidR="00ED307B" w:rsidRPr="003853B0" w14:paraId="0A65E6DF" w14:textId="57B364B8" w:rsidTr="002C018D">
        <w:trPr>
          <w:trHeight w:val="375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B76DFE" w14:textId="462E362B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Scaffold 18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</w:tcPr>
          <w:p w14:paraId="57157976" w14:textId="09A8F8B6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69,625,931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</w:tcPr>
          <w:p w14:paraId="182BD2AB" w14:textId="1610E7BF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1952 / 673</w:t>
            </w:r>
          </w:p>
        </w:tc>
      </w:tr>
      <w:tr w:rsidR="00ED307B" w:rsidRPr="003853B0" w14:paraId="03C88A5C" w14:textId="1958E7AF" w:rsidTr="002C018D">
        <w:trPr>
          <w:trHeight w:val="375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2D40C4" w14:textId="26C4A63B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Scaffold 19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</w:tcPr>
          <w:p w14:paraId="2D27F5AB" w14:textId="45BAB65F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66,548,126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</w:tcPr>
          <w:p w14:paraId="02BCEF22" w14:textId="43A887E3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2156 / 0</w:t>
            </w:r>
          </w:p>
        </w:tc>
      </w:tr>
      <w:tr w:rsidR="00ED307B" w:rsidRPr="003853B0" w14:paraId="07F2CA1D" w14:textId="132F3150" w:rsidTr="002C018D">
        <w:trPr>
          <w:trHeight w:val="375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70948F" w14:textId="7A40E28C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Scaffold 20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</w:tcPr>
          <w:p w14:paraId="541B5EE7" w14:textId="5BBBEBE6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65,701,203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</w:tcPr>
          <w:p w14:paraId="14838243" w14:textId="32F673AF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2759 / 0</w:t>
            </w:r>
          </w:p>
        </w:tc>
      </w:tr>
      <w:tr w:rsidR="00ED307B" w:rsidRPr="003853B0" w14:paraId="21C2F8E3" w14:textId="37583C12" w:rsidTr="002C018D">
        <w:trPr>
          <w:trHeight w:val="375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40798E" w14:textId="4668A4B1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Scaffold 21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</w:tcPr>
          <w:p w14:paraId="7190CC2A" w14:textId="1CE93B80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63,384,139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</w:tcPr>
          <w:p w14:paraId="4F05529C" w14:textId="05BF0642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2102 / 3725</w:t>
            </w:r>
          </w:p>
        </w:tc>
      </w:tr>
      <w:tr w:rsidR="00ED307B" w:rsidRPr="003853B0" w14:paraId="0D1A26D0" w14:textId="74529DE1" w:rsidTr="002C018D">
        <w:trPr>
          <w:trHeight w:val="375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D2E2F9" w14:textId="3D4DBE20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Scaffold 22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</w:tcPr>
          <w:p w14:paraId="73D10E1D" w14:textId="1A1A95A6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60,798,888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</w:tcPr>
          <w:p w14:paraId="207FB58E" w14:textId="4F049D62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2396 / 3199</w:t>
            </w:r>
          </w:p>
        </w:tc>
      </w:tr>
      <w:tr w:rsidR="00ED307B" w:rsidRPr="003853B0" w14:paraId="7F742DB7" w14:textId="13021361" w:rsidTr="002C018D">
        <w:trPr>
          <w:trHeight w:val="375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4FB92D" w14:textId="62287994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Scaffold 23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</w:tcPr>
          <w:p w14:paraId="66DAB181" w14:textId="591B04F1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58,091,544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</w:tcPr>
          <w:p w14:paraId="51AE3A91" w14:textId="22473058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2685 / 0</w:t>
            </w:r>
          </w:p>
        </w:tc>
      </w:tr>
      <w:tr w:rsidR="00ED307B" w:rsidRPr="003853B0" w14:paraId="38FE743B" w14:textId="6C3B7404" w:rsidTr="002C018D">
        <w:trPr>
          <w:trHeight w:val="375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0AC396" w14:textId="01CAE8ED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Scaffold 24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</w:tcPr>
          <w:p w14:paraId="6DE94C16" w14:textId="28404465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57,229,777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</w:tcPr>
          <w:p w14:paraId="3FDEAFA5" w14:textId="13FF08EA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994 / 2597</w:t>
            </w:r>
          </w:p>
        </w:tc>
      </w:tr>
      <w:tr w:rsidR="00ED307B" w:rsidRPr="003853B0" w14:paraId="04B13C13" w14:textId="626B99F6" w:rsidTr="002C018D">
        <w:trPr>
          <w:trHeight w:val="375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BDDD71" w14:textId="57121C27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Scaffold 25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</w:tcPr>
          <w:p w14:paraId="1208AB0B" w14:textId="6018D438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56,138,484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</w:tcPr>
          <w:p w14:paraId="54FE6ADA" w14:textId="0AB074F1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874 / 1657</w:t>
            </w:r>
          </w:p>
        </w:tc>
      </w:tr>
      <w:tr w:rsidR="00ED307B" w:rsidRPr="003853B0" w14:paraId="70FFE6C3" w14:textId="3B494391" w:rsidTr="002C018D">
        <w:trPr>
          <w:trHeight w:val="375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5A4A12" w14:textId="563A54EA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lastRenderedPageBreak/>
              <w:t>Scaffold 26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</w:tcPr>
          <w:p w14:paraId="418628C4" w14:textId="11A7E135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55,777,177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</w:tcPr>
          <w:p w14:paraId="04B1EEE4" w14:textId="70C561CC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3040 / 1526</w:t>
            </w:r>
          </w:p>
        </w:tc>
      </w:tr>
      <w:tr w:rsidR="00ED307B" w:rsidRPr="003853B0" w14:paraId="63001224" w14:textId="4FDC0E4D" w:rsidTr="002C018D">
        <w:trPr>
          <w:trHeight w:val="375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44CD7D" w14:textId="3BC508A5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Scaffold 27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</w:tcPr>
          <w:p w14:paraId="2BD3C629" w14:textId="31E3F277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55,296,711</w:t>
            </w:r>
          </w:p>
        </w:tc>
        <w:tc>
          <w:tcPr>
            <w:tcW w:w="2140" w:type="dxa"/>
            <w:tcBorders>
              <w:top w:val="nil"/>
              <w:left w:val="nil"/>
              <w:right w:val="nil"/>
            </w:tcBorders>
          </w:tcPr>
          <w:p w14:paraId="481D8D11" w14:textId="14F838C2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847 / 717</w:t>
            </w:r>
          </w:p>
        </w:tc>
      </w:tr>
      <w:tr w:rsidR="00ED307B" w:rsidRPr="003853B0" w14:paraId="1DB5A6BE" w14:textId="3BF7A0C6" w:rsidTr="002C018D">
        <w:trPr>
          <w:trHeight w:val="375"/>
        </w:trPr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29F02CC" w14:textId="64C41242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Scaffold 28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040320" w14:textId="04B5B187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53,216,70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DFA758" w14:textId="30952040" w:rsidR="00ED307B" w:rsidRPr="003853B0" w:rsidRDefault="00ED307B" w:rsidP="00EE1F3F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0 / 6200</w:t>
            </w:r>
          </w:p>
        </w:tc>
      </w:tr>
    </w:tbl>
    <w:p w14:paraId="6F8B8540" w14:textId="77777777" w:rsidR="00EE2F05" w:rsidRPr="003853B0" w:rsidRDefault="00EE2F05">
      <w:pPr>
        <w:widowControl/>
        <w:jc w:val="left"/>
        <w:rPr>
          <w:rFonts w:cs="Times New Roman"/>
        </w:rPr>
        <w:sectPr w:rsidR="00EE2F05" w:rsidRPr="003853B0" w:rsidSect="00122DF8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45C0E830" w14:textId="16FFA3B7" w:rsidR="00281117" w:rsidRPr="003853B0" w:rsidRDefault="00281117" w:rsidP="00281117">
      <w:pPr>
        <w:widowControl/>
        <w:spacing w:line="480" w:lineRule="auto"/>
        <w:jc w:val="left"/>
        <w:rPr>
          <w:rFonts w:cs="Times New Roman"/>
        </w:rPr>
      </w:pPr>
      <w:r w:rsidRPr="003853B0">
        <w:rPr>
          <w:rFonts w:cs="Times New Roman"/>
        </w:rPr>
        <w:lastRenderedPageBreak/>
        <w:t>Table S</w:t>
      </w:r>
      <w:r w:rsidR="0010691A" w:rsidRPr="003853B0">
        <w:rPr>
          <w:rFonts w:cs="Times New Roman"/>
        </w:rPr>
        <w:t>5</w:t>
      </w:r>
      <w:r w:rsidRPr="003853B0">
        <w:rPr>
          <w:rFonts w:cs="Times New Roman"/>
        </w:rPr>
        <w:t>. The result for repeat content analysis.</w:t>
      </w:r>
    </w:p>
    <w:p w14:paraId="1498486A" w14:textId="77777777" w:rsidR="00281117" w:rsidRPr="003853B0" w:rsidRDefault="00281117" w:rsidP="00281117">
      <w:pPr>
        <w:widowControl/>
        <w:spacing w:line="480" w:lineRule="auto"/>
        <w:jc w:val="left"/>
        <w:rPr>
          <w:rFonts w:cs="Times New Roman"/>
        </w:rPr>
      </w:pPr>
    </w:p>
    <w:tbl>
      <w:tblPr>
        <w:tblW w:w="698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40"/>
        <w:gridCol w:w="1360"/>
        <w:gridCol w:w="1660"/>
        <w:gridCol w:w="1825"/>
      </w:tblGrid>
      <w:tr w:rsidR="00281117" w:rsidRPr="003853B0" w14:paraId="6ADF4C4D" w14:textId="77777777" w:rsidTr="005B175D">
        <w:trPr>
          <w:trHeight w:val="390"/>
        </w:trPr>
        <w:tc>
          <w:tcPr>
            <w:tcW w:w="2140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ECF38" w14:textId="77777777" w:rsidR="00281117" w:rsidRPr="003853B0" w:rsidRDefault="00281117" w:rsidP="00281117">
            <w:pPr>
              <w:widowControl/>
              <w:spacing w:line="480" w:lineRule="auto"/>
              <w:jc w:val="left"/>
              <w:rPr>
                <w:rFonts w:cs="Times New Roman"/>
                <w:b/>
                <w:bCs/>
              </w:rPr>
            </w:pPr>
            <w:r w:rsidRPr="003853B0">
              <w:rPr>
                <w:rFonts w:cs="Times New Roman"/>
                <w:b/>
                <w:bCs/>
              </w:rPr>
              <w:t>Repeat element</w:t>
            </w:r>
          </w:p>
        </w:tc>
        <w:tc>
          <w:tcPr>
            <w:tcW w:w="1360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0607A" w14:textId="77777777" w:rsidR="00281117" w:rsidRPr="003853B0" w:rsidRDefault="00281117" w:rsidP="00281117">
            <w:pPr>
              <w:widowControl/>
              <w:spacing w:line="480" w:lineRule="auto"/>
              <w:jc w:val="left"/>
              <w:rPr>
                <w:rFonts w:cs="Times New Roman"/>
                <w:b/>
                <w:bCs/>
              </w:rPr>
            </w:pPr>
            <w:r w:rsidRPr="003853B0">
              <w:rPr>
                <w:rFonts w:cs="Times New Roman"/>
                <w:b/>
                <w:bCs/>
              </w:rPr>
              <w:t>Count</w:t>
            </w: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1E696" w14:textId="77777777" w:rsidR="00281117" w:rsidRPr="003853B0" w:rsidRDefault="00281117" w:rsidP="00281117">
            <w:pPr>
              <w:widowControl/>
              <w:spacing w:line="480" w:lineRule="auto"/>
              <w:jc w:val="left"/>
              <w:rPr>
                <w:rFonts w:cs="Times New Roman"/>
                <w:b/>
                <w:bCs/>
              </w:rPr>
            </w:pPr>
            <w:r w:rsidRPr="003853B0">
              <w:rPr>
                <w:rFonts w:cs="Times New Roman"/>
                <w:b/>
                <w:bCs/>
              </w:rPr>
              <w:t>Length</w:t>
            </w:r>
          </w:p>
        </w:tc>
        <w:tc>
          <w:tcPr>
            <w:tcW w:w="1825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7E029" w14:textId="77777777" w:rsidR="00281117" w:rsidRPr="003853B0" w:rsidRDefault="00281117" w:rsidP="00281117">
            <w:pPr>
              <w:widowControl/>
              <w:spacing w:line="480" w:lineRule="auto"/>
              <w:jc w:val="left"/>
              <w:rPr>
                <w:rFonts w:cs="Times New Roman"/>
                <w:b/>
                <w:bCs/>
              </w:rPr>
            </w:pPr>
            <w:r w:rsidRPr="003853B0">
              <w:rPr>
                <w:rFonts w:cs="Times New Roman"/>
                <w:b/>
                <w:bCs/>
              </w:rPr>
              <w:t>Proportion [%]</w:t>
            </w:r>
          </w:p>
        </w:tc>
      </w:tr>
      <w:tr w:rsidR="00281117" w:rsidRPr="003853B0" w14:paraId="653C6E11" w14:textId="77777777" w:rsidTr="005B175D">
        <w:trPr>
          <w:trHeight w:val="39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03C9" w14:textId="77777777" w:rsidR="00281117" w:rsidRPr="003853B0" w:rsidRDefault="00281117" w:rsidP="00281117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Retroelement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0F962" w14:textId="77777777" w:rsidR="00281117" w:rsidRPr="003853B0" w:rsidRDefault="00281117" w:rsidP="00281117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 xml:space="preserve">1,540,365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E365" w14:textId="77777777" w:rsidR="00281117" w:rsidRPr="003853B0" w:rsidRDefault="00281117" w:rsidP="00281117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 xml:space="preserve">517,662,341 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F5569" w14:textId="77777777" w:rsidR="00281117" w:rsidRPr="003853B0" w:rsidRDefault="00281117" w:rsidP="00281117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 xml:space="preserve">22.61 </w:t>
            </w:r>
          </w:p>
        </w:tc>
      </w:tr>
      <w:tr w:rsidR="00281117" w:rsidRPr="003853B0" w14:paraId="31761270" w14:textId="77777777" w:rsidTr="005B175D">
        <w:trPr>
          <w:trHeight w:val="37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629B" w14:textId="77777777" w:rsidR="00281117" w:rsidRPr="003853B0" w:rsidRDefault="00281117" w:rsidP="00281117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 xml:space="preserve">  SIN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CBBE" w14:textId="77777777" w:rsidR="00281117" w:rsidRPr="003853B0" w:rsidRDefault="00281117" w:rsidP="00281117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 xml:space="preserve">38,174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B2664" w14:textId="77777777" w:rsidR="00281117" w:rsidRPr="003853B0" w:rsidRDefault="00281117" w:rsidP="00281117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 xml:space="preserve">5,746,394 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B987" w14:textId="77777777" w:rsidR="00281117" w:rsidRPr="003853B0" w:rsidRDefault="00281117" w:rsidP="00281117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 xml:space="preserve">0.25 </w:t>
            </w:r>
          </w:p>
        </w:tc>
      </w:tr>
      <w:tr w:rsidR="00281117" w:rsidRPr="003853B0" w14:paraId="4CA71AB7" w14:textId="77777777" w:rsidTr="005B175D">
        <w:trPr>
          <w:trHeight w:val="37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147B" w14:textId="77777777" w:rsidR="00281117" w:rsidRPr="003853B0" w:rsidRDefault="00281117" w:rsidP="00281117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 xml:space="preserve">  LINE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4693B" w14:textId="77777777" w:rsidR="00281117" w:rsidRPr="003853B0" w:rsidRDefault="00281117" w:rsidP="00281117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 xml:space="preserve">1,443,421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5DF44" w14:textId="77777777" w:rsidR="00281117" w:rsidRPr="003853B0" w:rsidRDefault="00281117" w:rsidP="00281117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 xml:space="preserve">446,737,655 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FD96" w14:textId="77777777" w:rsidR="00281117" w:rsidRPr="003853B0" w:rsidRDefault="00281117" w:rsidP="00281117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 xml:space="preserve">19.51 </w:t>
            </w:r>
          </w:p>
        </w:tc>
      </w:tr>
      <w:tr w:rsidR="00281117" w:rsidRPr="003853B0" w14:paraId="417369EC" w14:textId="77777777" w:rsidTr="005B175D">
        <w:trPr>
          <w:trHeight w:val="37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B34D" w14:textId="77777777" w:rsidR="00281117" w:rsidRPr="003853B0" w:rsidRDefault="00281117" w:rsidP="00281117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 xml:space="preserve">  LT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5C20" w14:textId="77777777" w:rsidR="00281117" w:rsidRPr="003853B0" w:rsidRDefault="00281117" w:rsidP="00281117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 xml:space="preserve">58,770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1896" w14:textId="77777777" w:rsidR="00281117" w:rsidRPr="003853B0" w:rsidRDefault="00281117" w:rsidP="00281117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 xml:space="preserve">65,178,292 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E79E" w14:textId="77777777" w:rsidR="00281117" w:rsidRPr="003853B0" w:rsidRDefault="00281117" w:rsidP="00281117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 xml:space="preserve">2.85 </w:t>
            </w:r>
          </w:p>
        </w:tc>
      </w:tr>
      <w:tr w:rsidR="00281117" w:rsidRPr="003853B0" w14:paraId="7B4080DC" w14:textId="77777777" w:rsidTr="005B175D">
        <w:trPr>
          <w:trHeight w:val="37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34E31" w14:textId="77777777" w:rsidR="00281117" w:rsidRPr="003853B0" w:rsidRDefault="00281117" w:rsidP="00281117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 xml:space="preserve">  Penelop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5DE8" w14:textId="77777777" w:rsidR="00281117" w:rsidRPr="003853B0" w:rsidRDefault="00281117" w:rsidP="00281117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 xml:space="preserve">0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5848" w14:textId="77777777" w:rsidR="00281117" w:rsidRPr="003853B0" w:rsidRDefault="00281117" w:rsidP="00281117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 xml:space="preserve">0 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BB8A" w14:textId="77777777" w:rsidR="00281117" w:rsidRPr="003853B0" w:rsidRDefault="00281117" w:rsidP="00281117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 xml:space="preserve">0.00 </w:t>
            </w:r>
          </w:p>
        </w:tc>
      </w:tr>
      <w:tr w:rsidR="00281117" w:rsidRPr="003853B0" w14:paraId="2F407F79" w14:textId="77777777" w:rsidTr="005B175D">
        <w:trPr>
          <w:trHeight w:val="37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6F0E" w14:textId="77777777" w:rsidR="00281117" w:rsidRPr="003853B0" w:rsidRDefault="00281117" w:rsidP="00281117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DNA transposon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6519" w14:textId="77777777" w:rsidR="00281117" w:rsidRPr="003853B0" w:rsidRDefault="00281117" w:rsidP="00281117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 xml:space="preserve">430,140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310C" w14:textId="77777777" w:rsidR="00281117" w:rsidRPr="003853B0" w:rsidRDefault="00281117" w:rsidP="00281117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 xml:space="preserve">146,285,966 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5F58" w14:textId="77777777" w:rsidR="00281117" w:rsidRPr="003853B0" w:rsidRDefault="00281117" w:rsidP="00281117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 xml:space="preserve">6.39 </w:t>
            </w:r>
          </w:p>
        </w:tc>
      </w:tr>
      <w:tr w:rsidR="00281117" w:rsidRPr="003853B0" w14:paraId="701DCF4B" w14:textId="77777777" w:rsidTr="005B175D">
        <w:trPr>
          <w:trHeight w:val="37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709E4" w14:textId="77777777" w:rsidR="00281117" w:rsidRPr="003853B0" w:rsidRDefault="00281117" w:rsidP="00281117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Simple repeat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4DDE" w14:textId="77777777" w:rsidR="00281117" w:rsidRPr="003853B0" w:rsidRDefault="00281117" w:rsidP="00281117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 xml:space="preserve">981,396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EF8D" w14:textId="77777777" w:rsidR="00281117" w:rsidRPr="003853B0" w:rsidRDefault="00281117" w:rsidP="00281117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 xml:space="preserve">100,108,658 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CD02" w14:textId="77777777" w:rsidR="00281117" w:rsidRPr="003853B0" w:rsidRDefault="00281117" w:rsidP="00281117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 xml:space="preserve">4.37 </w:t>
            </w:r>
          </w:p>
        </w:tc>
      </w:tr>
      <w:tr w:rsidR="00281117" w:rsidRPr="003853B0" w14:paraId="59460CDA" w14:textId="77777777" w:rsidTr="005B175D">
        <w:trPr>
          <w:trHeight w:val="37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5CF8" w14:textId="77777777" w:rsidR="00281117" w:rsidRPr="003853B0" w:rsidRDefault="00281117" w:rsidP="00281117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Satellit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5F27" w14:textId="77777777" w:rsidR="00281117" w:rsidRPr="003853B0" w:rsidRDefault="00281117" w:rsidP="00281117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 xml:space="preserve">13,306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1277" w14:textId="77777777" w:rsidR="00281117" w:rsidRPr="003853B0" w:rsidRDefault="00281117" w:rsidP="00281117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 xml:space="preserve">3,142,698 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3B05" w14:textId="77777777" w:rsidR="00281117" w:rsidRPr="003853B0" w:rsidRDefault="00281117" w:rsidP="00281117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 xml:space="preserve">0.14 </w:t>
            </w:r>
          </w:p>
        </w:tc>
      </w:tr>
      <w:tr w:rsidR="00281117" w:rsidRPr="003853B0" w14:paraId="4065450F" w14:textId="77777777" w:rsidTr="005B175D">
        <w:trPr>
          <w:trHeight w:val="375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DF75" w14:textId="77777777" w:rsidR="00281117" w:rsidRPr="003853B0" w:rsidRDefault="00281117" w:rsidP="00281117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Low complexity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8AA7" w14:textId="77777777" w:rsidR="00281117" w:rsidRPr="003853B0" w:rsidRDefault="00281117" w:rsidP="00281117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 xml:space="preserve">64,914 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3251" w14:textId="77777777" w:rsidR="00281117" w:rsidRPr="003853B0" w:rsidRDefault="00281117" w:rsidP="00281117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 xml:space="preserve">6,203,086 </w:t>
            </w:r>
          </w:p>
        </w:tc>
        <w:tc>
          <w:tcPr>
            <w:tcW w:w="1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F477" w14:textId="77777777" w:rsidR="00281117" w:rsidRPr="003853B0" w:rsidRDefault="00281117" w:rsidP="00281117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 xml:space="preserve">0.27 </w:t>
            </w:r>
          </w:p>
        </w:tc>
      </w:tr>
      <w:tr w:rsidR="00281117" w:rsidRPr="003853B0" w14:paraId="09B7150A" w14:textId="77777777" w:rsidTr="005B175D">
        <w:trPr>
          <w:trHeight w:val="375"/>
        </w:trPr>
        <w:tc>
          <w:tcPr>
            <w:tcW w:w="21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72366" w14:textId="77777777" w:rsidR="00281117" w:rsidRPr="003853B0" w:rsidRDefault="00281117" w:rsidP="00281117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Unclassifie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5B673" w14:textId="77777777" w:rsidR="00281117" w:rsidRPr="003853B0" w:rsidRDefault="00281117" w:rsidP="00281117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 xml:space="preserve">3,257,079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55509" w14:textId="77777777" w:rsidR="00281117" w:rsidRPr="003853B0" w:rsidRDefault="00281117" w:rsidP="00281117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 xml:space="preserve">623,596,281 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C0C77" w14:textId="77777777" w:rsidR="00281117" w:rsidRPr="003853B0" w:rsidRDefault="00281117" w:rsidP="00281117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 xml:space="preserve">27.24 </w:t>
            </w:r>
          </w:p>
        </w:tc>
      </w:tr>
    </w:tbl>
    <w:p w14:paraId="4FAED203" w14:textId="1B3FAB98" w:rsidR="00261CC3" w:rsidRPr="003853B0" w:rsidRDefault="00261CC3" w:rsidP="00281117">
      <w:pPr>
        <w:widowControl/>
        <w:jc w:val="left"/>
        <w:rPr>
          <w:rFonts w:cs="Times New Roman"/>
        </w:rPr>
      </w:pPr>
    </w:p>
    <w:p w14:paraId="74A69B6A" w14:textId="77777777" w:rsidR="00261CC3" w:rsidRPr="003853B0" w:rsidRDefault="00261CC3">
      <w:pPr>
        <w:widowControl/>
        <w:ind w:leftChars="75" w:left="180"/>
        <w:jc w:val="left"/>
        <w:rPr>
          <w:rFonts w:cs="Times New Roman"/>
        </w:rPr>
      </w:pPr>
      <w:r w:rsidRPr="003853B0">
        <w:rPr>
          <w:rFonts w:cs="Times New Roman"/>
        </w:rPr>
        <w:br w:type="page"/>
      </w:r>
    </w:p>
    <w:p w14:paraId="04CF02E1" w14:textId="355D0834" w:rsidR="00261CC3" w:rsidRPr="003853B0" w:rsidRDefault="00261CC3" w:rsidP="00067A03">
      <w:pPr>
        <w:widowControl/>
        <w:spacing w:line="480" w:lineRule="auto"/>
        <w:ind w:leftChars="75" w:left="180"/>
        <w:jc w:val="left"/>
        <w:rPr>
          <w:rFonts w:cs="Times New Roman"/>
        </w:rPr>
      </w:pPr>
      <w:r w:rsidRPr="003853B0">
        <w:rPr>
          <w:rFonts w:cs="Times New Roman"/>
        </w:rPr>
        <w:lastRenderedPageBreak/>
        <w:t>Table S</w:t>
      </w:r>
      <w:r w:rsidR="00D93D92" w:rsidRPr="003853B0">
        <w:rPr>
          <w:rFonts w:cs="Times New Roman"/>
        </w:rPr>
        <w:t>6</w:t>
      </w:r>
      <w:r w:rsidRPr="003853B0">
        <w:rPr>
          <w:rFonts w:cs="Times New Roman"/>
        </w:rPr>
        <w:t>.</w:t>
      </w:r>
      <w:r w:rsidR="001B5DCD" w:rsidRPr="003853B0">
        <w:rPr>
          <w:rFonts w:cs="Times New Roman"/>
        </w:rPr>
        <w:t xml:space="preserve"> Mapping rate of RNA-seq data.</w:t>
      </w:r>
      <w:r w:rsidR="003A77B0" w:rsidRPr="003853B0">
        <w:rPr>
          <w:rFonts w:cs="Times New Roman"/>
        </w:rPr>
        <w:t xml:space="preserve"> </w:t>
      </w:r>
      <w:r w:rsidR="005F1092" w:rsidRPr="003853B0">
        <w:rPr>
          <w:rFonts w:cs="Times New Roman"/>
        </w:rPr>
        <w:t>The asterisk indicates the sample s</w:t>
      </w:r>
      <w:r w:rsidR="003A77B0" w:rsidRPr="003853B0">
        <w:rPr>
          <w:rFonts w:cs="Times New Roman"/>
        </w:rPr>
        <w:t>equenced in the present study.</w:t>
      </w:r>
    </w:p>
    <w:p w14:paraId="6D3AB7A8" w14:textId="77777777" w:rsidR="001B5DCD" w:rsidRPr="003853B0" w:rsidRDefault="001B5DCD" w:rsidP="00067A03">
      <w:pPr>
        <w:widowControl/>
        <w:spacing w:line="480" w:lineRule="auto"/>
        <w:ind w:leftChars="75" w:left="180"/>
        <w:jc w:val="left"/>
        <w:rPr>
          <w:rFonts w:cs="Times New Roman"/>
        </w:rPr>
      </w:pPr>
    </w:p>
    <w:tbl>
      <w:tblPr>
        <w:tblW w:w="692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32"/>
        <w:gridCol w:w="2245"/>
        <w:gridCol w:w="2245"/>
      </w:tblGrid>
      <w:tr w:rsidR="00E01F50" w:rsidRPr="003853B0" w14:paraId="0587D635" w14:textId="77777777" w:rsidTr="00E01F50">
        <w:trPr>
          <w:trHeight w:val="390"/>
        </w:trPr>
        <w:tc>
          <w:tcPr>
            <w:tcW w:w="2432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B5562" w14:textId="22559B19" w:rsidR="00E01F50" w:rsidRPr="003853B0" w:rsidRDefault="00E01F50" w:rsidP="003C52C1">
            <w:pPr>
              <w:widowControl/>
              <w:spacing w:line="480" w:lineRule="auto"/>
              <w:rPr>
                <w:rFonts w:cs="Times New Roman"/>
                <w:b/>
                <w:bCs/>
              </w:rPr>
            </w:pPr>
            <w:r w:rsidRPr="003853B0">
              <w:rPr>
                <w:rFonts w:cs="Times New Roman"/>
                <w:b/>
                <w:bCs/>
              </w:rPr>
              <w:t>Accession number</w:t>
            </w:r>
          </w:p>
        </w:tc>
        <w:tc>
          <w:tcPr>
            <w:tcW w:w="2245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</w:tcPr>
          <w:p w14:paraId="6E827F18" w14:textId="3EE1E380" w:rsidR="00E01F50" w:rsidRPr="003853B0" w:rsidRDefault="00C16B8C" w:rsidP="003C52C1">
            <w:pPr>
              <w:widowControl/>
              <w:spacing w:line="480" w:lineRule="auto"/>
              <w:rPr>
                <w:rFonts w:cs="Times New Roman"/>
                <w:b/>
                <w:bCs/>
              </w:rPr>
            </w:pPr>
            <w:r w:rsidRPr="003853B0">
              <w:rPr>
                <w:rFonts w:cs="Times New Roman"/>
                <w:b/>
                <w:bCs/>
              </w:rPr>
              <w:t>Tissue</w:t>
            </w:r>
          </w:p>
        </w:tc>
        <w:tc>
          <w:tcPr>
            <w:tcW w:w="2245" w:type="dxa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76FC2" w14:textId="5F056F0F" w:rsidR="00E01F50" w:rsidRPr="003853B0" w:rsidRDefault="00E01F50" w:rsidP="003C52C1">
            <w:pPr>
              <w:widowControl/>
              <w:spacing w:line="480" w:lineRule="auto"/>
              <w:rPr>
                <w:rFonts w:cs="Times New Roman"/>
                <w:b/>
                <w:bCs/>
              </w:rPr>
            </w:pPr>
            <w:r w:rsidRPr="003853B0">
              <w:rPr>
                <w:rFonts w:cs="Times New Roman"/>
                <w:b/>
                <w:bCs/>
              </w:rPr>
              <w:t>Mapping rate [%]</w:t>
            </w:r>
          </w:p>
        </w:tc>
      </w:tr>
      <w:tr w:rsidR="00E01F50" w:rsidRPr="003853B0" w14:paraId="1C2501FA" w14:textId="77777777" w:rsidTr="00E01F50">
        <w:trPr>
          <w:trHeight w:val="390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52415" w14:textId="04614988" w:rsidR="00E01F50" w:rsidRPr="003853B0" w:rsidRDefault="00E01F50" w:rsidP="000D5B36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*DRR633686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49BB1E6E" w14:textId="2D1BF467" w:rsidR="00E01F50" w:rsidRPr="003853B0" w:rsidRDefault="00461B97" w:rsidP="000D5B36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Dart sac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60B87" w14:textId="6AFB6769" w:rsidR="00E01F50" w:rsidRPr="003853B0" w:rsidRDefault="00E01F50" w:rsidP="000D5B36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52.33</w:t>
            </w:r>
          </w:p>
        </w:tc>
      </w:tr>
      <w:tr w:rsidR="00E01F50" w:rsidRPr="003853B0" w14:paraId="6250C936" w14:textId="77777777" w:rsidTr="00E01F50">
        <w:trPr>
          <w:trHeight w:val="390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16726" w14:textId="3CCC8709" w:rsidR="00E01F50" w:rsidRPr="003853B0" w:rsidRDefault="00E01F50" w:rsidP="000D5B36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SRR698155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79D02072" w14:textId="6A7A594E" w:rsidR="00E01F50" w:rsidRPr="003853B0" w:rsidRDefault="00E864EE" w:rsidP="000D5B36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Whole body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F09FA" w14:textId="0F744036" w:rsidR="00E01F50" w:rsidRPr="003853B0" w:rsidRDefault="00E01F50" w:rsidP="000D5B36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20.07</w:t>
            </w:r>
          </w:p>
        </w:tc>
      </w:tr>
      <w:tr w:rsidR="00E01F50" w:rsidRPr="003853B0" w14:paraId="25325666" w14:textId="77777777" w:rsidTr="00E01F50">
        <w:trPr>
          <w:trHeight w:val="375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E8E34" w14:textId="6724D8F2" w:rsidR="00E01F50" w:rsidRPr="003853B0" w:rsidRDefault="00E01F50" w:rsidP="000D5B36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SRR8040510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45FA3359" w14:textId="5CCB5A84" w:rsidR="00E01F50" w:rsidRPr="003853B0" w:rsidRDefault="00617387" w:rsidP="000D5B36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Embryo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233C3" w14:textId="30A85CBB" w:rsidR="00E01F50" w:rsidRPr="003853B0" w:rsidRDefault="00E01F50" w:rsidP="000D5B36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52.64</w:t>
            </w:r>
          </w:p>
        </w:tc>
      </w:tr>
      <w:tr w:rsidR="00E01F50" w:rsidRPr="003853B0" w14:paraId="6F7517FE" w14:textId="77777777" w:rsidTr="00E01F50">
        <w:trPr>
          <w:trHeight w:val="375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9410E" w14:textId="2260A8FD" w:rsidR="00E01F50" w:rsidRPr="003853B0" w:rsidRDefault="00E01F50" w:rsidP="000D5B36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SRR8040511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7116930D" w14:textId="582C7320" w:rsidR="00E01F50" w:rsidRPr="003853B0" w:rsidRDefault="00F705FB" w:rsidP="000D5B36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Embryo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16555" w14:textId="4847445E" w:rsidR="00E01F50" w:rsidRPr="003853B0" w:rsidRDefault="00E01F50" w:rsidP="000D5B36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50.03</w:t>
            </w:r>
          </w:p>
        </w:tc>
      </w:tr>
      <w:tr w:rsidR="00E01F50" w:rsidRPr="003853B0" w14:paraId="0B04CBF6" w14:textId="77777777" w:rsidTr="00E01F50">
        <w:trPr>
          <w:trHeight w:val="375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654D8" w14:textId="32D9C033" w:rsidR="00E01F50" w:rsidRPr="003853B0" w:rsidRDefault="00E01F50" w:rsidP="000D5B36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SRR8040512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6BECD9DA" w14:textId="69F30D6B" w:rsidR="00E01F50" w:rsidRPr="003853B0" w:rsidRDefault="001A01E3" w:rsidP="000D5B36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Embryo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1E020" w14:textId="57E449B7" w:rsidR="00E01F50" w:rsidRPr="003853B0" w:rsidRDefault="00E01F50" w:rsidP="000D5B36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54.89</w:t>
            </w:r>
          </w:p>
        </w:tc>
      </w:tr>
      <w:tr w:rsidR="00E01F50" w:rsidRPr="003853B0" w14:paraId="1C909A65" w14:textId="77777777" w:rsidTr="00E01F50">
        <w:trPr>
          <w:trHeight w:val="375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146C7" w14:textId="7146E00D" w:rsidR="00E01F50" w:rsidRPr="003853B0" w:rsidRDefault="00E01F50" w:rsidP="000D5B36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SRR8040513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4B9A6019" w14:textId="162EFA4C" w:rsidR="00E01F50" w:rsidRPr="003853B0" w:rsidRDefault="004B6160" w:rsidP="000D5B36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Embryo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512C9" w14:textId="5D100B9D" w:rsidR="00E01F50" w:rsidRPr="003853B0" w:rsidRDefault="00E01F50" w:rsidP="000D5B36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53.45</w:t>
            </w:r>
          </w:p>
        </w:tc>
      </w:tr>
      <w:tr w:rsidR="00E01F50" w:rsidRPr="003853B0" w14:paraId="7D5EEBC4" w14:textId="77777777" w:rsidTr="00E01F50">
        <w:trPr>
          <w:trHeight w:val="375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FE04B" w14:textId="6342D1F2" w:rsidR="00E01F50" w:rsidRPr="003853B0" w:rsidRDefault="00E01F50" w:rsidP="000D5B36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SRR8040514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75D23AAD" w14:textId="59B58C71" w:rsidR="00E01F50" w:rsidRPr="003853B0" w:rsidRDefault="003756FD" w:rsidP="000D5B36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Digestive gland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C81A7" w14:textId="7A9D0B95" w:rsidR="00E01F50" w:rsidRPr="003853B0" w:rsidRDefault="00E01F50" w:rsidP="000D5B36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69.60</w:t>
            </w:r>
          </w:p>
        </w:tc>
      </w:tr>
      <w:tr w:rsidR="00367D12" w:rsidRPr="003853B0" w14:paraId="7451F0F8" w14:textId="77777777" w:rsidTr="00E01F50">
        <w:trPr>
          <w:trHeight w:val="375"/>
        </w:trPr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7C06E" w14:textId="1187E5D2" w:rsidR="00367D12" w:rsidRPr="003853B0" w:rsidRDefault="00367D12" w:rsidP="00367D12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SRR8040515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6DDBCBFD" w14:textId="2F788831" w:rsidR="00367D12" w:rsidRPr="003853B0" w:rsidRDefault="00367D12" w:rsidP="00367D12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Digestive gland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E0A1D" w14:textId="3EEEE534" w:rsidR="00367D12" w:rsidRPr="003853B0" w:rsidRDefault="00367D12" w:rsidP="00367D12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68.26</w:t>
            </w:r>
          </w:p>
        </w:tc>
      </w:tr>
      <w:tr w:rsidR="00367D12" w:rsidRPr="003853B0" w14:paraId="7320BA17" w14:textId="77777777" w:rsidTr="00E01F50">
        <w:trPr>
          <w:trHeight w:val="375"/>
        </w:trPr>
        <w:tc>
          <w:tcPr>
            <w:tcW w:w="2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965880" w14:textId="7FAD452F" w:rsidR="00367D12" w:rsidRPr="003853B0" w:rsidRDefault="00367D12" w:rsidP="00367D12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SRR8040516</w:t>
            </w:r>
          </w:p>
        </w:tc>
        <w:tc>
          <w:tcPr>
            <w:tcW w:w="2245" w:type="dxa"/>
            <w:tcBorders>
              <w:top w:val="nil"/>
              <w:left w:val="nil"/>
              <w:right w:val="nil"/>
            </w:tcBorders>
          </w:tcPr>
          <w:p w14:paraId="02FEAB67" w14:textId="4936A4B6" w:rsidR="00367D12" w:rsidRPr="003853B0" w:rsidRDefault="00803C89" w:rsidP="00367D12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Whole body</w:t>
            </w:r>
          </w:p>
        </w:tc>
        <w:tc>
          <w:tcPr>
            <w:tcW w:w="2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CDEA76" w14:textId="7AD2C5E4" w:rsidR="00367D12" w:rsidRPr="003853B0" w:rsidRDefault="00367D12" w:rsidP="00367D12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70.75</w:t>
            </w:r>
          </w:p>
        </w:tc>
      </w:tr>
      <w:tr w:rsidR="00803C89" w:rsidRPr="003853B0" w14:paraId="70779660" w14:textId="77777777" w:rsidTr="00E01F50">
        <w:trPr>
          <w:trHeight w:val="375"/>
        </w:trPr>
        <w:tc>
          <w:tcPr>
            <w:tcW w:w="24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98FEEFA" w14:textId="1BB5977C" w:rsidR="00803C89" w:rsidRPr="003853B0" w:rsidRDefault="00803C89" w:rsidP="00803C89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SRR8040517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71CBBB" w14:textId="577BA2A8" w:rsidR="00803C89" w:rsidRPr="003853B0" w:rsidRDefault="00803C89" w:rsidP="00803C89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Whole body</w:t>
            </w:r>
          </w:p>
        </w:tc>
        <w:tc>
          <w:tcPr>
            <w:tcW w:w="22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1CFD8F1" w14:textId="24E8AE41" w:rsidR="00803C89" w:rsidRPr="003853B0" w:rsidRDefault="00803C89" w:rsidP="00803C89">
            <w:pPr>
              <w:widowControl/>
              <w:spacing w:line="480" w:lineRule="auto"/>
              <w:jc w:val="left"/>
              <w:rPr>
                <w:rFonts w:cs="Times New Roman"/>
              </w:rPr>
            </w:pPr>
            <w:r w:rsidRPr="003853B0">
              <w:rPr>
                <w:rFonts w:cs="Times New Roman"/>
              </w:rPr>
              <w:t>55.04</w:t>
            </w:r>
          </w:p>
        </w:tc>
      </w:tr>
    </w:tbl>
    <w:p w14:paraId="52129BC4" w14:textId="77777777" w:rsidR="001B5DCD" w:rsidRPr="003853B0" w:rsidRDefault="001B5DCD" w:rsidP="00067A03">
      <w:pPr>
        <w:widowControl/>
        <w:spacing w:line="480" w:lineRule="auto"/>
        <w:ind w:leftChars="75" w:left="180"/>
        <w:jc w:val="left"/>
        <w:rPr>
          <w:rFonts w:cs="Times New Roman"/>
        </w:rPr>
      </w:pPr>
    </w:p>
    <w:p w14:paraId="43E6F78F" w14:textId="77777777" w:rsidR="00261CC3" w:rsidRPr="003853B0" w:rsidRDefault="00261CC3" w:rsidP="00067A03">
      <w:pPr>
        <w:widowControl/>
        <w:spacing w:line="480" w:lineRule="auto"/>
        <w:jc w:val="left"/>
        <w:rPr>
          <w:rFonts w:cs="Times New Roman"/>
        </w:rPr>
      </w:pPr>
    </w:p>
    <w:p w14:paraId="5407AE92" w14:textId="77777777" w:rsidR="00413300" w:rsidRPr="003853B0" w:rsidRDefault="00413300" w:rsidP="00013143">
      <w:pPr>
        <w:spacing w:line="480" w:lineRule="auto"/>
        <w:rPr>
          <w:rFonts w:cs="Times New Roman"/>
        </w:rPr>
      </w:pPr>
    </w:p>
    <w:p w14:paraId="00E73E68" w14:textId="77777777" w:rsidR="00E0062F" w:rsidRPr="003853B0" w:rsidRDefault="00E0062F">
      <w:pPr>
        <w:rPr>
          <w:rFonts w:cs="Times New Roman"/>
        </w:rPr>
      </w:pPr>
    </w:p>
    <w:sectPr w:rsidR="00E0062F" w:rsidRPr="003853B0" w:rsidSect="00EE2F0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DC08BD" w14:textId="77777777" w:rsidR="0090296E" w:rsidRDefault="0090296E" w:rsidP="0090296E">
      <w:r>
        <w:separator/>
      </w:r>
    </w:p>
  </w:endnote>
  <w:endnote w:type="continuationSeparator" w:id="0">
    <w:p w14:paraId="56072C17" w14:textId="77777777" w:rsidR="0090296E" w:rsidRDefault="0090296E" w:rsidP="009029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0C973B" w14:textId="77777777" w:rsidR="0090296E" w:rsidRDefault="0090296E" w:rsidP="0090296E">
      <w:r>
        <w:separator/>
      </w:r>
    </w:p>
  </w:footnote>
  <w:footnote w:type="continuationSeparator" w:id="0">
    <w:p w14:paraId="00A6DDE5" w14:textId="77777777" w:rsidR="0090296E" w:rsidRDefault="0090296E" w:rsidP="009029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2"/>
  <w:displayVerticalDrawingGridEvery w:val="2"/>
  <w:characterSpacingControl w:val="doNotCompress"/>
  <w:hdrShapeDefaults>
    <o:shapedefaults v:ext="edit" spidmax="4096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F5C72"/>
    <w:rsid w:val="00000553"/>
    <w:rsid w:val="000043DD"/>
    <w:rsid w:val="00005D04"/>
    <w:rsid w:val="00013143"/>
    <w:rsid w:val="0003071E"/>
    <w:rsid w:val="0006450E"/>
    <w:rsid w:val="00067A03"/>
    <w:rsid w:val="0007549B"/>
    <w:rsid w:val="000828E8"/>
    <w:rsid w:val="000850C9"/>
    <w:rsid w:val="0008609C"/>
    <w:rsid w:val="000C1E88"/>
    <w:rsid w:val="000C29F4"/>
    <w:rsid w:val="000C41E7"/>
    <w:rsid w:val="000C4B4E"/>
    <w:rsid w:val="000D0CCE"/>
    <w:rsid w:val="000D5B36"/>
    <w:rsid w:val="000E40CD"/>
    <w:rsid w:val="000F30AE"/>
    <w:rsid w:val="000F394C"/>
    <w:rsid w:val="000F5C72"/>
    <w:rsid w:val="000F6C41"/>
    <w:rsid w:val="00100353"/>
    <w:rsid w:val="0010691A"/>
    <w:rsid w:val="00110CDC"/>
    <w:rsid w:val="00111470"/>
    <w:rsid w:val="00122DF8"/>
    <w:rsid w:val="00130884"/>
    <w:rsid w:val="001407E1"/>
    <w:rsid w:val="00151106"/>
    <w:rsid w:val="00156048"/>
    <w:rsid w:val="00163363"/>
    <w:rsid w:val="00163393"/>
    <w:rsid w:val="00167DE6"/>
    <w:rsid w:val="00170E2D"/>
    <w:rsid w:val="0017284F"/>
    <w:rsid w:val="00175F61"/>
    <w:rsid w:val="00180C6D"/>
    <w:rsid w:val="001A01E3"/>
    <w:rsid w:val="001A21E9"/>
    <w:rsid w:val="001A316F"/>
    <w:rsid w:val="001A3E07"/>
    <w:rsid w:val="001A71B1"/>
    <w:rsid w:val="001B5DCD"/>
    <w:rsid w:val="001C2545"/>
    <w:rsid w:val="001C7F86"/>
    <w:rsid w:val="001D1F00"/>
    <w:rsid w:val="001D25D3"/>
    <w:rsid w:val="001E7BB8"/>
    <w:rsid w:val="001F29B7"/>
    <w:rsid w:val="0020221B"/>
    <w:rsid w:val="00202EAB"/>
    <w:rsid w:val="00224484"/>
    <w:rsid w:val="002329E3"/>
    <w:rsid w:val="00261CC3"/>
    <w:rsid w:val="00271254"/>
    <w:rsid w:val="00271330"/>
    <w:rsid w:val="00281117"/>
    <w:rsid w:val="00282AC1"/>
    <w:rsid w:val="00284DD7"/>
    <w:rsid w:val="002A3747"/>
    <w:rsid w:val="002B23FE"/>
    <w:rsid w:val="002B68B7"/>
    <w:rsid w:val="002B727D"/>
    <w:rsid w:val="002C018D"/>
    <w:rsid w:val="002D5617"/>
    <w:rsid w:val="002E2F08"/>
    <w:rsid w:val="00302319"/>
    <w:rsid w:val="0030724C"/>
    <w:rsid w:val="00324742"/>
    <w:rsid w:val="0033109C"/>
    <w:rsid w:val="00332D74"/>
    <w:rsid w:val="003446E0"/>
    <w:rsid w:val="00367D12"/>
    <w:rsid w:val="00370028"/>
    <w:rsid w:val="003706A5"/>
    <w:rsid w:val="003756FD"/>
    <w:rsid w:val="00376183"/>
    <w:rsid w:val="003853B0"/>
    <w:rsid w:val="0038688B"/>
    <w:rsid w:val="003954CB"/>
    <w:rsid w:val="003A4853"/>
    <w:rsid w:val="003A5CFE"/>
    <w:rsid w:val="003A77B0"/>
    <w:rsid w:val="003A7C9E"/>
    <w:rsid w:val="003B485C"/>
    <w:rsid w:val="003B5105"/>
    <w:rsid w:val="003C52C1"/>
    <w:rsid w:val="003D08DB"/>
    <w:rsid w:val="003F63AC"/>
    <w:rsid w:val="00413300"/>
    <w:rsid w:val="00413D64"/>
    <w:rsid w:val="004273C4"/>
    <w:rsid w:val="00447A28"/>
    <w:rsid w:val="00447D54"/>
    <w:rsid w:val="00461B97"/>
    <w:rsid w:val="004765E3"/>
    <w:rsid w:val="0048462C"/>
    <w:rsid w:val="00492903"/>
    <w:rsid w:val="0049425F"/>
    <w:rsid w:val="004A1756"/>
    <w:rsid w:val="004A3C8D"/>
    <w:rsid w:val="004A551F"/>
    <w:rsid w:val="004A71BC"/>
    <w:rsid w:val="004B5895"/>
    <w:rsid w:val="004B6160"/>
    <w:rsid w:val="004B6C00"/>
    <w:rsid w:val="004C0BE5"/>
    <w:rsid w:val="004D4C3C"/>
    <w:rsid w:val="004E4280"/>
    <w:rsid w:val="004F744F"/>
    <w:rsid w:val="0051648D"/>
    <w:rsid w:val="00522B61"/>
    <w:rsid w:val="00525847"/>
    <w:rsid w:val="00542735"/>
    <w:rsid w:val="00542967"/>
    <w:rsid w:val="005444D1"/>
    <w:rsid w:val="00551E36"/>
    <w:rsid w:val="0056496A"/>
    <w:rsid w:val="00567473"/>
    <w:rsid w:val="0057296F"/>
    <w:rsid w:val="00583044"/>
    <w:rsid w:val="005865E9"/>
    <w:rsid w:val="005926B5"/>
    <w:rsid w:val="00594ACE"/>
    <w:rsid w:val="005A0BD8"/>
    <w:rsid w:val="005A73D3"/>
    <w:rsid w:val="005B3BB4"/>
    <w:rsid w:val="005E1878"/>
    <w:rsid w:val="005E205C"/>
    <w:rsid w:val="005E47AF"/>
    <w:rsid w:val="005E78D0"/>
    <w:rsid w:val="005E7CB8"/>
    <w:rsid w:val="005F1092"/>
    <w:rsid w:val="006055AD"/>
    <w:rsid w:val="0061393B"/>
    <w:rsid w:val="006167A6"/>
    <w:rsid w:val="00617387"/>
    <w:rsid w:val="0062303A"/>
    <w:rsid w:val="006242AE"/>
    <w:rsid w:val="00627411"/>
    <w:rsid w:val="00633E4B"/>
    <w:rsid w:val="00641A92"/>
    <w:rsid w:val="00653B0E"/>
    <w:rsid w:val="00684142"/>
    <w:rsid w:val="0069233A"/>
    <w:rsid w:val="00695CDA"/>
    <w:rsid w:val="006A155D"/>
    <w:rsid w:val="006A203D"/>
    <w:rsid w:val="006A5A38"/>
    <w:rsid w:val="006A7E55"/>
    <w:rsid w:val="006B7408"/>
    <w:rsid w:val="006C2692"/>
    <w:rsid w:val="006E0A7C"/>
    <w:rsid w:val="006E3221"/>
    <w:rsid w:val="006F5130"/>
    <w:rsid w:val="00701BE0"/>
    <w:rsid w:val="00704C16"/>
    <w:rsid w:val="0070581D"/>
    <w:rsid w:val="00716078"/>
    <w:rsid w:val="00723B8D"/>
    <w:rsid w:val="00726BD5"/>
    <w:rsid w:val="00727DF3"/>
    <w:rsid w:val="00734F6A"/>
    <w:rsid w:val="00741B23"/>
    <w:rsid w:val="007421D5"/>
    <w:rsid w:val="007466F5"/>
    <w:rsid w:val="00774440"/>
    <w:rsid w:val="00792503"/>
    <w:rsid w:val="007B31DD"/>
    <w:rsid w:val="007B40D1"/>
    <w:rsid w:val="007B566D"/>
    <w:rsid w:val="007C09AA"/>
    <w:rsid w:val="007C0A57"/>
    <w:rsid w:val="007C4B55"/>
    <w:rsid w:val="007C73C2"/>
    <w:rsid w:val="007D0A86"/>
    <w:rsid w:val="007E34AF"/>
    <w:rsid w:val="007E7B95"/>
    <w:rsid w:val="00803C89"/>
    <w:rsid w:val="00807ABC"/>
    <w:rsid w:val="00821E19"/>
    <w:rsid w:val="00823168"/>
    <w:rsid w:val="008250A8"/>
    <w:rsid w:val="0084170C"/>
    <w:rsid w:val="00843FEB"/>
    <w:rsid w:val="00852041"/>
    <w:rsid w:val="00852BE7"/>
    <w:rsid w:val="0085598E"/>
    <w:rsid w:val="00866E48"/>
    <w:rsid w:val="008905F6"/>
    <w:rsid w:val="00895489"/>
    <w:rsid w:val="00897E24"/>
    <w:rsid w:val="008A17CB"/>
    <w:rsid w:val="008A25F9"/>
    <w:rsid w:val="008A3961"/>
    <w:rsid w:val="008A3B62"/>
    <w:rsid w:val="008B19B0"/>
    <w:rsid w:val="008B34A8"/>
    <w:rsid w:val="008B356A"/>
    <w:rsid w:val="008B3AE4"/>
    <w:rsid w:val="008D3431"/>
    <w:rsid w:val="008F19D0"/>
    <w:rsid w:val="0090296E"/>
    <w:rsid w:val="009046AA"/>
    <w:rsid w:val="00943A67"/>
    <w:rsid w:val="009472C6"/>
    <w:rsid w:val="00952F01"/>
    <w:rsid w:val="009620E6"/>
    <w:rsid w:val="00971DB3"/>
    <w:rsid w:val="0097546F"/>
    <w:rsid w:val="0098168E"/>
    <w:rsid w:val="009A2974"/>
    <w:rsid w:val="009D215C"/>
    <w:rsid w:val="009D69E1"/>
    <w:rsid w:val="009F3E04"/>
    <w:rsid w:val="00A007EA"/>
    <w:rsid w:val="00A04ACE"/>
    <w:rsid w:val="00A07F34"/>
    <w:rsid w:val="00A1079A"/>
    <w:rsid w:val="00A30A99"/>
    <w:rsid w:val="00A358C7"/>
    <w:rsid w:val="00A86FD4"/>
    <w:rsid w:val="00AB7D20"/>
    <w:rsid w:val="00AC4BEF"/>
    <w:rsid w:val="00AD58A1"/>
    <w:rsid w:val="00AE4928"/>
    <w:rsid w:val="00AF16A9"/>
    <w:rsid w:val="00B43B5C"/>
    <w:rsid w:val="00B44A63"/>
    <w:rsid w:val="00B46B88"/>
    <w:rsid w:val="00B549ED"/>
    <w:rsid w:val="00B61D89"/>
    <w:rsid w:val="00B66822"/>
    <w:rsid w:val="00B71B32"/>
    <w:rsid w:val="00B87455"/>
    <w:rsid w:val="00BD4154"/>
    <w:rsid w:val="00BF3FA8"/>
    <w:rsid w:val="00BF6362"/>
    <w:rsid w:val="00C07AF8"/>
    <w:rsid w:val="00C16B8C"/>
    <w:rsid w:val="00C24650"/>
    <w:rsid w:val="00C278F6"/>
    <w:rsid w:val="00C30CA1"/>
    <w:rsid w:val="00C4067F"/>
    <w:rsid w:val="00C4198F"/>
    <w:rsid w:val="00C46849"/>
    <w:rsid w:val="00C73698"/>
    <w:rsid w:val="00C7674E"/>
    <w:rsid w:val="00C94935"/>
    <w:rsid w:val="00CC62E9"/>
    <w:rsid w:val="00CF4211"/>
    <w:rsid w:val="00D12CAC"/>
    <w:rsid w:val="00D1433E"/>
    <w:rsid w:val="00D31BFC"/>
    <w:rsid w:val="00D358E9"/>
    <w:rsid w:val="00D41E76"/>
    <w:rsid w:val="00D45D04"/>
    <w:rsid w:val="00D55146"/>
    <w:rsid w:val="00D60C56"/>
    <w:rsid w:val="00D66EC6"/>
    <w:rsid w:val="00D76124"/>
    <w:rsid w:val="00D831B5"/>
    <w:rsid w:val="00D90767"/>
    <w:rsid w:val="00D91D2E"/>
    <w:rsid w:val="00D93D92"/>
    <w:rsid w:val="00DA2E5C"/>
    <w:rsid w:val="00DC18CD"/>
    <w:rsid w:val="00DC2F73"/>
    <w:rsid w:val="00DC5D21"/>
    <w:rsid w:val="00DD58C6"/>
    <w:rsid w:val="00DD5CD4"/>
    <w:rsid w:val="00DD6957"/>
    <w:rsid w:val="00DE4739"/>
    <w:rsid w:val="00DF2C8A"/>
    <w:rsid w:val="00DF38D2"/>
    <w:rsid w:val="00DF3B0D"/>
    <w:rsid w:val="00DF5725"/>
    <w:rsid w:val="00E0062F"/>
    <w:rsid w:val="00E01F50"/>
    <w:rsid w:val="00E2448F"/>
    <w:rsid w:val="00E43C8D"/>
    <w:rsid w:val="00E46D07"/>
    <w:rsid w:val="00E607ED"/>
    <w:rsid w:val="00E61757"/>
    <w:rsid w:val="00E62628"/>
    <w:rsid w:val="00E6297A"/>
    <w:rsid w:val="00E709AF"/>
    <w:rsid w:val="00E83052"/>
    <w:rsid w:val="00E83BAA"/>
    <w:rsid w:val="00E84323"/>
    <w:rsid w:val="00E85E9A"/>
    <w:rsid w:val="00E864EE"/>
    <w:rsid w:val="00E876DC"/>
    <w:rsid w:val="00EA20B2"/>
    <w:rsid w:val="00EA47F5"/>
    <w:rsid w:val="00EC6E6B"/>
    <w:rsid w:val="00ED0255"/>
    <w:rsid w:val="00ED307B"/>
    <w:rsid w:val="00EE01AC"/>
    <w:rsid w:val="00EE0798"/>
    <w:rsid w:val="00EE1F3F"/>
    <w:rsid w:val="00EE2F05"/>
    <w:rsid w:val="00EF5CE4"/>
    <w:rsid w:val="00F13FF7"/>
    <w:rsid w:val="00F240B5"/>
    <w:rsid w:val="00F27945"/>
    <w:rsid w:val="00F415F0"/>
    <w:rsid w:val="00F44843"/>
    <w:rsid w:val="00F705FB"/>
    <w:rsid w:val="00F77DD3"/>
    <w:rsid w:val="00F85AC8"/>
    <w:rsid w:val="00F90364"/>
    <w:rsid w:val="00F95E54"/>
    <w:rsid w:val="00F962F1"/>
    <w:rsid w:val="00FB16FC"/>
    <w:rsid w:val="00FC481B"/>
    <w:rsid w:val="00FD2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1">
      <v:textbox inset="5.85pt,.7pt,5.85pt,.7pt"/>
    </o:shapedefaults>
    <o:shapelayout v:ext="edit">
      <o:idmap v:ext="edit" data="1"/>
    </o:shapelayout>
  </w:shapeDefaults>
  <w:decimalSymbol w:val="."/>
  <w:listSeparator w:val=","/>
  <w14:docId w14:val="11B81D32"/>
  <w15:chartTrackingRefBased/>
  <w15:docId w15:val="{582053C2-A8BF-4F74-982C-51A6D31BAE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062F"/>
    <w:pPr>
      <w:widowControl w:val="0"/>
      <w:jc w:val="both"/>
    </w:pPr>
    <w:rPr>
      <w:rFonts w:ascii="Times New Roman" w:eastAsia="游明朝" w:hAnsi="Times New Roman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0F5C7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F5C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F5C7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F5C7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F5C7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F5C7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F5C7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F5C7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F5C7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F5C7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F5C7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F5C7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F5C7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F5C7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F5C7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F5C7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F5C7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F5C7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F5C7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F5C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F5C7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F5C7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F5C7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F5C7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F5C7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F5C7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F5C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F5C7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F5C72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90296E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90296E"/>
    <w:rPr>
      <w:rFonts w:ascii="Times New Roman" w:eastAsia="游明朝" w:hAnsi="Times New Roman"/>
      <w:sz w:val="24"/>
      <w:szCs w:val="24"/>
    </w:rPr>
  </w:style>
  <w:style w:type="paragraph" w:styleId="ac">
    <w:name w:val="footer"/>
    <w:basedOn w:val="a"/>
    <w:link w:val="ad"/>
    <w:uiPriority w:val="99"/>
    <w:unhideWhenUsed/>
    <w:rsid w:val="0090296E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90296E"/>
    <w:rPr>
      <w:rFonts w:ascii="Times New Roman" w:eastAsia="游明朝" w:hAnsi="Times New Roman"/>
      <w:sz w:val="24"/>
      <w:szCs w:val="24"/>
    </w:rPr>
  </w:style>
  <w:style w:type="table" w:styleId="ae">
    <w:name w:val="Table Grid"/>
    <w:basedOn w:val="a1"/>
    <w:uiPriority w:val="39"/>
    <w:rsid w:val="003761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0"/>
    <w:uiPriority w:val="99"/>
    <w:semiHidden/>
    <w:unhideWhenUsed/>
    <w:rsid w:val="00E876DC"/>
    <w:rPr>
      <w:sz w:val="18"/>
      <w:szCs w:val="18"/>
    </w:rPr>
  </w:style>
  <w:style w:type="paragraph" w:styleId="af0">
    <w:name w:val="annotation text"/>
    <w:basedOn w:val="a"/>
    <w:link w:val="af1"/>
    <w:uiPriority w:val="99"/>
    <w:semiHidden/>
    <w:unhideWhenUsed/>
    <w:rsid w:val="00E876DC"/>
    <w:pPr>
      <w:jc w:val="left"/>
    </w:pPr>
  </w:style>
  <w:style w:type="character" w:customStyle="1" w:styleId="af1">
    <w:name w:val="コメント文字列 (文字)"/>
    <w:basedOn w:val="a0"/>
    <w:link w:val="af0"/>
    <w:uiPriority w:val="99"/>
    <w:semiHidden/>
    <w:rsid w:val="00E876DC"/>
    <w:rPr>
      <w:rFonts w:ascii="Times New Roman" w:eastAsia="游明朝" w:hAnsi="Times New Roman"/>
      <w:sz w:val="24"/>
      <w:szCs w:val="24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E876DC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E876DC"/>
    <w:rPr>
      <w:rFonts w:ascii="Times New Roman" w:eastAsia="游明朝" w:hAnsi="Times New Roman"/>
      <w:b/>
      <w:bCs/>
      <w:sz w:val="24"/>
      <w:szCs w:val="24"/>
    </w:rPr>
  </w:style>
  <w:style w:type="paragraph" w:styleId="af4">
    <w:name w:val="Revision"/>
    <w:hidden/>
    <w:uiPriority w:val="99"/>
    <w:semiHidden/>
    <w:rsid w:val="0061393B"/>
    <w:rPr>
      <w:rFonts w:ascii="Times New Roman" w:eastAsia="游明朝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C84573-E17B-4835-A9FE-4366A8DAAD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6</TotalTime>
  <Pages>11</Pages>
  <Words>855</Words>
  <Characters>4877</Characters>
  <Application>Microsoft Office Word</Application>
  <DocSecurity>0</DocSecurity>
  <Lines>40</Lines>
  <Paragraphs>11</Paragraphs>
  <ScaleCrop>false</ScaleCrop>
  <Company/>
  <LinksUpToDate>false</LinksUpToDate>
  <CharactersWithSpaces>5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井　康人</dc:creator>
  <cp:keywords/>
  <dc:description/>
  <cp:lastModifiedBy>石井　康人</cp:lastModifiedBy>
  <cp:revision>288</cp:revision>
  <dcterms:created xsi:type="dcterms:W3CDTF">2024-06-29T04:23:00Z</dcterms:created>
  <dcterms:modified xsi:type="dcterms:W3CDTF">2025-04-22T12:17:00Z</dcterms:modified>
</cp:coreProperties>
</file>